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Experimental X-ray structures employed in local density correlation and R-factor calculations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3474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D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pace Group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fere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Z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odsdon&lt;/Author&gt;&lt;Year&gt;1990&lt;/Year&gt;&lt;RecNum&gt;25&lt;/RecNum&gt;&lt;record&gt;&lt;rec-number&gt;25&lt;/rec-number&gt;&lt;ref-type name="Journal Article"&gt;17&lt;/ref-type&gt;&lt;contributors&gt;&lt;authors&gt;&lt;author&gt;Hodsdon, J. M.&lt;/author&gt;&lt;author&gt;Brown, G. M.&lt;/author&gt;&lt;author&gt;Sieker, L. C.&lt;/author&gt;&lt;author&gt;Jensen, L. H.&lt;/author&gt;&lt;/authors&gt;&lt;/contributors&gt;&lt;auth-address&gt;Hodsdon, Jm&amp;#xD;Univ Washington,Dept Biol Struct,Seattle,Wa 98195&amp;#xD;Univ Washington,Dept Biochem,Seattle,Wa 98195&lt;/auth-address&gt;&lt;titles&gt;&lt;title&gt;Refinement of Triclinic Lysozyme .1. Fourier and Least-Squares Methods&lt;/title&gt;&lt;secondary-title&gt;Acta Crystallographica Section B-Structural Science&lt;/secondary-title&gt;&lt;alt-title&gt;Acta Crystallogr B&amp;#xD;Acta Crystallogr B&lt;/alt-title&gt;&lt;/titles&gt;&lt;periodical&gt;&lt;full-title&gt;Acta Crystallographica Section B-Structural Science&lt;/full-title&gt;&lt;abbr-1&gt;Acta Crystallogr B&lt;/abbr-1&gt;&lt;/periodical&gt;&lt;pages&gt;54-62&lt;/pages&gt;&lt;volume&gt;46&lt;/volume&gt;&lt;dates&gt;&lt;year&gt;1990&lt;/year&gt;&lt;pub-dates&gt;&lt;date&gt;FEB 1&lt;/date&gt;&lt;/pub-dates&gt;&lt;/dates&gt;&lt;isbn&gt;0108-7681&lt;/isbn&gt;&lt;accession-num&gt;ISI:A1990CM42100007&lt;/accession-num&gt;&lt;urls&gt;&lt;related-urls&gt;&lt;url&gt;&amp;lt;Go to ISI&amp;gt;://A1990CM42100007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odsdon et al., 199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7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arata&lt;/Author&gt;&lt;Year&gt;2006&lt;/Year&gt;&lt;RecNum&gt;30&lt;/RecNum&gt;&lt;record&gt;&lt;rec-number&gt;30&lt;/rec-number&gt;&lt;ref-type name="Journal Article"&gt;17&lt;/ref-type&gt;&lt;contributors&gt;&lt;authors&gt;&lt;author&gt;Harata, K.&lt;/author&gt;&lt;author&gt;Akiba, T.&lt;/author&gt;&lt;/authors&gt;&lt;/contributors&gt;&lt;auth-address&gt;Harata, K&amp;#xD;Natl Inst Adv Ind Sci &amp;amp; Technol, Biol Informat Res Ctr, Cent 6,1-1-1 Higashi, Tsukuba, Ibaraki 3058566, Japan&amp;#xD;Natl Inst Adv Ind Sci &amp;amp; Technol, Biol Informat Res Ctr, Tsukuba, Ibaraki 3058566, Japan&lt;/auth-address&gt;&lt;titles&gt;&lt;title&gt;Structural phase transition of monoclinic crystals of hen egg-white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375-382&lt;/pages&gt;&lt;volume&gt;62&lt;/volume&gt;&lt;keywords&gt;&lt;keyword&gt;x-ray&lt;/keyword&gt;&lt;keyword&gt;protein crystals&lt;/keyword&gt;&lt;keyword&gt;tetragonal lysozyme&lt;/keyword&gt;&lt;keyword&gt;hydration shell&lt;/keyword&gt;&lt;keyword&gt;humidity&lt;/keyword&gt;&lt;keyword&gt;motion&lt;/keyword&gt;&lt;keyword&gt;water&lt;/keyword&gt;&lt;keyword&gt;diffraction&lt;/keyword&gt;&lt;keyword&gt;resolution&lt;/keyword&gt;&lt;keyword&gt;molecules&lt;/keyword&gt;&lt;/keywords&gt;&lt;dates&gt;&lt;year&gt;2006&lt;/year&gt;&lt;pub-dates&gt;&lt;date&gt;APR&lt;/date&gt;&lt;/pub-dates&gt;&lt;/dates&gt;&lt;isbn&gt;0907-4449&lt;/isbn&gt;&lt;accession-num&gt;ISI:000236142700004&lt;/accession-num&gt;&lt;urls&gt;&lt;related-urls&gt;&lt;url&gt;&amp;lt;Go to ISI&amp;gt;://0002361427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arata and Akiba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LZ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Ramanadham&lt;/Author&gt;&lt;Year&gt;1990&lt;/Year&gt;&lt;RecNum&gt;54&lt;/RecNum&gt;&lt;record&gt;&lt;rec-number&gt;54&lt;/rec-number&gt;&lt;ref-type name="Journal Article"&gt;17&lt;/ref-type&gt;&lt;contributors&gt;&lt;authors&gt;&lt;author&gt;Ramanadham, M.&lt;/author&gt;&lt;author&gt;Sieker, L. C.&lt;/author&gt;&lt;author&gt;Jensen, L. H.&lt;/author&gt;&lt;/authors&gt;&lt;/contributors&gt;&lt;auth-address&gt;Ramanadham, M&amp;#xD;Bhabha Atom Res Ctr,Div Neutron Phys,Bombay 400085,India&amp;#xD;Univ Washington,Dept Biol Struct,Seattle,Wa 98195&amp;#xA;Univ Washington,Dept Biochem,Seattle,Wa 98195&lt;/auth-address&gt;&lt;titles&gt;&lt;title&gt;Refinement of Triclinic Lysozyme .2. The Method of Stereochemically Restrained Least-Squares&lt;/title&gt;&lt;secondary-title&gt;Acta Crystallographica Section B-Structural Science&lt;/secondary-title&gt;&lt;alt-title&gt;Acta Crystallogr B&amp;#xD;Acta Crystallogr B&lt;/alt-title&gt;&lt;/titles&gt;&lt;periodical&gt;&lt;full-title&gt;Acta Crystallographica Section B-Structural Science&lt;/full-title&gt;&lt;abbr-1&gt;Acta Crystallogr B&lt;/abbr-1&gt;&lt;/periodical&gt;&lt;pages&gt;63-69&lt;/pages&gt;&lt;volume&gt;46&lt;/volume&gt;&lt;dates&gt;&lt;year&gt;1990&lt;/year&gt;&lt;pub-dates&gt;&lt;date&gt;FEB 1&lt;/date&gt;&lt;/pub-dates&gt;&lt;/dates&gt;&lt;isbn&gt;0108-7681&lt;/isbn&gt;&lt;accession-num&gt;ISI:A1990CM42100008&lt;/accession-num&gt;&lt;urls&gt;&lt;related-urls&gt;&lt;url&gt;&amp;lt;Go to ISI&amp;gt;://A1990CM421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Ramanadham et al., 199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V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ang&lt;/Author&gt;&lt;Year&gt;2007&lt;/Year&gt;&lt;RecNum&gt;6&lt;/RecNum&gt;&lt;record&gt;&lt;rec-number&gt;6&lt;/rec-number&gt;&lt;ref-type name="Journal Article"&gt;17&lt;/ref-type&gt;&lt;contributors&gt;&lt;authors&gt;&lt;author&gt;Wang, J. W.&lt;/author&gt;&lt;author&gt;Dauter, M.&lt;/author&gt;&lt;author&gt;Alkire, R.&lt;/author&gt;&lt;author&gt;Joachimiak, A.&lt;/author&gt;&lt;author&gt;Dauter, Z.&lt;/author&gt;&lt;/authors&gt;&lt;/contributors&gt;&lt;auth-address&gt;Joachimiak, A&amp;#xD;Argonne Natl Lab, Biosci Div, Struct Biol Ctr, Argonne, IL 60439 USA&amp;#xD;Argonne Natl Lab, Biosci Div, Struct Biol Ctr, Argonne, IL 60439 USA&amp;#xA;Argonne Natl Lab, Basic Res Program, SAIC Frederick Inc, Argonne, IL 60439 USA&amp;#xA;Argonne Natl Lab, Natl Canc Inst, MCL, Synchrotron Radiat Res Sect, Argonne, IL 60439 USA&lt;/auth-address&gt;&lt;titles&gt;&lt;title&gt;Triclinic lysozyme at 0.65 angstrom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254-1268&lt;/pages&gt;&lt;volume&gt;63&lt;/volume&gt;&lt;keywords&gt;&lt;keyword&gt;egg-white lysozyme&lt;/keyword&gt;&lt;keyword&gt;x-ray-diffraction&lt;/keyword&gt;&lt;keyword&gt;ultra-high-resolution&lt;/keyword&gt;&lt;keyword&gt;atomic-resolution&lt;/keyword&gt;&lt;keyword&gt;crystal-structure&lt;/keyword&gt;&lt;keyword&gt;protein denaturation&lt;/keyword&gt;&lt;keyword&gt;neutron-diffraction&lt;/keyword&gt;&lt;keyword&gt;electron-density&lt;/keyword&gt;&lt;keyword&gt;least-squares&lt;/keyword&gt;&lt;keyword&gt;refinement&lt;/keyword&gt;&lt;/keywords&gt;&lt;dates&gt;&lt;year&gt;2007&lt;/year&gt;&lt;pub-dates&gt;&lt;date&gt;DEC&lt;/date&gt;&lt;/pub-dates&gt;&lt;/dates&gt;&lt;isbn&gt;0907-4449&lt;/isbn&gt;&lt;accession-num&gt;ISI:000251029900007&lt;/accession-num&gt;&lt;urls&gt;&lt;related-urls&gt;&lt;url&gt;&amp;lt;Go to ISI&amp;gt;://000251029900007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Wang et al., 2007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LZ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alsh&lt;/Author&gt;&lt;Year&gt;1998&lt;/Year&gt;&lt;RecNum&gt;20&lt;/RecNum&gt;&lt;record&gt;&lt;rec-number&gt;20&lt;/rec-number&gt;&lt;ref-type name="Journal Article"&gt;17&lt;/ref-type&gt;&lt;contributors&gt;&lt;authors&gt;&lt;author&gt;Walsh, M. A.&lt;/author&gt;&lt;author&gt;Schneider, T. R.&lt;/author&gt;&lt;author&gt;Sieker, L. C.&lt;/author&gt;&lt;author&gt;Dauter, Z.&lt;/author&gt;&lt;author&gt;Lamzin, V. S.&lt;/author&gt;&lt;author&gt;Wilson, K. S.&lt;/author&gt;&lt;/authors&gt;&lt;/contributors&gt;&lt;auth-address&gt;Walsh, MA&amp;#xD;Argonne Natl Lab, Ctr Mechanist Biol &amp;amp; Biotechnol, Bldg 202, Argonne, IL 60439 USA&amp;#xD;DESY, European Mol Biol Lab, D-22603 Hamburg, Germany&amp;#xA;Univ Washington, Dept Biol Struct, Seattle, WA 98195 USA&amp;#xA;Univ York, Dept Chem, York YO1 5DD, N Yorkshire, England&lt;/auth-address&gt;&lt;titles&gt;&lt;title&gt;Refinement of triclinic hen egg-white lysozyme at atomic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522-546&lt;/pages&gt;&lt;volume&gt;54&lt;/volume&gt;&lt;keywords&gt;&lt;keyword&gt;crystal-structures&lt;/keyword&gt;&lt;keyword&gt;protein structures&lt;/keyword&gt;&lt;keyword&gt;least-squares&lt;/keyword&gt;&lt;keyword&gt;crystallography&lt;/keyword&gt;&lt;keyword&gt;diffraction&lt;/keyword&gt;&lt;keyword&gt;complexes&lt;/keyword&gt;&lt;keyword&gt;dynamics&lt;/keyword&gt;&lt;keyword&gt;hyhel-5&lt;/keyword&gt;&lt;keyword&gt;program&lt;/keyword&gt;&lt;keyword&gt;errors&lt;/keyword&gt;&lt;/keywords&gt;&lt;dates&gt;&lt;year&gt;1998&lt;/year&gt;&lt;pub-dates&gt;&lt;date&gt;JUL 1&lt;/date&gt;&lt;/pub-dates&gt;&lt;/dates&gt;&lt;isbn&gt;0907-4449&lt;/isbn&gt;&lt;accession-num&gt;ISI:000074962500006&lt;/accession-num&gt;&lt;urls&gt;&lt;related-urls&gt;&lt;url&gt;&amp;lt;Go to ISI&amp;gt;://00007496250000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Walsh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M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1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Madhusudan&lt;/Author&gt;&lt;Year&gt;1993&lt;/Year&gt;&lt;RecNum&gt;55&lt;/RecNum&gt;&lt;record&gt;&lt;rec-number&gt;55&lt;/rec-number&gt;&lt;ref-type name="Journal Article"&gt;17&lt;/ref-type&gt;&lt;contributors&gt;&lt;authors&gt;&lt;author&gt;Madhusudan&lt;/author&gt;&lt;author&gt;Kodandapani, R.&lt;/author&gt;&lt;author&gt;Vijayan, M.&lt;/author&gt;&lt;/authors&gt;&lt;/contributors&gt;&lt;auth-address&gt;Madhusudan&amp;#xD;Indian Inst Sci,Molec Biophys Unit,Bangalore 560012,Karnataka,India&lt;/auth-address&gt;&lt;titles&gt;&lt;title&gt;Protein Hydration and Water-Structure - X-Ray-Analysis of a Closely Packed Protein Crystal with Very Low Solvent Content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234-245&lt;/pages&gt;&lt;volume&gt;49&lt;/volume&gt;&lt;keywords&gt;&lt;keyword&gt;egg-white lysozyme&lt;/keyword&gt;&lt;keyword&gt;side-chain conformation&lt;/keyword&gt;&lt;keyword&gt;least-squares&lt;/keyword&gt;&lt;keyword&gt;tetragonal lysozyme&lt;/keyword&gt;&lt;keyword&gt;secondary structure&lt;/keyword&gt;&lt;keyword&gt;globular-proteins&lt;/keyword&gt;&lt;keyword&gt;ribonuclease-a&lt;/keyword&gt;&lt;keyword&gt;refinement&lt;/keyword&gt;&lt;keyword&gt;resolution&lt;/keyword&gt;&lt;keyword&gt;hen&lt;/keyword&gt;&lt;/keywords&gt;&lt;dates&gt;&lt;year&gt;1993&lt;/year&gt;&lt;pub-dates&gt;&lt;date&gt;MAR 1&lt;/date&gt;&lt;/pub-dates&gt;&lt;/dates&gt;&lt;isbn&gt;0907-4449&lt;/isbn&gt;&lt;accession-num&gt;ISI:A1993KY06100002&lt;/accession-num&gt;&lt;urls&gt;&lt;related-urls&gt;&lt;url&gt;&amp;lt;Go to ISI&amp;gt;://A1993KY0610000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Madhusudan et al., 1993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XE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1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gendra&lt;/Author&gt;&lt;Year&gt;1998&lt;/Year&gt;&lt;RecNum&gt;56&lt;/RecNum&gt;&lt;record&gt;&lt;rec-number&gt;56&lt;/rec-number&gt;&lt;ref-type name="Journal Article"&gt;17&lt;/ref-type&gt;&lt;contributors&gt;&lt;authors&gt;&lt;author&gt;Nagendra, H. G.&lt;/author&gt;&lt;author&gt;Sukumar, N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Role of water in plasticity, stability, and action of proteins: The crystal structures of lysozyme at very low levels of hydration&lt;/title&gt;&lt;secondary-title&gt;Proteins-Structure Function and Bioinformatics&lt;/secondary-title&gt;&lt;alt-title&gt;Proteins&amp;#xD;Proteins&lt;/alt-title&gt;&lt;/titles&gt;&lt;periodical&gt;&lt;full-title&gt;Proteins-Structure Function and Bioinformatics&lt;/full-title&gt;&lt;abbr-1&gt;Proteins&lt;/abbr-1&gt;&lt;/periodical&gt;&lt;pages&gt;229-240&lt;/pages&gt;&lt;volume&gt;32&lt;/volume&gt;&lt;number&gt;2&lt;/number&gt;&lt;keywords&gt;&lt;keyword&gt;active-site geometry&lt;/keyword&gt;&lt;keyword&gt;crystal structure&lt;/keyword&gt;&lt;keyword&gt;enzyme action&lt;/keyword&gt;&lt;keyword&gt;protein hydration&lt;/keyword&gt;&lt;keyword&gt;protein mobility&lt;/keyword&gt;&lt;keyword&gt;egg-white lysozyme&lt;/keyword&gt;&lt;keyword&gt;x-ray&lt;/keyword&gt;&lt;keyword&gt;globular-proteins&lt;/keyword&gt;&lt;keyword&gt;macromolecular structures&lt;/keyword&gt;&lt;keyword&gt;tetragonal lysozyme&lt;/keyword&gt;&lt;keyword&gt;ribonuclease-a&lt;/keyword&gt;&lt;keyword&gt;refinement&lt;/keyword&gt;&lt;keyword&gt;dynamics&lt;/keyword&gt;&lt;keyword&gt;resolution&lt;/keyword&gt;&lt;keyword&gt;crystallography&lt;/keyword&gt;&lt;/keywords&gt;&lt;dates&gt;&lt;year&gt;1998&lt;/year&gt;&lt;pub-dates&gt;&lt;date&gt;AUG 1&lt;/date&gt;&lt;/pub-dates&gt;&lt;/dates&gt;&lt;isbn&gt;0887-3585&lt;/isbn&gt;&lt;accession-num&gt;ISI:000075128700009&lt;/accession-num&gt;&lt;urls&gt;&lt;related-urls&gt;&lt;url&gt;&amp;lt;Go to ISI&amp;gt;://00007512870000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gendra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XE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1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gendra&lt;/Author&gt;&lt;Year&gt;1998&lt;/Year&gt;&lt;RecNum&gt;56&lt;/RecNum&gt;&lt;record&gt;&lt;rec-number&gt;56&lt;/rec-number&gt;&lt;ref-type name="Journal Article"&gt;17&lt;/ref-type&gt;&lt;contributors&gt;&lt;authors&gt;&lt;author&gt;Nagendra, H. G.&lt;/author&gt;&lt;author&gt;Sukumar, N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Role of water in plasticity, stability, and action of proteins: The crystal structures of lysozyme at very low levels of hydration&lt;/title&gt;&lt;secondary-title&gt;Proteins-Structure Function and Bioinformatics&lt;/secondary-title&gt;&lt;alt-title&gt;Proteins&amp;#xD;Proteins&lt;/alt-title&gt;&lt;/titles&gt;&lt;periodical&gt;&lt;full-title&gt;Proteins-Structure Function and Bioinformatics&lt;/full-title&gt;&lt;abbr-1&gt;Proteins&lt;/abbr-1&gt;&lt;/periodical&gt;&lt;pages&gt;229-240&lt;/pages&gt;&lt;volume&gt;32&lt;/volume&gt;&lt;number&gt;2&lt;/number&gt;&lt;keywords&gt;&lt;keyword&gt;active-site geometry&lt;/keyword&gt;&lt;keyword&gt;crystal structure&lt;/keyword&gt;&lt;keyword&gt;enzyme action&lt;/keyword&gt;&lt;keyword&gt;protein hydration&lt;/keyword&gt;&lt;keyword&gt;protein mobility&lt;/keyword&gt;&lt;keyword&gt;egg-white lysozyme&lt;/keyword&gt;&lt;keyword&gt;x-ray&lt;/keyword&gt;&lt;keyword&gt;globular-proteins&lt;/keyword&gt;&lt;keyword&gt;macromolecular structures&lt;/keyword&gt;&lt;keyword&gt;tetragonal lysozyme&lt;/keyword&gt;&lt;keyword&gt;ribonuclease-a&lt;/keyword&gt;&lt;keyword&gt;refinement&lt;/keyword&gt;&lt;keyword&gt;dynamics&lt;/keyword&gt;&lt;keyword&gt;resolution&lt;/keyword&gt;&lt;keyword&gt;crystallography&lt;/keyword&gt;&lt;/keywords&gt;&lt;dates&gt;&lt;year&gt;1998&lt;/year&gt;&lt;pub-dates&gt;&lt;date&gt;AUG 1&lt;/date&gt;&lt;/pub-dates&gt;&lt;/dates&gt;&lt;isbn&gt;0887-3585&lt;/isbn&gt;&lt;accession-num&gt;ISI:000075128700009&lt;/accession-num&gt;&lt;urls&gt;&lt;related-urls&gt;&lt;url&gt;&amp;lt;Go to ISI&amp;gt;://00007512870000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gendra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XE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1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gendra&lt;/Author&gt;&lt;Year&gt;1998&lt;/Year&gt;&lt;RecNum&gt;56&lt;/RecNum&gt;&lt;record&gt;&lt;rec-number&gt;56&lt;/rec-number&gt;&lt;ref-type name="Journal Article"&gt;17&lt;/ref-type&gt;&lt;contributors&gt;&lt;authors&gt;&lt;author&gt;Nagendra, H. G.&lt;/author&gt;&lt;author&gt;Sukumar, N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Role of water in plasticity, stability, and action of proteins: The crystal structures of lysozyme at very low levels of hydration&lt;/title&gt;&lt;secondary-title&gt;Proteins-Structure Function and Bioinformatics&lt;/secondary-title&gt;&lt;alt-title&gt;Proteins&amp;#xD;Proteins&lt;/alt-title&gt;&lt;/titles&gt;&lt;periodical&gt;&lt;full-title&gt;Proteins-Structure Function and Bioinformatics&lt;/full-title&gt;&lt;abbr-1&gt;Proteins&lt;/abbr-1&gt;&lt;/periodical&gt;&lt;pages&gt;229-240&lt;/pages&gt;&lt;volume&gt;32&lt;/volume&gt;&lt;number&gt;2&lt;/number&gt;&lt;keywords&gt;&lt;keyword&gt;active-site geometry&lt;/keyword&gt;&lt;keyword&gt;crystal structure&lt;/keyword&gt;&lt;keyword&gt;enzyme action&lt;/keyword&gt;&lt;keyword&gt;protein hydration&lt;/keyword&gt;&lt;keyword&gt;protein mobility&lt;/keyword&gt;&lt;keyword&gt;egg-white lysozyme&lt;/keyword&gt;&lt;keyword&gt;x-ray&lt;/keyword&gt;&lt;keyword&gt;globular-proteins&lt;/keyword&gt;&lt;keyword&gt;macromolecular structures&lt;/keyword&gt;&lt;keyword&gt;tetragonal lysozyme&lt;/keyword&gt;&lt;keyword&gt;ribonuclease-a&lt;/keyword&gt;&lt;keyword&gt;refinement&lt;/keyword&gt;&lt;keyword&gt;dynamics&lt;/keyword&gt;&lt;keyword&gt;resolution&lt;/keyword&gt;&lt;keyword&gt;crystallography&lt;/keyword&gt;&lt;/keywords&gt;&lt;dates&gt;&lt;year&gt;1998&lt;/year&gt;&lt;pub-dates&gt;&lt;date&gt;AUG 1&lt;/date&gt;&lt;/pub-dates&gt;&lt;/dates&gt;&lt;isbn&gt;0887-3585&lt;/isbn&gt;&lt;accession-num&gt;ISI:000075128700009&lt;/accession-num&gt;&lt;urls&gt;&lt;related-urls&gt;&lt;url&gt;&amp;lt;Go to ISI&amp;gt;://00007512870000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gendra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D4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1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arata&lt;/Author&gt;&lt;Year&gt;2006&lt;/Year&gt;&lt;RecNum&gt;30&lt;/RecNum&gt;&lt;record&gt;&lt;rec-number&gt;30&lt;/rec-number&gt;&lt;ref-type name="Journal Article"&gt;17&lt;/ref-type&gt;&lt;contributors&gt;&lt;authors&gt;&lt;author&gt;Harata, K.&lt;/author&gt;&lt;author&gt;Akiba, T.&lt;/author&gt;&lt;/authors&gt;&lt;/contributors&gt;&lt;auth-address&gt;Harata, K&amp;#xD;Natl Inst Adv Ind Sci &amp;amp; Technol, Biol Informat Res Ctr, Cent 6,1-1-1 Higashi, Tsukuba, Ibaraki 3058566, Japan&amp;#xD;Natl Inst Adv Ind Sci &amp;amp; Technol, Biol Informat Res Ctr, Tsukuba, Ibaraki 3058566, Japan&lt;/auth-address&gt;&lt;titles&gt;&lt;title&gt;Structural phase transition of monoclinic crystals of hen egg-white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375-382&lt;/pages&gt;&lt;volume&gt;62&lt;/volume&gt;&lt;keywords&gt;&lt;keyword&gt;x-ray&lt;/keyword&gt;&lt;keyword&gt;protein crystals&lt;/keyword&gt;&lt;keyword&gt;tetragonal lysozyme&lt;/keyword&gt;&lt;keyword&gt;hydration shell&lt;/keyword&gt;&lt;keyword&gt;humidity&lt;/keyword&gt;&lt;keyword&gt;motion&lt;/keyword&gt;&lt;keyword&gt;water&lt;/keyword&gt;&lt;keyword&gt;diffraction&lt;/keyword&gt;&lt;keyword&gt;resolution&lt;/keyword&gt;&lt;keyword&gt;molecules&lt;/keyword&gt;&lt;/keywords&gt;&lt;dates&gt;&lt;year&gt;2006&lt;/year&gt;&lt;pub-dates&gt;&lt;date&gt;APR&lt;/date&gt;&lt;/pub-dates&gt;&lt;/dates&gt;&lt;isbn&gt;0907-4449&lt;/isbn&gt;&lt;accession-num&gt;ISI:000236142700004&lt;/accession-num&gt;&lt;urls&gt;&lt;related-urls&gt;&lt;url&gt;&amp;lt;Go to ISI&amp;gt;://0002361427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arata and Akiba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AK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rtymiuk&lt;/Author&gt;&lt;Year&gt;1982&lt;/Year&gt;&lt;RecNum&gt;29&lt;/RecNum&gt;&lt;record&gt;&lt;rec-number&gt;29&lt;/rec-number&gt;&lt;ref-type name="Journal Article"&gt;17&lt;/ref-type&gt;&lt;contributors&gt;&lt;authors&gt;&lt;author&gt;Artymiuk, P. J.&lt;/author&gt;&lt;author&gt;Blake, C. C. F.&lt;/author&gt;&lt;author&gt;Rice, D. W.&lt;/author&gt;&lt;author&gt;Wilson, K. S.&lt;/author&gt;&lt;/authors&gt;&lt;/contributors&gt;&lt;auth-address&gt;Artymiuk, Pj&amp;#xD;Dept Zool,Molecul Biophys Lab,S Pk Rd,Oxford Ox1 3ps,England&lt;/auth-address&gt;&lt;titles&gt;&lt;title&gt;The Structures of the Monoclinic and Orthorhombic Forms of Hen Egg-White Lysozyme at 6-a Resolution&lt;/title&gt;&lt;secondary-title&gt;Acta Crystallographica Section B-Structural Science&lt;/secondary-title&gt;&lt;alt-title&gt;Acta Crystallogr B&amp;#xD;Acta Crystallogr B&lt;/alt-title&gt;&lt;/titles&gt;&lt;periodical&gt;&lt;full-title&gt;Acta Crystallographica Section B-Structural Science&lt;/full-title&gt;&lt;abbr-1&gt;Acta Crystallogr B&lt;/abbr-1&gt;&lt;/periodical&gt;&lt;pages&gt;778-783&lt;/pages&gt;&lt;volume&gt;38&lt;/volume&gt;&lt;number&gt;MAR&lt;/number&gt;&lt;dates&gt;&lt;year&gt;1982&lt;/year&gt;&lt;/dates&gt;&lt;isbn&gt;0108-7681&lt;/isbn&gt;&lt;accession-num&gt;ISI:A1982NH02900019&lt;/accession-num&gt;&lt;urls&gt;&lt;related-urls&gt;&lt;url&gt;&amp;lt;Go to ISI&amp;gt;://A1982NH0290001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rtymiuk et al., 1982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G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Oki&lt;/Author&gt;&lt;Year&gt;1999&lt;/Year&gt;&lt;RecNum&gt;65&lt;/RecNum&gt;&lt;record&gt;&lt;rec-number&gt;65&lt;/rec-number&gt;&lt;ref-type name="Journal Article"&gt;17&lt;/ref-type&gt;&lt;contributors&gt;&lt;authors&gt;&lt;author&gt;Oki, H.&lt;/author&gt;&lt;author&gt;Matsuura, Y.&lt;/author&gt;&lt;author&gt;Komatsu, H.&lt;/author&gt;&lt;author&gt;Chernov, A. A.&lt;/author&gt;&lt;/authors&gt;&lt;/contributors&gt;&lt;auth-address&gt;Oki, H&amp;#xD;Osaka Univ, Inst Prot Res, Suita, Osaka 565, Japan&amp;#xD;Osaka Univ, Inst Prot Res, Suita, Osaka 565, Japan&amp;#xA;Tohoku Univ, Inst Mat Res, Aoba Ku, Sendai, Miyagi 98077, Japan&amp;#xA;Univ Space Res Assoc, Huntsville, AL 35805 USA&amp;#xA;Russian Acad Sci, Inst Crystallog, Moscow 117333, Russia&lt;/auth-address&gt;&lt;titles&gt;&lt;title&gt;Refined structure of orthorhombic lysozyme crystallized at high temperature: correlation between morphology and intermolecular contact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14-121&lt;/pages&gt;&lt;volume&gt;55&lt;/volume&gt;&lt;keywords&gt;&lt;keyword&gt;egg-white lysozyme&lt;/keyword&gt;&lt;keyword&gt;habit-controlling factor&lt;/keyword&gt;&lt;keyword&gt;x-ray&lt;/keyword&gt;&lt;keyword&gt;combinatorial compatibility&lt;/keyword&gt;&lt;keyword&gt;packing&lt;/keyword&gt;&lt;keyword&gt;ribonuclease&lt;/keyword&gt;&lt;keyword&gt;resolution&lt;/keyword&gt;&lt;keyword&gt;growth&lt;/keyword&gt;&lt;keyword&gt;forms&lt;/keyword&gt;&lt;keyword&gt;molecules&lt;/keyword&gt;&lt;/keywords&gt;&lt;dates&gt;&lt;year&gt;1999&lt;/year&gt;&lt;pub-dates&gt;&lt;date&gt;JAN&lt;/date&gt;&lt;/pub-dates&gt;&lt;/dates&gt;&lt;isbn&gt;0907-4449&lt;/isbn&gt;&lt;accession-num&gt;ISI:000078314000015&lt;/accession-num&gt;&lt;urls&gt;&lt;related-urls&gt;&lt;url&gt;&amp;lt;Go to ISI&amp;gt;://000078314000015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Oki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F0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iswal&lt;/Author&gt;&lt;Year&gt;2000&lt;/Year&gt;&lt;RecNum&gt;66&lt;/RecNum&gt;&lt;record&gt;&lt;rec-number&gt;66&lt;/rec-number&gt;&lt;ref-type name="Journal Article"&gt;17&lt;/ref-type&gt;&lt;contributors&gt;&lt;authors&gt;&lt;author&gt;Biswal, B. K.&lt;/author&gt;&lt;author&gt;Sukumar, N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Hydration, mobility and accessibility of lysozyme: structures of a pH 6.5 orthorhombic form and its low-humidity variant and a comparative study involving 20 crystallographically independent molecule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110-1119&lt;/pages&gt;&lt;volume&gt;56&lt;/volume&gt;&lt;keywords&gt;&lt;keyword&gt;egg-white lysozyme&lt;/keyword&gt;&lt;keyword&gt;globular-proteins&lt;/keyword&gt;&lt;keyword&gt;monoclinic lysozyme&lt;/keyword&gt;&lt;keyword&gt;atomic-resolution&lt;/keyword&gt;&lt;keyword&gt;crystal-structure&lt;/keyword&gt;&lt;keyword&gt;water&lt;/keyword&gt;&lt;keyword&gt;microgravity&lt;/keyword&gt;&lt;keyword&gt;temperature&lt;/keyword&gt;&lt;keyword&gt;refinement&lt;/keyword&gt;&lt;keyword&gt;plasticity&lt;/keyword&gt;&lt;/keywords&gt;&lt;dates&gt;&lt;year&gt;2000&lt;/year&gt;&lt;pub-dates&gt;&lt;date&gt;SEP&lt;/date&gt;&lt;/pub-dates&gt;&lt;/dates&gt;&lt;isbn&gt;0907-4449&lt;/isbn&gt;&lt;accession-num&gt;ISI:000088904100004&lt;/accession-num&gt;&lt;urls&gt;&lt;related-urls&gt;&lt;url&gt;&amp;lt;Go to ISI&amp;gt;://0000889041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iswal et al., 200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F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iswal&lt;/Author&gt;&lt;Year&gt;2000&lt;/Year&gt;&lt;RecNum&gt;66&lt;/RecNum&gt;&lt;record&gt;&lt;rec-number&gt;66&lt;/rec-number&gt;&lt;ref-type name="Journal Article"&gt;17&lt;/ref-type&gt;&lt;contributors&gt;&lt;authors&gt;&lt;author&gt;Biswal, B. K.&lt;/author&gt;&lt;author&gt;Sukumar, N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Hydration, mobility and accessibility of lysozyme: structures of a pH 6.5 orthorhombic form and its low-humidity variant and a comparative study involving 20 crystallographically independent molecule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110-1119&lt;/pages&gt;&lt;volume&gt;56&lt;/volume&gt;&lt;keywords&gt;&lt;keyword&gt;egg-white lysozyme&lt;/keyword&gt;&lt;keyword&gt;globular-proteins&lt;/keyword&gt;&lt;keyword&gt;monoclinic lysozyme&lt;/keyword&gt;&lt;keyword&gt;atomic-resolution&lt;/keyword&gt;&lt;keyword&gt;crystal-structure&lt;/keyword&gt;&lt;keyword&gt;water&lt;/keyword&gt;&lt;keyword&gt;microgravity&lt;/keyword&gt;&lt;keyword&gt;temperature&lt;/keyword&gt;&lt;keyword&gt;refinement&lt;/keyword&gt;&lt;keyword&gt;plasticity&lt;/keyword&gt;&lt;/keywords&gt;&lt;dates&gt;&lt;year&gt;2000&lt;/year&gt;&lt;pub-dates&gt;&lt;date&gt;SEP&lt;/date&gt;&lt;/pub-dates&gt;&lt;/dates&gt;&lt;isbn&gt;0907-4449&lt;/isbn&gt;&lt;accession-num&gt;ISI:000088904100004&lt;/accession-num&gt;&lt;urls&gt;&lt;related-urls&gt;&lt;url&gt;&amp;lt;Go to ISI&amp;gt;://0000889041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iswal et al., 200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HS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Madhusudan&lt;/Author&gt;&lt;Year&gt;1993&lt;/Year&gt;&lt;RecNum&gt;55&lt;/RecNum&gt;&lt;record&gt;&lt;rec-number&gt;55&lt;/rec-number&gt;&lt;ref-type name="Journal Article"&gt;17&lt;/ref-type&gt;&lt;contributors&gt;&lt;authors&gt;&lt;author&gt;Madhusudan&lt;/author&gt;&lt;author&gt;Kodandapani, R.&lt;/author&gt;&lt;author&gt;Vijayan, M.&lt;/author&gt;&lt;/authors&gt;&lt;/contributors&gt;&lt;auth-address&gt;Madhusudan&amp;#xD;Indian Inst Sci,Molec Biophys Unit,Bangalore 560012,Karnataka,India&lt;/auth-address&gt;&lt;titles&gt;&lt;title&gt;Protein Hydration and Water-Structure - X-Ray-Analysis of a Closely Packed Protein Crystal with Very Low Solvent Content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234-245&lt;/pages&gt;&lt;volume&gt;49&lt;/volume&gt;&lt;keywords&gt;&lt;keyword&gt;egg-white lysozyme&lt;/keyword&gt;&lt;keyword&gt;side-chain conformation&lt;/keyword&gt;&lt;keyword&gt;least-squares&lt;/keyword&gt;&lt;keyword&gt;tetragonal lysozyme&lt;/keyword&gt;&lt;keyword&gt;secondary structure&lt;/keyword&gt;&lt;keyword&gt;globular-proteins&lt;/keyword&gt;&lt;keyword&gt;ribonuclease-a&lt;/keyword&gt;&lt;keyword&gt;refinement&lt;/keyword&gt;&lt;keyword&gt;resolution&lt;/keyword&gt;&lt;keyword&gt;hen&lt;/keyword&gt;&lt;/keywords&gt;&lt;dates&gt;&lt;year&gt;1993&lt;/year&gt;&lt;pub-dates&gt;&lt;date&gt;MAR 1&lt;/date&gt;&lt;/pub-dates&gt;&lt;/dates&gt;&lt;isbn&gt;0907-4449&lt;/isbn&gt;&lt;accession-num&gt;ISI:A1993KY06100002&lt;/accession-num&gt;&lt;urls&gt;&lt;related-urls&gt;&lt;url&gt;&amp;lt;Go to ISI&amp;gt;://A1993KY0610000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Madhusudan et al., 1993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JJ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atta&lt;/Author&gt;&lt;Year&gt;2001&lt;/Year&gt;&lt;RecNum&gt;58&lt;/RecNum&gt;&lt;record&gt;&lt;rec-number&gt;58&lt;/rec-number&gt;&lt;ref-type name="Journal Article"&gt;17&lt;/ref-type&gt;&lt;contributors&gt;&lt;authors&gt;&lt;author&gt;Datta, S.&lt;/author&gt;&lt;author&gt;Biswal, B. K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The effect of stabilizing additives on the structure and hydration of proteins: a study involving tetragonal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614-1620&lt;/pages&gt;&lt;volume&gt;57&lt;/volume&gt;&lt;keywords&gt;&lt;keyword&gt;low-humidity variant&lt;/keyword&gt;&lt;keyword&gt;neutron-diffraction&lt;/keyword&gt;&lt;keyword&gt;crystal-structures&lt;/keyword&gt;&lt;keyword&gt;globular-proteins&lt;/keyword&gt;&lt;keyword&gt;resolution&lt;/keyword&gt;&lt;keyword&gt;water&lt;/keyword&gt;&lt;keyword&gt;crystallography&lt;/keyword&gt;&lt;keyword&gt;complexes&lt;/keyword&gt;&lt;keyword&gt;binding&lt;/keyword&gt;&lt;keyword&gt;lectin&lt;/keyword&gt;&lt;/keywords&gt;&lt;dates&gt;&lt;year&gt;2001&lt;/year&gt;&lt;pub-dates&gt;&lt;date&gt;NOV&lt;/date&gt;&lt;/pub-dates&gt;&lt;/dates&gt;&lt;isbn&gt;0907-4449&lt;/isbn&gt;&lt;accession-num&gt;ISI:000171778400016&lt;/accession-num&gt;&lt;urls&gt;&lt;related-urls&gt;&lt;url&gt;&amp;lt;Go to ISI&amp;gt;://00017177840001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atta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JP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radbrook&lt;/Author&gt;&lt;Year&gt;1995&lt;/Year&gt;&lt;RecNum&gt;67&lt;/RecNum&gt;&lt;record&gt;&lt;rec-number&gt;67&lt;/rec-number&gt;&lt;ref-type name="Journal Article"&gt;17&lt;/ref-type&gt;&lt;contributors&gt;&lt;authors&gt;&lt;author&gt;Bradbrook, G.M.&lt;/author&gt;&lt;author&gt;Helliwell, J.R.&lt;/author&gt;&lt;author&gt;Habash, J.&lt;/author&gt;&lt;/authors&gt;&lt;/contributors&gt;&lt;titles&gt;&lt;title&gt;Low temperature orthorhombic lysozyme&lt;/title&gt;&lt;secondary-title&gt;Proc.Spie-Int.Soc.Opt.Eng.&lt;/secondary-title&gt;&lt;/titles&gt;&lt;periodical&gt;&lt;full-title&gt;Proc.Spie-Int.Soc.Opt.Eng.&lt;/full-title&gt;&lt;/periodical&gt;&lt;pages&gt;160&lt;/pages&gt;&lt;volume&gt;2521&lt;/volume&gt;&lt;dates&gt;&lt;year&gt;1995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radbrook et al.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D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68&lt;/RecNum&gt;&lt;record&gt;&lt;rec-number&gt;68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orthorhombic form of hen egg white lysozyme at 1.5 angstroms resolution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b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E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68&lt;/RecNum&gt;&lt;record&gt;&lt;rec-number&gt;68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orthorhombic form of hen egg white lysozyme at 1.5 angstroms resolution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b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ZQ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68&lt;/RecNum&gt;&lt;record&gt;&lt;rec-number&gt;68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orthorhombic form of hen egg white lysozyme at 1.5 angstroms resolution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b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ZQ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68&lt;/RecNum&gt;&lt;record&gt;&lt;rec-number&gt;68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orthorhombic form of hen egg white lysozyme at 1.5 angstroms resolution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b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3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Vaney&lt;/Author&gt;&lt;Year&gt;1996&lt;/Year&gt;&lt;RecNum&gt;27&lt;/RecNum&gt;&lt;record&gt;&lt;rec-number&gt;27&lt;/rec-number&gt;&lt;ref-type name="Journal Article"&gt;17&lt;/ref-type&gt;&lt;contributors&gt;&lt;authors&gt;&lt;author&gt;Vaney, M. C.&lt;/author&gt;&lt;author&gt;Maignan, S.&lt;/author&gt;&lt;author&gt;RiesKautt, M.&lt;/author&gt;&lt;author&gt;Ducruix, A.&lt;/author&gt;&lt;/authors&gt;&lt;/contributors&gt;&lt;auth-address&gt;Vaney, MC&amp;#xD;Univ Paris Sud,Umr 9920 Cnrs,Struct Biol Lab,Campus Cnrs,Batiment 34,1 Ave Terrasse,F-91198 Gif Sur Yvette,France&lt;/auth-address&gt;&lt;titles&gt;&lt;title&gt;High-resolution structure (1.33 angstrom) of a HEW lysozyme tetragonal crystal grown in the APCF apparatus. Data and structural comparison with a crystal grown under microgravity from SpaceHab-01 miss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505-517&lt;/pages&gt;&lt;volume&gt;52&lt;/volume&gt;&lt;keywords&gt;&lt;keyword&gt;egg-white lysozyme&lt;/keyword&gt;&lt;keyword&gt;pancreatic alpha-amylase&lt;/keyword&gt;&lt;keyword&gt;restrained least-squares&lt;/keyword&gt;&lt;keyword&gt;x-ray&lt;/keyword&gt;&lt;keyword&gt;triclinic lysozyme&lt;/keyword&gt;&lt;keyword&gt;structure refinement&lt;/keyword&gt;&lt;keyword&gt;n-acetylglucosamine&lt;/keyword&gt;&lt;keyword&gt;binding&lt;/keyword&gt;&lt;keyword&gt;solubility&lt;/keyword&gt;&lt;keyword&gt;crystallization&lt;/keyword&gt;&lt;/keywords&gt;&lt;dates&gt;&lt;year&gt;1996&lt;/year&gt;&lt;pub-dates&gt;&lt;date&gt;MAY 1&lt;/date&gt;&lt;/pub-dates&gt;&lt;/dates&gt;&lt;isbn&gt;0907-4449&lt;/isbn&gt;&lt;accession-num&gt;ISI:A1996UP94100011&lt;/accession-num&gt;&lt;urls&gt;&lt;related-urls&gt;&lt;url&gt;&amp;lt;Go to ISI&amp;gt;://A1996UP9410001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Vaney et al., 199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Vaney&lt;/Author&gt;&lt;Year&gt;1996&lt;/Year&gt;&lt;RecNum&gt;27&lt;/RecNum&gt;&lt;record&gt;&lt;rec-number&gt;27&lt;/rec-number&gt;&lt;ref-type name="Journal Article"&gt;17&lt;/ref-type&gt;&lt;contributors&gt;&lt;authors&gt;&lt;author&gt;Vaney, M. C.&lt;/author&gt;&lt;author&gt;Maignan, S.&lt;/author&gt;&lt;author&gt;RiesKautt, M.&lt;/author&gt;&lt;author&gt;Ducruix, A.&lt;/author&gt;&lt;/authors&gt;&lt;/contributors&gt;&lt;auth-address&gt;Vaney, MC&amp;#xD;Univ Paris Sud,Umr 9920 Cnrs,Struct Biol Lab,Campus Cnrs,Batiment 34,1 Ave Terrasse,F-91198 Gif Sur Yvette,France&lt;/auth-address&gt;&lt;titles&gt;&lt;title&gt;High-resolution structure (1.33 angstrom) of a HEW lysozyme tetragonal crystal grown in the APCF apparatus. Data and structural comparison with a crystal grown under microgravity from SpaceHab-01 miss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505-517&lt;/pages&gt;&lt;volume&gt;52&lt;/volume&gt;&lt;keywords&gt;&lt;keyword&gt;egg-white lysozyme&lt;/keyword&gt;&lt;keyword&gt;pancreatic alpha-amylase&lt;/keyword&gt;&lt;keyword&gt;restrained least-squares&lt;/keyword&gt;&lt;keyword&gt;x-ray&lt;/keyword&gt;&lt;keyword&gt;triclinic lysozyme&lt;/keyword&gt;&lt;keyword&gt;structure refinement&lt;/keyword&gt;&lt;keyword&gt;n-acetylglucosamine&lt;/keyword&gt;&lt;keyword&gt;binding&lt;/keyword&gt;&lt;keyword&gt;solubility&lt;/keyword&gt;&lt;keyword&gt;crystallization&lt;/keyword&gt;&lt;/keywords&gt;&lt;dates&gt;&lt;year&gt;1996&lt;/year&gt;&lt;pub-dates&gt;&lt;date&gt;MAY 1&lt;/date&gt;&lt;/pub-dates&gt;&lt;/dates&gt;&lt;isbn&gt;0907-4449&lt;/isbn&gt;&lt;accession-num&gt;ISI:A1996UP94100011&lt;/accession-num&gt;&lt;urls&gt;&lt;related-urls&gt;&lt;url&gt;&amp;lt;Go to ISI&amp;gt;://A1996UP9410001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Vaney et al., 199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AZ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Lim&lt;/Author&gt;&lt;Year&gt;1998&lt;/Year&gt;&lt;RecNum&gt;69&lt;/RecNum&gt;&lt;record&gt;&lt;rec-number&gt;69&lt;/rec-number&gt;&lt;ref-type name="Journal Article"&gt;17&lt;/ref-type&gt;&lt;contributors&gt;&lt;authors&gt;&lt;author&gt;Lim, K.&lt;/author&gt;&lt;author&gt;Nadarajah, A.&lt;/author&gt;&lt;author&gt;Forsythe, E. L.&lt;/author&gt;&lt;author&gt;Pusey, M. L.&lt;/author&gt;&lt;/authors&gt;&lt;/contributors&gt;&lt;auth-address&gt;Lim, K&amp;#xD;Texas A&amp;amp;M Univ, Dept Biochem &amp;amp; Biophys, College Stn, TX 77843 USA&amp;#xD;Texas A&amp;amp;M Univ, Dept Biochem &amp;amp; Biophys, College Stn, TX 77843 USA&amp;#xA;Univ Toledo, Dept Environm Chem &amp;amp; Engn, Toledo, OH 43606 USA&amp;#xA;Univ Space Res Assoc, Huntsville, AL 35806 USA&amp;#xA;NASA, Biophys Branch ES76, George C Marshall Space Flight Ctr, Huntsville, AL 35812 USA&lt;/auth-address&gt;&lt;titles&gt;&lt;title&gt;Locations of bromide ions in tetragonal lysozyme crysta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899-904&lt;/pages&gt;&lt;volume&gt;54&lt;/volume&gt;&lt;keywords&gt;&lt;keyword&gt;egg-white lysozyme&lt;/keyword&gt;&lt;keyword&gt;growth-mechanism&lt;/keyword&gt;&lt;keyword&gt;crystallization&lt;/keyword&gt;&lt;keyword&gt;refinement&lt;/keyword&gt;&lt;keyword&gt;resolution&lt;/keyword&gt;&lt;keyword&gt;apparatus&lt;/keyword&gt;&lt;keyword&gt;proteins&lt;/keyword&gt;&lt;/keywords&gt;&lt;dates&gt;&lt;year&gt;1998&lt;/year&gt;&lt;pub-dates&gt;&lt;date&gt;SEP 1&lt;/date&gt;&lt;/pub-dates&gt;&lt;/dates&gt;&lt;isbn&gt;0907-4449&lt;/isbn&gt;&lt;accession-num&gt;ISI:000075952200022&lt;/accession-num&gt;&lt;urls&gt;&lt;related-urls&gt;&lt;url&gt;&amp;lt;Go to ISI&amp;gt;://00007595220002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Lim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0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Vaney&lt;/Author&gt;&lt;Year&gt;2001&lt;/Year&gt;&lt;RecNum&gt;57&lt;/RecNum&gt;&lt;record&gt;&lt;rec-number&gt;57&lt;/rec-number&gt;&lt;ref-type name="Journal Article"&gt;17&lt;/ref-type&gt;&lt;contributors&gt;&lt;authors&gt;&lt;author&gt;Vaney, M. C.&lt;/author&gt;&lt;author&gt;Broutin, I.&lt;/author&gt;&lt;author&gt;Retailleau, P.&lt;/author&gt;&lt;author&gt;Douangamath, A.&lt;/author&gt;&lt;author&gt;Lafont, S.&lt;/author&gt;&lt;author&gt;Hamiaux, C.&lt;/author&gt;&lt;author&gt;Prange, T.&lt;/author&gt;&lt;author&gt;Ducruix, A.&lt;/author&gt;&lt;author&gt;Ries-Kautt, M.&lt;/author&gt;&lt;/authors&gt;&lt;/contributors&gt;&lt;auth-address&gt;Ries-Kautt, M&amp;#xD;Fac Pharm, Lab Cristallog &amp;amp; RMN Biol, CNRS, UMR 8015, 4 Ave Observ, F-75006 Paris, France&amp;#xD;Fac Pharm, Lab Cristallog &amp;amp; RMN Biol, CNRS, UMR 8015, F-75006 Paris, France&amp;#xA;Ctr Univ Paris Sud, LURE, F-91898 Orsay, France&lt;/auth-address&gt;&lt;titles&gt;&lt;title&gt;Structural effects of monovalent anions on polymorphic lysozyme crysta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29-940&lt;/pages&gt;&lt;volume&gt;57&lt;/volume&gt;&lt;keywords&gt;&lt;keyword&gt;egg-white lysozyme&lt;/keyword&gt;&lt;keyword&gt;x-ray&lt;/keyword&gt;&lt;keyword&gt;protein crystallization&lt;/keyword&gt;&lt;keyword&gt;neutron-diffraction&lt;/keyword&gt;&lt;keyword&gt;triclinic lysozyme&lt;/keyword&gt;&lt;keyword&gt;refined structures&lt;/keyword&gt;&lt;keyword&gt;anomalous signal&lt;/keyword&gt;&lt;keyword&gt;resolution&lt;/keyword&gt;&lt;keyword&gt;binding&lt;/keyword&gt;&lt;keyword&gt;crystallogenesis&lt;/keyword&gt;&lt;/keywords&gt;&lt;dates&gt;&lt;year&gt;2001&lt;/year&gt;&lt;pub-dates&gt;&lt;date&gt;JUL&lt;/date&gt;&lt;/pub-dates&gt;&lt;/dates&gt;&lt;isbn&gt;0907-4449&lt;/isbn&gt;&lt;accession-num&gt;ISI:000169534700001&lt;/accession-num&gt;&lt;urls&gt;&lt;related-urls&gt;&lt;url&gt;&amp;lt;Go to ISI&amp;gt;://00016953470000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Vaney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H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Ramin&lt;/Author&gt;&lt;Year&gt;1999&lt;/Year&gt;&lt;RecNum&gt;70&lt;/RecNum&gt;&lt;record&gt;&lt;rec-number&gt;70&lt;/rec-number&gt;&lt;ref-type name="Journal Article"&gt;17&lt;/ref-type&gt;&lt;contributors&gt;&lt;authors&gt;&lt;author&gt;Ramin, M.&lt;/author&gt;&lt;author&gt;Shepard, W.&lt;/author&gt;&lt;author&gt;Fourme, R.&lt;/author&gt;&lt;author&gt;Kahn, R.&lt;/author&gt;&lt;/authors&gt;&lt;/contributors&gt;&lt;auth-address&gt;Ramin, M&amp;#xD;Univ Evry Val Essonne, Blvd Francois Mitterand, F-91025 Evry, France&amp;#xD;Univ Paris 11, LURE, CNRS, CEA,MENRT, F-91405 Orsay, France&amp;#xA;IBS J-P Ebel, F-38027 Grenoble, France&lt;/auth-address&gt;&lt;titles&gt;&lt;title&gt;Multiwavelength anomalous solvent contrast (MASC): derivation of envelope structure-factor amplitudes and comparison with model value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57-167&lt;/pages&gt;&lt;volume&gt;55&lt;/volume&gt;&lt;keywords&gt;&lt;keyword&gt;neutron-diffraction analysis&lt;/keyword&gt;&lt;keyword&gt;transfer rna-synthetase&lt;/keyword&gt;&lt;keyword&gt;macromolecular crystallography&lt;/keyword&gt;&lt;keyword&gt;synchrotron radiation&lt;/keyword&gt;&lt;keyword&gt;protein crystals&lt;/keyword&gt;&lt;keyword&gt;refinement&lt;/keyword&gt;&lt;keyword&gt;resolution&lt;/keyword&gt;&lt;keyword&gt;complex&lt;/keyword&gt;&lt;/keywords&gt;&lt;dates&gt;&lt;year&gt;1999&lt;/year&gt;&lt;pub-dates&gt;&lt;date&gt;JAN&lt;/date&gt;&lt;/pub-dates&gt;&lt;/dates&gt;&lt;isbn&gt;0907-4449&lt;/isbn&gt;&lt;accession-num&gt;ISI:000078314000020&lt;/accession-num&gt;&lt;urls&gt;&lt;related-urls&gt;&lt;url&gt;&amp;lt;Go to ISI&amp;gt;://00007831400002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Ramin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V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ong&lt;/Author&gt;&lt;Year&gt;1999&lt;/Year&gt;&lt;RecNum&gt;71&lt;/RecNum&gt;&lt;record&gt;&lt;rec-number&gt;71&lt;/rec-number&gt;&lt;ref-type name="Journal Article"&gt;17&lt;/ref-type&gt;&lt;contributors&gt;&lt;authors&gt;&lt;author&gt;Dong, J.&lt;/author&gt;&lt;author&gt;Boggon, T. J.&lt;/author&gt;&lt;author&gt;Chayen, N. E.&lt;/author&gt;&lt;author&gt;Raftery, J.&lt;/author&gt;&lt;author&gt;Bi, R. C.&lt;/author&gt;&lt;author&gt;Helliwell, J. R.&lt;/author&gt;&lt;/authors&gt;&lt;/contributors&gt;&lt;auth-address&gt;Helliwell, JR&amp;#xD;Univ Oxford, Sir William Dunn Sch Pathol, S Parks Rd, Oxford OX1 3RE, England&amp;#xD;Univ Manchester, Dept Chem, Sect Struct Chem, Manchester M13 9PL, Lancs, England&amp;#xA;Imperial Coll, Dept Phys, Biophys Sect, London SW7 2BZ, England&amp;#xA;Acad Sinica, Inst Biophys, Beijing 100101, Peoples R China&lt;/auth-address&gt;&lt;titles&gt;&lt;title&gt;Bound-solvent structures for microgravity-, ground control-, gel- and microbatch-grown hen egg-white lysozyme crystals at 1.8 angstrom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745-752&lt;/pages&gt;&lt;volume&gt;55&lt;/volume&gt;&lt;keywords&gt;&lt;keyword&gt;ccd video observation&lt;/keyword&gt;&lt;keyword&gt;protein crystallization&lt;/keyword&gt;&lt;keyword&gt;apocrustacyanin c-1&lt;/keyword&gt;&lt;keyword&gt;vapor-diffusion&lt;/keyword&gt;&lt;keyword&gt;perfection&lt;/keyword&gt;&lt;keyword&gt;spacehab-01&lt;/keyword&gt;&lt;keyword&gt;facilities&lt;/keyword&gt;&lt;keyword&gt;station&lt;/keyword&gt;&lt;keyword&gt;system&lt;/keyword&gt;&lt;keyword&gt;oil&lt;/keyword&gt;&lt;/keywords&gt;&lt;dates&gt;&lt;year&gt;1999&lt;/year&gt;&lt;pub-dates&gt;&lt;date&gt;APR&lt;/date&gt;&lt;/pub-dates&gt;&lt;/dates&gt;&lt;isbn&gt;0907-4449&lt;/isbn&gt;&lt;accession-num&gt;ISI:000079855200004&lt;/accession-num&gt;&lt;urls&gt;&lt;related-urls&gt;&lt;url&gt;&amp;lt;Go to ISI&amp;gt;://0000798552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ong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W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ong&lt;/Author&gt;&lt;Year&gt;1999&lt;/Year&gt;&lt;RecNum&gt;71&lt;/RecNum&gt;&lt;record&gt;&lt;rec-number&gt;71&lt;/rec-number&gt;&lt;ref-type name="Journal Article"&gt;17&lt;/ref-type&gt;&lt;contributors&gt;&lt;authors&gt;&lt;author&gt;Dong, J.&lt;/author&gt;&lt;author&gt;Boggon, T. J.&lt;/author&gt;&lt;author&gt;Chayen, N. E.&lt;/author&gt;&lt;author&gt;Raftery, J.&lt;/author&gt;&lt;author&gt;Bi, R. C.&lt;/author&gt;&lt;author&gt;Helliwell, J. R.&lt;/author&gt;&lt;/authors&gt;&lt;/contributors&gt;&lt;auth-address&gt;Helliwell, JR&amp;#xD;Univ Oxford, Sir William Dunn Sch Pathol, S Parks Rd, Oxford OX1 3RE, England&amp;#xD;Univ Manchester, Dept Chem, Sect Struct Chem, Manchester M13 9PL, Lancs, England&amp;#xA;Imperial Coll, Dept Phys, Biophys Sect, London SW7 2BZ, England&amp;#xA;Acad Sinica, Inst Biophys, Beijing 100101, Peoples R China&lt;/auth-address&gt;&lt;titles&gt;&lt;title&gt;Bound-solvent structures for microgravity-, ground control-, gel- and microbatch-grown hen egg-white lysozyme crystals at 1.8 angstrom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745-752&lt;/pages&gt;&lt;volume&gt;55&lt;/volume&gt;&lt;keywords&gt;&lt;keyword&gt;ccd video observation&lt;/keyword&gt;&lt;keyword&gt;protein crystallization&lt;/keyword&gt;&lt;keyword&gt;apocrustacyanin c-1&lt;/keyword&gt;&lt;keyword&gt;vapor-diffusion&lt;/keyword&gt;&lt;keyword&gt;perfection&lt;/keyword&gt;&lt;keyword&gt;spacehab-01&lt;/keyword&gt;&lt;keyword&gt;facilities&lt;/keyword&gt;&lt;keyword&gt;station&lt;/keyword&gt;&lt;keyword&gt;system&lt;/keyword&gt;&lt;keyword&gt;oil&lt;/keyword&gt;&lt;/keywords&gt;&lt;dates&gt;&lt;year&gt;1999&lt;/year&gt;&lt;pub-dates&gt;&lt;date&gt;APR&lt;/date&gt;&lt;/pub-dates&gt;&lt;/dates&gt;&lt;isbn&gt;0907-4449&lt;/isbn&gt;&lt;accession-num&gt;ISI:000079855200004&lt;/accession-num&gt;&lt;urls&gt;&lt;related-urls&gt;&lt;url&gt;&amp;lt;Go to ISI&amp;gt;://0000798552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ong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W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ong&lt;/Author&gt;&lt;Year&gt;1999&lt;/Year&gt;&lt;RecNum&gt;71&lt;/RecNum&gt;&lt;record&gt;&lt;rec-number&gt;71&lt;/rec-number&gt;&lt;ref-type name="Journal Article"&gt;17&lt;/ref-type&gt;&lt;contributors&gt;&lt;authors&gt;&lt;author&gt;Dong, J.&lt;/author&gt;&lt;author&gt;Boggon, T. J.&lt;/author&gt;&lt;author&gt;Chayen, N. E.&lt;/author&gt;&lt;author&gt;Raftery, J.&lt;/author&gt;&lt;author&gt;Bi, R. C.&lt;/author&gt;&lt;author&gt;Helliwell, J. R.&lt;/author&gt;&lt;/authors&gt;&lt;/contributors&gt;&lt;auth-address&gt;Helliwell, JR&amp;#xD;Univ Oxford, Sir William Dunn Sch Pathol, S Parks Rd, Oxford OX1 3RE, England&amp;#xD;Univ Manchester, Dept Chem, Sect Struct Chem, Manchester M13 9PL, Lancs, England&amp;#xA;Imperial Coll, Dept Phys, Biophys Sect, London SW7 2BZ, England&amp;#xA;Acad Sinica, Inst Biophys, Beijing 100101, Peoples R China&lt;/auth-address&gt;&lt;titles&gt;&lt;title&gt;Bound-solvent structures for microgravity-, ground control-, gel- and microbatch-grown hen egg-white lysozyme crystals at 1.8 angstrom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745-752&lt;/pages&gt;&lt;volume&gt;55&lt;/volume&gt;&lt;keywords&gt;&lt;keyword&gt;ccd video observation&lt;/keyword&gt;&lt;keyword&gt;protein crystallization&lt;/keyword&gt;&lt;keyword&gt;apocrustacyanin c-1&lt;/keyword&gt;&lt;keyword&gt;vapor-diffusion&lt;/keyword&gt;&lt;keyword&gt;perfection&lt;/keyword&gt;&lt;keyword&gt;spacehab-01&lt;/keyword&gt;&lt;keyword&gt;facilities&lt;/keyword&gt;&lt;keyword&gt;station&lt;/keyword&gt;&lt;keyword&gt;system&lt;/keyword&gt;&lt;keyword&gt;oil&lt;/keyword&gt;&lt;/keywords&gt;&lt;dates&gt;&lt;year&gt;1999&lt;/year&gt;&lt;pub-dates&gt;&lt;date&gt;APR&lt;/date&gt;&lt;/pub-dates&gt;&lt;/dates&gt;&lt;isbn&gt;0907-4449&lt;/isbn&gt;&lt;accession-num&gt;ISI:000079855200004&lt;/accession-num&gt;&lt;urls&gt;&lt;related-urls&gt;&lt;url&gt;&amp;lt;Go to ISI&amp;gt;://0000798552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ong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BW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ong&lt;/Author&gt;&lt;Year&gt;1999&lt;/Year&gt;&lt;RecNum&gt;71&lt;/RecNum&gt;&lt;record&gt;&lt;rec-number&gt;71&lt;/rec-number&gt;&lt;ref-type name="Journal Article"&gt;17&lt;/ref-type&gt;&lt;contributors&gt;&lt;authors&gt;&lt;author&gt;Dong, J.&lt;/author&gt;&lt;author&gt;Boggon, T. J.&lt;/author&gt;&lt;author&gt;Chayen, N. E.&lt;/author&gt;&lt;author&gt;Raftery, J.&lt;/author&gt;&lt;author&gt;Bi, R. C.&lt;/author&gt;&lt;author&gt;Helliwell, J. R.&lt;/author&gt;&lt;/authors&gt;&lt;/contributors&gt;&lt;auth-address&gt;Helliwell, JR&amp;#xD;Univ Oxford, Sir William Dunn Sch Pathol, S Parks Rd, Oxford OX1 3RE, England&amp;#xD;Univ Manchester, Dept Chem, Sect Struct Chem, Manchester M13 9PL, Lancs, England&amp;#xA;Imperial Coll, Dept Phys, Biophys Sect, London SW7 2BZ, England&amp;#xA;Acad Sinica, Inst Biophys, Beijing 100101, Peoples R China&lt;/auth-address&gt;&lt;titles&gt;&lt;title&gt;Bound-solvent structures for microgravity-, ground control-, gel- and microbatch-grown hen egg-white lysozyme crystals at 1.8 angstrom resolution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745-752&lt;/pages&gt;&lt;volume&gt;55&lt;/volume&gt;&lt;keywords&gt;&lt;keyword&gt;ccd video observation&lt;/keyword&gt;&lt;keyword&gt;protein crystallization&lt;/keyword&gt;&lt;keyword&gt;apocrustacyanin c-1&lt;/keyword&gt;&lt;keyword&gt;vapor-diffusion&lt;/keyword&gt;&lt;keyword&gt;perfection&lt;/keyword&gt;&lt;keyword&gt;spacehab-01&lt;/keyword&gt;&lt;keyword&gt;facilities&lt;/keyword&gt;&lt;keyword&gt;station&lt;/keyword&gt;&lt;keyword&gt;system&lt;/keyword&gt;&lt;keyword&gt;oil&lt;/keyword&gt;&lt;/keywords&gt;&lt;dates&gt;&lt;year&gt;1999&lt;/year&gt;&lt;pub-dates&gt;&lt;date&gt;APR&lt;/date&gt;&lt;/pub-dates&gt;&lt;/dates&gt;&lt;isbn&gt;0907-4449&lt;/isbn&gt;&lt;accession-num&gt;ISI:000079855200004&lt;/accession-num&gt;&lt;urls&gt;&lt;related-urls&gt;&lt;url&gt;&amp;lt;Go to ISI&amp;gt;://0000798552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ong et al., 199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C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Prange&lt;/Author&gt;&lt;Year&gt;1998&lt;/Year&gt;&lt;RecNum&gt;72&lt;/RecNum&gt;&lt;record&gt;&lt;rec-number&gt;72&lt;/rec-number&gt;&lt;ref-type name="Journal Article"&gt;17&lt;/ref-type&gt;&lt;contributors&gt;&lt;authors&gt;&lt;author&gt;Prange, T.&lt;/author&gt;&lt;author&gt;Schiltz, M.&lt;/author&gt;&lt;author&gt;Pernot, L.&lt;/author&gt;&lt;author&gt;Colloc&amp;apos;h, N.&lt;/author&gt;&lt;author&gt;Longhi, S.&lt;/author&gt;&lt;author&gt;Bourguet, W.&lt;/author&gt;&lt;author&gt;Fourme, R.&lt;/author&gt;&lt;/authors&gt;&lt;/contributors&gt;&lt;auth-address&gt;Prange, T&amp;#xD;Univ Paris Sud, LURE, Bat 209D, F-91405 Orsay, France&amp;#xD;Univ Paris Sud, LURE, F-91405 Orsay, France&amp;#xA;LMCP, F-75252 Paris 5, France&amp;#xA;CNRS, UPR 9039, AFMB, F-13402 Marseille, France&amp;#xA;IGBMC, UPR Biol Struct, F-67404 Illkirch, France&lt;/auth-address&gt;&lt;titles&gt;&lt;title&gt;Exploring hydrophobic sites in proteins with xenon or krypton&lt;/title&gt;&lt;secondary-title&gt;Proteins-Structure Function and Genetics&lt;/secondary-title&gt;&lt;alt-title&gt;Proteins&amp;#xD;Proteins&lt;/alt-title&gt;&lt;/titles&gt;&lt;pages&gt;61-73&lt;/pages&gt;&lt;volume&gt;30&lt;/volume&gt;&lt;number&gt;1&lt;/number&gt;&lt;keywords&gt;&lt;keyword&gt;xenon&lt;/keyword&gt;&lt;keyword&gt;krypton&lt;/keyword&gt;&lt;keyword&gt;hydrophobic cavity&lt;/keyword&gt;&lt;keyword&gt;protein-ligand binding&lt;/keyword&gt;&lt;keyword&gt;crystal-structure&lt;/keyword&gt;&lt;keyword&gt;macromolecular structures&lt;/keyword&gt;&lt;keyword&gt;general-anesthesia&lt;/keyword&gt;&lt;keyword&gt;magnetic-resonance&lt;/keyword&gt;&lt;keyword&gt;nonpolar cavity&lt;/keyword&gt;&lt;keyword&gt;ligand-binding&lt;/keyword&gt;&lt;keyword&gt;myoglobin&lt;/keyword&gt;&lt;keyword&gt;dynamics&lt;/keyword&gt;&lt;keyword&gt;receptor&lt;/keyword&gt;&lt;keyword&gt;metmyoglobin&lt;/keyword&gt;&lt;/keywords&gt;&lt;dates&gt;&lt;year&gt;1998&lt;/year&gt;&lt;pub-dates&gt;&lt;date&gt;JAN 1&lt;/date&gt;&lt;/pub-dates&gt;&lt;/dates&gt;&lt;isbn&gt;0887-3585&lt;/isbn&gt;&lt;accession-num&gt;ISI:000071328500006&lt;/accession-num&gt;&lt;urls&gt;&lt;related-urls&gt;&lt;url&gt;&amp;lt;Go to ISI&amp;gt;://00007132850000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Prange et al., 199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DPW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eiss&lt;/Author&gt;&lt;Year&gt;2000&lt;/Year&gt;&lt;RecNum&gt;73&lt;/RecNum&gt;&lt;record&gt;&lt;rec-number&gt;73&lt;/rec-number&gt;&lt;ref-type name="Journal Article"&gt;17&lt;/ref-type&gt;&lt;contributors&gt;&lt;authors&gt;&lt;author&gt;Weiss, M. S.&lt;/author&gt;&lt;author&gt;Palm, G. J.&lt;/author&gt;&lt;author&gt;Hilgenfeld, R.&lt;/author&gt;&lt;/authors&gt;&lt;/contributors&gt;&lt;auth-address&gt;Weiss, MS&amp;#xD;Inst Mol Biotechnol, Dept Struct Biol &amp;amp; Crystallog, POB 100913, D-07708 Jena, Germany&amp;#xD;Inst Mol Biotechnol, Dept Struct Biol &amp;amp; Crystallog, D-07708 Jena, Germany&lt;/auth-address&gt;&lt;titles&gt;&lt;title&gt;Crystallization, structure solution and refinement of hen egg-white lysozyme at pH 8.0 in the presence of MPD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52-958&lt;/pages&gt;&lt;volume&gt;56&lt;/volume&gt;&lt;keywords&gt;&lt;keyword&gt;anomalous signal&lt;/keyword&gt;&lt;keyword&gt;protein models&lt;/keyword&gt;&lt;keyword&gt;crystals&lt;/keyword&gt;&lt;keyword&gt;microgravity&lt;/keyword&gt;&lt;keyword&gt;resolution&lt;/keyword&gt;&lt;keyword&gt;ions&lt;/keyword&gt;&lt;/keywords&gt;&lt;dates&gt;&lt;year&gt;2000&lt;/year&gt;&lt;pub-dates&gt;&lt;date&gt;AUG&lt;/date&gt;&lt;/pub-dates&gt;&lt;/dates&gt;&lt;isbn&gt;0907-4449&lt;/isbn&gt;&lt;accession-num&gt;ISI:000088384200003&lt;/accession-num&gt;&lt;urls&gt;&lt;related-urls&gt;&lt;url&gt;&amp;lt;Go to ISI&amp;gt;://000088384200003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Weiss et al., 200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DP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eiss&lt;/Author&gt;&lt;Year&gt;2000&lt;/Year&gt;&lt;RecNum&gt;73&lt;/RecNum&gt;&lt;record&gt;&lt;rec-number&gt;73&lt;/rec-number&gt;&lt;ref-type name="Journal Article"&gt;17&lt;/ref-type&gt;&lt;contributors&gt;&lt;authors&gt;&lt;author&gt;Weiss, M. S.&lt;/author&gt;&lt;author&gt;Palm, G. J.&lt;/author&gt;&lt;author&gt;Hilgenfeld, R.&lt;/author&gt;&lt;/authors&gt;&lt;/contributors&gt;&lt;auth-address&gt;Weiss, MS&amp;#xD;Inst Mol Biotechnol, Dept Struct Biol &amp;amp; Crystallog, POB 100913, D-07708 Jena, Germany&amp;#xD;Inst Mol Biotechnol, Dept Struct Biol &amp;amp; Crystallog, D-07708 Jena, Germany&lt;/auth-address&gt;&lt;titles&gt;&lt;title&gt;Crystallization, structure solution and refinement of hen egg-white lysozyme at pH 8.0 in the presence of MPD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52-958&lt;/pages&gt;&lt;volume&gt;56&lt;/volume&gt;&lt;keywords&gt;&lt;keyword&gt;anomalous signal&lt;/keyword&gt;&lt;keyword&gt;protein models&lt;/keyword&gt;&lt;keyword&gt;crystals&lt;/keyword&gt;&lt;keyword&gt;microgravity&lt;/keyword&gt;&lt;keyword&gt;resolution&lt;/keyword&gt;&lt;keyword&gt;ions&lt;/keyword&gt;&lt;/keywords&gt;&lt;dates&gt;&lt;year&gt;2000&lt;/year&gt;&lt;pub-dates&gt;&lt;date&gt;AUG&lt;/date&gt;&lt;/pub-dates&gt;&lt;/dates&gt;&lt;isbn&gt;0907-4449&lt;/isbn&gt;&lt;accession-num&gt;ISI:000088384200003&lt;/accession-num&gt;&lt;urls&gt;&lt;related-urls&gt;&lt;url&gt;&amp;lt;Go to ISI&amp;gt;://000088384200003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Weiss et al., 200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GW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Evans&lt;/Author&gt;&lt;Year&gt;2002&lt;/Year&gt;&lt;RecNum&gt;74&lt;/RecNum&gt;&lt;record&gt;&lt;rec-number&gt;74&lt;/rec-number&gt;&lt;ref-type name="Journal Article"&gt;17&lt;/ref-type&gt;&lt;contributors&gt;&lt;authors&gt;&lt;author&gt;Evans, G.&lt;/author&gt;&lt;author&gt;Bricogne, G.&lt;/author&gt;&lt;/authors&gt;&lt;/contributors&gt;&lt;auth-address&gt;Bricogne, G&amp;#xD;Global Phasing Ltd, Cambridge, England&amp;#xD;Global Phasing Ltd, Cambridge, England&amp;#xA;MRC, Mol Biol Lab, Cambridge CB2 2QH, England&lt;/auth-address&gt;&lt;titles&gt;&lt;title&gt;Triiodide derivatization and combinatorial counter-ion replacement: two methods for enhancing phasing signal using laboratory Cu K alpha X-ray equipment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76-991&lt;/pages&gt;&lt;volume&gt;58&lt;/volume&gt;&lt;keywords&gt;&lt;keyword&gt;cubic insulin crystals&lt;/keyword&gt;&lt;keyword&gt;active-site residues&lt;/keyword&gt;&lt;keyword&gt;d-xylose isomerase&lt;/keyword&gt;&lt;keyword&gt;anomalous scattering&lt;/keyword&gt;&lt;keyword&gt;diffraction data&lt;/keyword&gt;&lt;keyword&gt;macromolecular crystallography&lt;/keyword&gt;&lt;keyword&gt;biological macromolecules&lt;/keyword&gt;&lt;keyword&gt;selenomethionyl proteins&lt;/keyword&gt;&lt;keyword&gt;aqueous-solution&lt;/keyword&gt;&lt;keyword&gt;wavelength&lt;/keyword&gt;&lt;/keywords&gt;&lt;dates&gt;&lt;year&gt;2002&lt;/year&gt;&lt;pub-dates&gt;&lt;date&gt;JUN&lt;/date&gt;&lt;/pub-dates&gt;&lt;/dates&gt;&lt;isbn&gt;0907-4449&lt;/isbn&gt;&lt;accession-num&gt;ISI:000176271200008&lt;/accession-num&gt;&lt;urls&gt;&lt;related-urls&gt;&lt;url&gt;&amp;lt;Go to ISI&amp;gt;://000176271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Evans and Bricogne, 2002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H8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Girard&lt;/Author&gt;&lt;Year&gt;2002&lt;/Year&gt;&lt;RecNum&gt;75&lt;/RecNum&gt;&lt;record&gt;&lt;rec-number&gt;75&lt;/rec-number&gt;&lt;ref-type name="Journal Article"&gt;17&lt;/ref-type&gt;&lt;contributors&gt;&lt;authors&gt;&lt;author&gt;Girard, E.&lt;/author&gt;&lt;author&gt;Chantalat, L.&lt;/author&gt;&lt;author&gt;Vicat, J.&lt;/author&gt;&lt;author&gt;Kahn, R.&lt;/author&gt;&lt;/authors&gt;&lt;/contributors&gt;&lt;auth-address&gt;Kahn, R&amp;#xD;UJF, CNRS, CEA, Inst Biol Struct JP Ebel,Lab Cristallog Macromol, 41 Rue Jules Horowitz, F-38027 Grenoble 01, France&amp;#xD;UJF, CNRS, CEA, Inst Biol Struct JP Ebel,Lab Cristallog Macromol, F-38027 Grenoble 01, France&lt;/auth-address&gt;&lt;titles&gt;&lt;title&gt;Gd-HPDO3A, a complex to obtain high-phasing-power heavy-atom derivatives for SAD and MAD experiments: results with tetragonal hen egg-white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-9&lt;/pages&gt;&lt;volume&gt;58&lt;/volume&gt;&lt;keywords&gt;&lt;keyword&gt;anomalous scattering data&lt;/keyword&gt;&lt;keyword&gt;combining direct methods&lt;/keyword&gt;&lt;keyword&gt;crystal-structure&lt;/keyword&gt;&lt;keyword&gt;isomorphous replacement&lt;/keyword&gt;&lt;keyword&gt;n-acetylglucosamine&lt;/keyword&gt;&lt;keyword&gt;gramicidin-a&lt;/keyword&gt;&lt;keyword&gt;protein&lt;/keyword&gt;&lt;keyword&gt;resolution&lt;/keyword&gt;&lt;keyword&gt;signal&lt;/keyword&gt;&lt;keyword&gt;crystallography&lt;/keyword&gt;&lt;/keywords&gt;&lt;dates&gt;&lt;year&gt;2002&lt;/year&gt;&lt;pub-dates&gt;&lt;date&gt;JAN&lt;/date&gt;&lt;/pub-dates&gt;&lt;/dates&gt;&lt;isbn&gt;0907-4449&lt;/isbn&gt;&lt;accession-num&gt;ISI:000172853100001&lt;/accession-num&gt;&lt;urls&gt;&lt;related-urls&gt;&lt;url&gt;&amp;lt;Go to ISI&amp;gt;://00017285310000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Girard et al., 2002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IE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Sauter&lt;/Author&gt;&lt;Year&gt;2001&lt;/Year&gt;&lt;RecNum&gt;76&lt;/RecNum&gt;&lt;record&gt;&lt;rec-number&gt;76&lt;/rec-number&gt;&lt;ref-type name="Journal Article"&gt;17&lt;/ref-type&gt;&lt;contributors&gt;&lt;authors&gt;&lt;author&gt;Sauter, C.&lt;/author&gt;&lt;author&gt;Otalora, F.&lt;/author&gt;&lt;author&gt;Gavira, J. A.&lt;/author&gt;&lt;author&gt;Vidal, O.&lt;/author&gt;&lt;author&gt;Giege, R.&lt;/author&gt;&lt;author&gt;Garcia-Ruiz, J. M.&lt;/author&gt;&lt;/authors&gt;&lt;/contributors&gt;&lt;auth-address&gt;Garcia-Ruiz, JM&amp;#xD;Univ Alabama, Struct Biol Lab, Mat Sci Bldg, Huntsville, AL 35899 USA&amp;#xD;Inst Biol Mol &amp;amp; Cellulaire, Dept Mecanismes &amp;amp; Mol Synth Prot &amp;amp; Cristallogenes, F-67084 Strasbourg, France&amp;#xA;Univ Granada, CSIC, IACT, Lab Estud Cristalog,Fac Ciencias, Granada 18002, Spain&lt;/auth-address&gt;&lt;titles&gt;&lt;title&gt;Structure of tetragonal hen egg-white lysozyme at 0.94 angstrom from crystals grown by the counter-diffusion method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119-1126&lt;/pages&gt;&lt;volume&gt;57&lt;/volume&gt;&lt;keywords&gt;&lt;keyword&gt;protein-structure refinement&lt;/keyword&gt;&lt;keyword&gt;gel acupuncture method&lt;/keyword&gt;&lt;keyword&gt;heavy-atom problem&lt;/keyword&gt;&lt;keyword&gt;statistical-analysis&lt;/keyword&gt;&lt;keyword&gt;resolution&lt;/keyword&gt;&lt;keyword&gt;model&lt;/keyword&gt;&lt;keyword&gt;crystallization&lt;/keyword&gt;&lt;keyword&gt;temperature&lt;/keyword&gt;&lt;keyword&gt;parameters&lt;/keyword&gt;&lt;keyword&gt;water&lt;/keyword&gt;&lt;/keywords&gt;&lt;dates&gt;&lt;year&gt;2001&lt;/year&gt;&lt;pub-dates&gt;&lt;date&gt;AUG&lt;/date&gt;&lt;/pub-dates&gt;&lt;/dates&gt;&lt;isbn&gt;0907-4449&lt;/isbn&gt;&lt;accession-num&gt;ISI:000170041200008&lt;/accession-num&gt;&lt;urls&gt;&lt;related-urls&gt;&lt;url&gt;&amp;lt;Go to ISI&amp;gt;://000170041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Sauter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J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atta&lt;/Author&gt;&lt;Year&gt;2001&lt;/Year&gt;&lt;RecNum&gt;58&lt;/RecNum&gt;&lt;record&gt;&lt;rec-number&gt;58&lt;/rec-number&gt;&lt;ref-type name="Journal Article"&gt;17&lt;/ref-type&gt;&lt;contributors&gt;&lt;authors&gt;&lt;author&gt;Datta, S.&lt;/author&gt;&lt;author&gt;Biswal, B. K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The effect of stabilizing additives on the structure and hydration of proteins: a study involving tetragonal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614-1620&lt;/pages&gt;&lt;volume&gt;57&lt;/volume&gt;&lt;keywords&gt;&lt;keyword&gt;low-humidity variant&lt;/keyword&gt;&lt;keyword&gt;neutron-diffraction&lt;/keyword&gt;&lt;keyword&gt;crystal-structures&lt;/keyword&gt;&lt;keyword&gt;globular-proteins&lt;/keyword&gt;&lt;keyword&gt;resolution&lt;/keyword&gt;&lt;keyword&gt;water&lt;/keyword&gt;&lt;keyword&gt;crystallography&lt;/keyword&gt;&lt;keyword&gt;complexes&lt;/keyword&gt;&lt;keyword&gt;binding&lt;/keyword&gt;&lt;keyword&gt;lectin&lt;/keyword&gt;&lt;/keywords&gt;&lt;dates&gt;&lt;year&gt;2001&lt;/year&gt;&lt;pub-dates&gt;&lt;date&gt;NOV&lt;/date&gt;&lt;/pub-dates&gt;&lt;/dates&gt;&lt;isbn&gt;0907-4449&lt;/isbn&gt;&lt;accession-num&gt;ISI:000171778400016&lt;/accession-num&gt;&lt;urls&gt;&lt;related-urls&gt;&lt;url&gt;&amp;lt;Go to ISI&amp;gt;://00017177840001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atta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JI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atta&lt;/Author&gt;&lt;Year&gt;2001&lt;/Year&gt;&lt;RecNum&gt;58&lt;/RecNum&gt;&lt;record&gt;&lt;rec-number&gt;58&lt;/rec-number&gt;&lt;ref-type name="Journal Article"&gt;17&lt;/ref-type&gt;&lt;contributors&gt;&lt;authors&gt;&lt;author&gt;Datta, S.&lt;/author&gt;&lt;author&gt;Biswal, B. K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The effect of stabilizing additives on the structure and hydration of proteins: a study involving tetragonal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614-1620&lt;/pages&gt;&lt;volume&gt;57&lt;/volume&gt;&lt;keywords&gt;&lt;keyword&gt;low-humidity variant&lt;/keyword&gt;&lt;keyword&gt;neutron-diffraction&lt;/keyword&gt;&lt;keyword&gt;crystal-structures&lt;/keyword&gt;&lt;keyword&gt;globular-proteins&lt;/keyword&gt;&lt;keyword&gt;resolution&lt;/keyword&gt;&lt;keyword&gt;water&lt;/keyword&gt;&lt;keyword&gt;crystallography&lt;/keyword&gt;&lt;keyword&gt;complexes&lt;/keyword&gt;&lt;keyword&gt;binding&lt;/keyword&gt;&lt;keyword&gt;lectin&lt;/keyword&gt;&lt;/keywords&gt;&lt;dates&gt;&lt;year&gt;2001&lt;/year&gt;&lt;pub-dates&gt;&lt;date&gt;NOV&lt;/date&gt;&lt;/pub-dates&gt;&lt;/dates&gt;&lt;isbn&gt;0907-4449&lt;/isbn&gt;&lt;accession-num&gt;ISI:000171778400016&lt;/accession-num&gt;&lt;urls&gt;&lt;related-urls&gt;&lt;url&gt;&amp;lt;Go to ISI&amp;gt;://00017177840001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atta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JI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atta&lt;/Author&gt;&lt;Year&gt;2001&lt;/Year&gt;&lt;RecNum&gt;58&lt;/RecNum&gt;&lt;record&gt;&lt;rec-number&gt;58&lt;/rec-number&gt;&lt;ref-type name="Journal Article"&gt;17&lt;/ref-type&gt;&lt;contributors&gt;&lt;authors&gt;&lt;author&gt;Datta, S.&lt;/author&gt;&lt;author&gt;Biswal, B. K.&lt;/author&gt;&lt;author&gt;Vijayan, M.&lt;/author&gt;&lt;/authors&gt;&lt;/contributors&gt;&lt;auth-address&gt;Vijayan, M&amp;#xD;Indian Inst Sci, Mol Biophys Unit, Bangalore 560012, Karnataka, India&amp;#xD;Indian Inst Sci, Mol Biophys Unit, Bangalore 560012, Karnataka, India&lt;/auth-address&gt;&lt;titles&gt;&lt;title&gt;The effect of stabilizing additives on the structure and hydration of proteins: a study involving tetragonal lysozyme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614-1620&lt;/pages&gt;&lt;volume&gt;57&lt;/volume&gt;&lt;keywords&gt;&lt;keyword&gt;low-humidity variant&lt;/keyword&gt;&lt;keyword&gt;neutron-diffraction&lt;/keyword&gt;&lt;keyword&gt;crystal-structures&lt;/keyword&gt;&lt;keyword&gt;globular-proteins&lt;/keyword&gt;&lt;keyword&gt;resolution&lt;/keyword&gt;&lt;keyword&gt;water&lt;/keyword&gt;&lt;keyword&gt;crystallography&lt;/keyword&gt;&lt;keyword&gt;complexes&lt;/keyword&gt;&lt;keyword&gt;binding&lt;/keyword&gt;&lt;keyword&gt;lectin&lt;/keyword&gt;&lt;/keywords&gt;&lt;dates&gt;&lt;year&gt;2001&lt;/year&gt;&lt;pub-dates&gt;&lt;date&gt;NOV&lt;/date&gt;&lt;/pub-dates&gt;&lt;/dates&gt;&lt;isbn&gt;0907-4449&lt;/isbn&gt;&lt;accession-num&gt;ISI:000171778400016&lt;/accession-num&gt;&lt;urls&gt;&lt;related-urls&gt;&lt;url&gt;&amp;lt;Go to ISI&amp;gt;://000171778400016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atta et al., 2001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S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rinov&lt;/Author&gt;&lt;Year&gt;1995&lt;/Year&gt;&lt;RecNum&gt;77&lt;/RecNum&gt;&lt;record&gt;&lt;rec-number&gt;77&lt;/rec-number&gt;&lt;ref-type name="Journal Article"&gt;17&lt;/ref-type&gt;&lt;contributors&gt;&lt;authors&gt;&lt;author&gt;Kurinov, I. V.&lt;/author&gt;&lt;author&gt;Harrison, R. W.&lt;/author&gt;&lt;/authors&gt;&lt;/contributors&gt;&lt;auth-address&gt;Kurinov, Iv&amp;#xD;Thomas Jefferson Univ,Dept Pharmacol,Bluemle Life Sci Bldg,233 S 10th St,Philadelphia,Pa 19107&lt;/auth-address&gt;&lt;titles&gt;&lt;title&gt;The Influence of Temperature on Lysozyme Crystals - Structure and Dynamics of Protein and Water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8-109&lt;/pages&gt;&lt;volume&gt;51&lt;/volume&gt;&lt;keywords&gt;&lt;keyword&gt;crystallographic refinement&lt;/keyword&gt;&lt;keyword&gt;biological macromolecules&lt;/keyword&gt;&lt;keyword&gt;globular-proteins&lt;/keyword&gt;&lt;keyword&gt;radiation-damage&lt;/keyword&gt;&lt;keyword&gt;scattering&lt;/keyword&gt;&lt;keyword&gt;hydration&lt;/keyword&gt;&lt;keyword&gt;rsmr&lt;/keyword&gt;&lt;/keywords&gt;&lt;dates&gt;&lt;year&gt;1995&lt;/year&gt;&lt;pub-dates&gt;&lt;date&gt;JAN 1&lt;/date&gt;&lt;/pub-dates&gt;&lt;/dates&gt;&lt;isbn&gt;0907-4449&lt;/isbn&gt;&lt;accession-num&gt;ISI:A1995QC32400012&lt;/accession-num&gt;&lt;urls&gt;&lt;related-urls&gt;&lt;url&gt;&amp;lt;Go to ISI&amp;gt;://A1995QC3240001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rinov and Harrison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S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rinov&lt;/Author&gt;&lt;Year&gt;1995&lt;/Year&gt;&lt;RecNum&gt;77&lt;/RecNum&gt;&lt;record&gt;&lt;rec-number&gt;77&lt;/rec-number&gt;&lt;ref-type name="Journal Article"&gt;17&lt;/ref-type&gt;&lt;contributors&gt;&lt;authors&gt;&lt;author&gt;Kurinov, I. V.&lt;/author&gt;&lt;author&gt;Harrison, R. W.&lt;/author&gt;&lt;/authors&gt;&lt;/contributors&gt;&lt;auth-address&gt;Kurinov, Iv&amp;#xD;Thomas Jefferson Univ,Dept Pharmacol,Bluemle Life Sci Bldg,233 S 10th St,Philadelphia,Pa 19107&lt;/auth-address&gt;&lt;titles&gt;&lt;title&gt;The Influence of Temperature on Lysozyme Crystals - Structure and Dynamics of Protein and Water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8-109&lt;/pages&gt;&lt;volume&gt;51&lt;/volume&gt;&lt;keywords&gt;&lt;keyword&gt;crystallographic refinement&lt;/keyword&gt;&lt;keyword&gt;biological macromolecules&lt;/keyword&gt;&lt;keyword&gt;globular-proteins&lt;/keyword&gt;&lt;keyword&gt;radiation-damage&lt;/keyword&gt;&lt;keyword&gt;scattering&lt;/keyword&gt;&lt;keyword&gt;hydration&lt;/keyword&gt;&lt;keyword&gt;rsmr&lt;/keyword&gt;&lt;/keywords&gt;&lt;dates&gt;&lt;year&gt;1995&lt;/year&gt;&lt;pub-dates&gt;&lt;date&gt;JAN 1&lt;/date&gt;&lt;/pub-dates&gt;&lt;/dates&gt;&lt;isbn&gt;0907-4449&lt;/isbn&gt;&lt;accession-num&gt;ISI:A1995QC32400012&lt;/accession-num&gt;&lt;urls&gt;&lt;related-urls&gt;&lt;url&gt;&amp;lt;Go to ISI&amp;gt;://A1995QC3240001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rinov and Harrison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S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rinov&lt;/Author&gt;&lt;Year&gt;1995&lt;/Year&gt;&lt;RecNum&gt;77&lt;/RecNum&gt;&lt;record&gt;&lt;rec-number&gt;77&lt;/rec-number&gt;&lt;ref-type name="Journal Article"&gt;17&lt;/ref-type&gt;&lt;contributors&gt;&lt;authors&gt;&lt;author&gt;Kurinov, I. V.&lt;/author&gt;&lt;author&gt;Harrison, R. W.&lt;/author&gt;&lt;/authors&gt;&lt;/contributors&gt;&lt;auth-address&gt;Kurinov, Iv&amp;#xD;Thomas Jefferson Univ,Dept Pharmacol,Bluemle Life Sci Bldg,233 S 10th St,Philadelphia,Pa 19107&lt;/auth-address&gt;&lt;titles&gt;&lt;title&gt;The Influence of Temperature on Lysozyme Crystals - Structure and Dynamics of Protein and Water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8-109&lt;/pages&gt;&lt;volume&gt;51&lt;/volume&gt;&lt;keywords&gt;&lt;keyword&gt;crystallographic refinement&lt;/keyword&gt;&lt;keyword&gt;biological macromolecules&lt;/keyword&gt;&lt;keyword&gt;globular-proteins&lt;/keyword&gt;&lt;keyword&gt;radiation-damage&lt;/keyword&gt;&lt;keyword&gt;scattering&lt;/keyword&gt;&lt;keyword&gt;hydration&lt;/keyword&gt;&lt;keyword&gt;rsmr&lt;/keyword&gt;&lt;/keywords&gt;&lt;dates&gt;&lt;year&gt;1995&lt;/year&gt;&lt;pub-dates&gt;&lt;date&gt;JAN 1&lt;/date&gt;&lt;/pub-dates&gt;&lt;/dates&gt;&lt;isbn&gt;0907-4449&lt;/isbn&gt;&lt;accession-num&gt;ISI:A1995QC32400012&lt;/accession-num&gt;&lt;urls&gt;&lt;related-urls&gt;&lt;url&gt;&amp;lt;Go to ISI&amp;gt;://A1995QC3240001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rinov and Harrison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rinov&lt;/Author&gt;&lt;Year&gt;1995&lt;/Year&gt;&lt;RecNum&gt;77&lt;/RecNum&gt;&lt;record&gt;&lt;rec-number&gt;77&lt;/rec-number&gt;&lt;ref-type name="Journal Article"&gt;17&lt;/ref-type&gt;&lt;contributors&gt;&lt;authors&gt;&lt;author&gt;Kurinov, I. V.&lt;/author&gt;&lt;author&gt;Harrison, R. W.&lt;/author&gt;&lt;/authors&gt;&lt;/contributors&gt;&lt;auth-address&gt;Kurinov, Iv&amp;#xD;Thomas Jefferson Univ,Dept Pharmacol,Bluemle Life Sci Bldg,233 S 10th St,Philadelphia,Pa 19107&lt;/auth-address&gt;&lt;titles&gt;&lt;title&gt;The Influence of Temperature on Lysozyme Crystals - Structure and Dynamics of Protein and Water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8-109&lt;/pages&gt;&lt;volume&gt;51&lt;/volume&gt;&lt;keywords&gt;&lt;keyword&gt;crystallographic refinement&lt;/keyword&gt;&lt;keyword&gt;biological macromolecules&lt;/keyword&gt;&lt;keyword&gt;globular-proteins&lt;/keyword&gt;&lt;keyword&gt;radiation-damage&lt;/keyword&gt;&lt;keyword&gt;scattering&lt;/keyword&gt;&lt;keyword&gt;hydration&lt;/keyword&gt;&lt;keyword&gt;rsmr&lt;/keyword&gt;&lt;/keywords&gt;&lt;dates&gt;&lt;year&gt;1995&lt;/year&gt;&lt;pub-dates&gt;&lt;date&gt;JAN 1&lt;/date&gt;&lt;/pub-dates&gt;&lt;/dates&gt;&lt;isbn&gt;0907-4449&lt;/isbn&gt;&lt;accession-num&gt;ISI:A1995QC32400012&lt;/accession-num&gt;&lt;urls&gt;&lt;related-urls&gt;&lt;url&gt;&amp;lt;Go to ISI&amp;gt;://A1995QC3240001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rinov and Harrison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S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rinov&lt;/Author&gt;&lt;Year&gt;1995&lt;/Year&gt;&lt;RecNum&gt;77&lt;/RecNum&gt;&lt;record&gt;&lt;rec-number&gt;77&lt;/rec-number&gt;&lt;ref-type name="Journal Article"&gt;17&lt;/ref-type&gt;&lt;contributors&gt;&lt;authors&gt;&lt;author&gt;Kurinov, I. V.&lt;/author&gt;&lt;author&gt;Harrison, R. W.&lt;/author&gt;&lt;/authors&gt;&lt;/contributors&gt;&lt;auth-address&gt;Kurinov, Iv&amp;#xD;Thomas Jefferson Univ,Dept Pharmacol,Bluemle Life Sci Bldg,233 S 10th St,Philadelphia,Pa 19107&lt;/auth-address&gt;&lt;titles&gt;&lt;title&gt;The Influence of Temperature on Lysozyme Crystals - Structure and Dynamics of Protein and Water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98-109&lt;/pages&gt;&lt;volume&gt;51&lt;/volume&gt;&lt;keywords&gt;&lt;keyword&gt;crystallographic refinement&lt;/keyword&gt;&lt;keyword&gt;biological macromolecules&lt;/keyword&gt;&lt;keyword&gt;globular-proteins&lt;/keyword&gt;&lt;keyword&gt;radiation-damage&lt;/keyword&gt;&lt;keyword&gt;scattering&lt;/keyword&gt;&lt;keyword&gt;hydration&lt;/keyword&gt;&lt;keyword&gt;rsmr&lt;/keyword&gt;&lt;/keywords&gt;&lt;dates&gt;&lt;year&gt;1995&lt;/year&gt;&lt;pub-dates&gt;&lt;date&gt;JAN 1&lt;/date&gt;&lt;/pub-dates&gt;&lt;/dates&gt;&lt;isbn&gt;0907-4449&lt;/isbn&gt;&lt;accession-num&gt;ISI:A1995QC32400012&lt;/accession-num&gt;&lt;urls&gt;&lt;related-urls&gt;&lt;url&gt;&amp;lt;Go to ISI&amp;gt;://A1995QC32400012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rinov and Harrison, 199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N4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Retailleau&lt;/Author&gt;&lt;Year&gt;2003&lt;/Year&gt;&lt;RecNum&gt;79&lt;/RecNum&gt;&lt;record&gt;&lt;rec-number&gt;79&lt;/rec-number&gt;&lt;ref-type name="Journal Article"&gt;17&lt;/ref-type&gt;&lt;contributors&gt;&lt;authors&gt;&lt;author&gt;Retailleau, P.&lt;/author&gt;&lt;author&gt;Prange, T.&lt;/author&gt;&lt;/authors&gt;&lt;/contributors&gt;&lt;auth-address&gt;Retailleau, P&amp;#xD;Ctr Univ Paris Sud, Lab LURE, Batiment 209D,BP 34, F-91898 Orsay, France&amp;#xD;Ctr Univ Paris Sud, Lab LURE, F-91898 Orsay, France&amp;#xA;Univ Paris 05, Fac Pharm, Lab Cristallog &amp;amp; RMN Biol, UMR 8015, F-75270 Paris 06, France&lt;/auth-address&gt;&lt;titles&gt;&lt;title&gt;Phasing power at the K absorption edge of organic arsenic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887-896&lt;/pages&gt;&lt;volume&gt;59&lt;/volume&gt;&lt;keywords&gt;&lt;keyword&gt;x-ray data&lt;/keyword&gt;&lt;keyword&gt;protein crystal-structures&lt;/keyword&gt;&lt;keyword&gt;anomalous-scattering&lt;/keyword&gt;&lt;keyword&gt;heavy-atom&lt;/keyword&gt;&lt;keyword&gt;macromolecular structures&lt;/keyword&gt;&lt;keyword&gt;angstrom resolution&lt;/keyword&gt;&lt;keyword&gt;diffraction data&lt;/keyword&gt;&lt;keyword&gt;data-collection&lt;/keyword&gt;&lt;keyword&gt;active-site&lt;/keyword&gt;&lt;keyword&gt;mad&lt;/keyword&gt;&lt;/keywords&gt;&lt;dates&gt;&lt;year&gt;2003&lt;/year&gt;&lt;pub-dates&gt;&lt;date&gt;MAY&lt;/date&gt;&lt;/pub-dates&gt;&lt;/dates&gt;&lt;isbn&gt;0907-4449&lt;/isbn&gt;&lt;accession-num&gt;ISI:000182546900014&lt;/accession-num&gt;&lt;urls&gt;&lt;related-urls&gt;&lt;url&gt;&amp;lt;Go to ISI&amp;gt;://00018254690001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Retailleau and Prange, 2003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Takeda&lt;/Author&gt;&lt;Year&gt;2004&lt;/Year&gt;&lt;RecNum&gt;80&lt;/RecNum&gt;&lt;record&gt;&lt;rec-number&gt;80&lt;/rec-number&gt;&lt;ref-type name="Journal Article"&gt;17&lt;/ref-type&gt;&lt;contributors&gt;&lt;authors&gt;&lt;author&gt;Takeda, K.&lt;/author&gt;&lt;author&gt;Miyatake, H.&lt;/author&gt;&lt;author&gt;Park, S. Y.&lt;/author&gt;&lt;author&gt;Kawamoto, M.&lt;/author&gt;&lt;author&gt;Kamiya, N.&lt;/author&gt;&lt;author&gt;Miki, K.&lt;/author&gt;&lt;/authors&gt;&lt;/contributors&gt;&lt;auth-address&gt;Miki, K&amp;#xD;RIKEN, Harima Inst, SPring 8, Koto 1-1-1, Mikazuki, Hyogo 6795148, Japan&amp;#xD;RIKEN, Harima Inst, SPring 8, Mikazuki, Hyogo 6795148, Japan&amp;#xA;Japan Synchrotron Radiat Res Inst, SPring 8, Mikazuki, Hyogo 6795148, Japan&amp;#xA;Kyoto Univ, Grad Sch Sci, Dept Chem, Sakyo Ku, Kyoto 6068502, Japan&lt;/auth-address&gt;&lt;titles&gt;&lt;title&gt;Multi-wavelength anomalous diffraction method for I and Xe atoms using ultra-high-energy X-rays from SPring-8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 Appl Crystallogr&lt;/abbr-1&gt;&lt;/periodical&gt;&lt;pages&gt;925-933&lt;/pages&gt;&lt;volume&gt;37&lt;/volume&gt;&lt;keywords&gt;&lt;keyword&gt;site-directed mutagenesis&lt;/keyword&gt;&lt;keyword&gt;crystal-structure&lt;/keyword&gt;&lt;keyword&gt;angstrom resolution&lt;/keyword&gt;&lt;keyword&gt;macromolecular crystallography&lt;/keyword&gt;&lt;keyword&gt;protein crystallography&lt;/keyword&gt;&lt;keyword&gt;short wavelengths&lt;/keyword&gt;&lt;keyword&gt;binding protein&lt;/keyword&gt;&lt;keyword&gt;data-collection&lt;/keyword&gt;&lt;keyword&gt;xenon&lt;/keyword&gt;&lt;keyword&gt;DNA&lt;/keyword&gt;&lt;/keywords&gt;&lt;dates&gt;&lt;year&gt;2004&lt;/year&gt;&lt;pub-dates&gt;&lt;date&gt;DEC&lt;/date&gt;&lt;/pub-dates&gt;&lt;/dates&gt;&lt;isbn&gt;0021-8898&lt;/isbn&gt;&lt;accession-num&gt;ISI:000225043300010&lt;/accession-num&gt;&lt;urls&gt;&lt;related-urls&gt;&lt;url&gt;&amp;lt;Go to ISI&amp;gt;://00022504330001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Takeda et al., 200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A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Takeda&lt;/Author&gt;&lt;Year&gt;2004&lt;/Year&gt;&lt;RecNum&gt;80&lt;/RecNum&gt;&lt;record&gt;&lt;rec-number&gt;80&lt;/rec-number&gt;&lt;ref-type name="Journal Article"&gt;17&lt;/ref-type&gt;&lt;contributors&gt;&lt;authors&gt;&lt;author&gt;Takeda, K.&lt;/author&gt;&lt;author&gt;Miyatake, H.&lt;/author&gt;&lt;author&gt;Park, S. Y.&lt;/author&gt;&lt;author&gt;Kawamoto, M.&lt;/author&gt;&lt;author&gt;Kamiya, N.&lt;/author&gt;&lt;author&gt;Miki, K.&lt;/author&gt;&lt;/authors&gt;&lt;/contributors&gt;&lt;auth-address&gt;Miki, K&amp;#xD;RIKEN, Harima Inst, SPring 8, Koto 1-1-1, Mikazuki, Hyogo 6795148, Japan&amp;#xD;RIKEN, Harima Inst, SPring 8, Mikazuki, Hyogo 6795148, Japan&amp;#xA;Japan Synchrotron Radiat Res Inst, SPring 8, Mikazuki, Hyogo 6795148, Japan&amp;#xA;Kyoto Univ, Grad Sch Sci, Dept Chem, Sakyo Ku, Kyoto 6068502, Japan&lt;/auth-address&gt;&lt;titles&gt;&lt;title&gt;Multi-wavelength anomalous diffraction method for I and Xe atoms using ultra-high-energy X-rays from SPring-8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 Appl Crystallogr&lt;/abbr-1&gt;&lt;/periodical&gt;&lt;pages&gt;925-933&lt;/pages&gt;&lt;volume&gt;37&lt;/volume&gt;&lt;keywords&gt;&lt;keyword&gt;site-directed mutagenesis&lt;/keyword&gt;&lt;keyword&gt;crystal-structure&lt;/keyword&gt;&lt;keyword&gt;angstrom resolution&lt;/keyword&gt;&lt;keyword&gt;macromolecular crystallography&lt;/keyword&gt;&lt;keyword&gt;protein crystallography&lt;/keyword&gt;&lt;keyword&gt;short wavelengths&lt;/keyword&gt;&lt;keyword&gt;binding protein&lt;/keyword&gt;&lt;keyword&gt;data-collection&lt;/keyword&gt;&lt;keyword&gt;xenon&lt;/keyword&gt;&lt;keyword&gt;DNA&lt;/keyword&gt;&lt;/keywords&gt;&lt;dates&gt;&lt;year&gt;2004&lt;/year&gt;&lt;pub-dates&gt;&lt;date&gt;DEC&lt;/date&gt;&lt;/pub-dates&gt;&lt;/dates&gt;&lt;isbn&gt;0021-8898&lt;/isbn&gt;&lt;accession-num&gt;ISI:000225043300010&lt;/accession-num&gt;&lt;urls&gt;&lt;related-urls&gt;&lt;url&gt;&amp;lt;Go to ISI&amp;gt;://00022504330001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Takeda et al., 200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81&lt;/RecNum&gt;&lt;record&gt;&lt;rec-number&gt;81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tetragonal form of hen egg white lysozyme at 1.6 angstroms resolution in space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c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VD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Aibara&lt;/Author&gt;&lt;Year&gt;To be published&lt;/Year&gt;&lt;RecNum&gt;81&lt;/RecNum&gt;&lt;record&gt;&lt;rec-number&gt;81&lt;/rec-number&gt;&lt;ref-type name="Journal Article"&gt;17&lt;/ref-type&gt;&lt;contributors&gt;&lt;authors&gt;&lt;author&gt;Aibara, S.&lt;/author&gt;&lt;author&gt;Suzuki, A.&lt;/author&gt;&lt;author&gt;Kidera, A.&lt;/author&gt;&lt;author&gt;Shibata, K.&lt;/author&gt;&lt;author&gt;Yamane, T.&lt;/author&gt;&lt;author&gt;Delucas, L.J.&lt;/author&gt;&lt;author&gt;Hirose, M.&lt;/author&gt;&lt;/authors&gt;&lt;/contributors&gt;&lt;titles&gt;&lt;title&gt;The crystal structure of the tetragonal form of hen egg white lysozyme at 1.6 angstroms resolution in space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Aibara et al., To be published-c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W6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Jakoncic&lt;/Author&gt;&lt;Year&gt;2006&lt;/Year&gt;&lt;RecNum&gt;82&lt;/RecNum&gt;&lt;record&gt;&lt;rec-number&gt;82&lt;/rec-number&gt;&lt;ref-type name="Journal Article"&gt;17&lt;/ref-type&gt;&lt;contributors&gt;&lt;authors&gt;&lt;author&gt;Jakoncic, J.&lt;/author&gt;&lt;author&gt;Di Michiel, M.&lt;/author&gt;&lt;author&gt;Zhong, Z.&lt;/author&gt;&lt;author&gt;Honkimaki, V.&lt;/author&gt;&lt;author&gt;Jouanneau, Y.&lt;/author&gt;&lt;author&gt;Stojanoff, V.&lt;/author&gt;&lt;/authors&gt;&lt;/contributors&gt;&lt;auth-address&gt;Stojanoff, V&amp;#xD;Brookhaven Natl Lab, Natl Synchrotron Light Source, Bldg 725D, Upton, NY 11973 USA&amp;#xD;Brookhaven Natl Lab, Natl Synchrotron Light Source, Upton, NY 11973 USA&amp;#xA;Univ Grenoble 1, Grenoble, France&amp;#xA;European Synchrotron Radiat Facil, F-38043 Grenoble, France&amp;#xA;CEA, CNRS, Grenoble, France&lt;/auth-address&gt;&lt;titles&gt;&lt;title&gt;Anomalous diffraction at ultra-high energy for protein crystallography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 Appl Crystallogr&lt;/abbr-1&gt;&lt;/periodical&gt;&lt;pages&gt;831-841&lt;/pages&gt;&lt;volume&gt;39&lt;/volume&gt;&lt;keywords&gt;&lt;keyword&gt;radiation-damage&lt;/keyword&gt;&lt;keyword&gt;macromolecular crystallography&lt;/keyword&gt;&lt;keyword&gt;synchrotron-radiation&lt;/keyword&gt;&lt;keyword&gt;molecular graphics&lt;/keyword&gt;&lt;keyword&gt;crystal-structures&lt;/keyword&gt;&lt;keyword&gt;short wavelengths&lt;/keyword&gt;&lt;keyword&gt;data-collection&lt;/keyword&gt;&lt;keyword&gt;x-rays&lt;/keyword&gt;&lt;keyword&gt;instrumentation&lt;/keyword&gt;&lt;keyword&gt;signal&lt;/keyword&gt;&lt;/keywords&gt;&lt;dates&gt;&lt;year&gt;2006&lt;/year&gt;&lt;pub-dates&gt;&lt;date&gt;DEC&lt;/date&gt;&lt;/pub-dates&gt;&lt;/dates&gt;&lt;isbn&gt;0021-8898&lt;/isbn&gt;&lt;accession-num&gt;ISI:000241945800008&lt;/accession-num&gt;&lt;urls&gt;&lt;related-urls&gt;&lt;url&gt;&amp;lt;Go to ISI&amp;gt;://0002419458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Jakoncic et al.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YI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eshpande&lt;/Author&gt;&lt;Year&gt;2005&lt;/Year&gt;&lt;RecNum&gt;83&lt;/RecNum&gt;&lt;record&gt;&lt;rec-number&gt;83&lt;/rec-number&gt;&lt;ref-type name="Journal Article"&gt;17&lt;/ref-type&gt;&lt;contributors&gt;&lt;authors&gt;&lt;author&gt;Deshpande, A.&lt;/author&gt;&lt;author&gt;Nimsadkar, S.&lt;/author&gt;&lt;author&gt;Mande, S. C.&lt;/author&gt;&lt;/authors&gt;&lt;/contributors&gt;&lt;auth-address&gt;Mande, SC&amp;#xD;Ctr DNA Fingerprinting &amp;amp; Diagnost, ECIL Rd, Hyderabad 500076, Andhra Pradesh, India&amp;#xD;Ctr DNA Fingerprinting &amp;amp; Diagnost, Hyderabad 500076, Andhra Pradesh, India&amp;#xA;Inst Microbial Technol, Chandigarh 160036, India&lt;/auth-address&gt;&lt;titles&gt;&lt;title&gt;Effect of alcohols on protein hydration: crystallographic analysis of hen egg-white lysozyme in the presence of alcoho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005-1008&lt;/pages&gt;&lt;volume&gt;61&lt;/volume&gt;&lt;keywords&gt;&lt;keyword&gt;electron-density maps&lt;/keyword&gt;&lt;keyword&gt;structural-characterization&lt;/keyword&gt;&lt;keyword&gt;crystal-structure&lt;/keyword&gt;&lt;keyword&gt;x-ray&lt;/keyword&gt;&lt;keyword&gt;trifluoroethanol&lt;/keyword&gt;&lt;keyword&gt;hydrophobicity&lt;/keyword&gt;&lt;keyword&gt;resolution&lt;/keyword&gt;&lt;keyword&gt;state&lt;/keyword&gt;&lt;/keywords&gt;&lt;dates&gt;&lt;year&gt;2005&lt;/year&gt;&lt;pub-dates&gt;&lt;date&gt;JUL&lt;/date&gt;&lt;/pub-dates&gt;&lt;/dates&gt;&lt;isbn&gt;0907-4449&lt;/isbn&gt;&lt;accession-num&gt;ISI:000230113000020&lt;/accession-num&gt;&lt;urls&gt;&lt;related-urls&gt;&lt;url&gt;&amp;lt;Go to ISI&amp;gt;://00023011300002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eshpande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YI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unter&lt;/Author&gt;&lt;Year&gt;2005&lt;/Year&gt;&lt;RecNum&gt;84&lt;/RecNum&gt;&lt;record&gt;&lt;rec-number&gt;84&lt;/rec-number&gt;&lt;ref-type name="Journal Article"&gt;17&lt;/ref-type&gt;&lt;contributors&gt;&lt;authors&gt;&lt;author&gt;Hunter, T. M.&lt;/author&gt;&lt;author&gt;McNae, I. W.&lt;/author&gt;&lt;author&gt;Liang, X. Y.&lt;/author&gt;&lt;author&gt;Bella, J.&lt;/author&gt;&lt;author&gt;Parsons, S.&lt;/author&gt;&lt;author&gt;Walkinshaw, M. D.&lt;/author&gt;&lt;author&gt;Sadler, P. J.&lt;/author&gt;&lt;/authors&gt;&lt;/contributors&gt;&lt;auth-address&gt;Walkinshaw, MD&amp;#xD;Univ Edinburgh, Inst Cell &amp;amp; Mol Biol, Michael Swann Bldg,Mayfield Rd, Edinburgh EH9 3JR, Midlothian, Scotland&amp;#xD;Univ Edinburgh, Inst Cell &amp;amp; Mol Biol, Edinburgh EH9 3JR, Midlothian, Scotland&amp;#xA;Univ Edinburgh, Sch Chem, Edinburgh EH9 3JJ, Midlothian, Scotland&lt;/auth-address&gt;&lt;titles&gt;&lt;title&gt;Protein recognition of macrocycles: Binding of anti-HIV metallocyclams to lysozyme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abbr-1&gt;P Natl Acad Sci USA&lt;/abbr-1&gt;&lt;/periodical&gt;&lt;pages&gt;2288-2292&lt;/pages&gt;&lt;volume&gt;102&lt;/volume&gt;&lt;number&gt;7&lt;/number&gt;&lt;keywords&gt;&lt;keyword&gt;zinc&lt;/keyword&gt;&lt;keyword&gt;copper&lt;/keyword&gt;&lt;keyword&gt;x-ray crystallography&lt;/keyword&gt;&lt;keyword&gt;nmr&lt;/keyword&gt;&lt;keyword&gt;cxcr4 coreceptor&lt;/keyword&gt;&lt;keyword&gt;cxcr4 chemokine receptor&lt;/keyword&gt;&lt;keyword&gt;egg-white lysozyme&lt;/keyword&gt;&lt;keyword&gt;bicyclam derivatives&lt;/keyword&gt;&lt;keyword&gt;cyclam&lt;/keyword&gt;&lt;keyword&gt;complexes&lt;/keyword&gt;&lt;keyword&gt;coreceptor&lt;/keyword&gt;&lt;keyword&gt;potent&lt;/keyword&gt;&lt;keyword&gt;agents&lt;/keyword&gt;&lt;keyword&gt;nmr&lt;/keyword&gt;&lt;/keywords&gt;&lt;dates&gt;&lt;year&gt;2005&lt;/year&gt;&lt;pub-dates&gt;&lt;date&gt;FEB 15&lt;/date&gt;&lt;/pub-dates&gt;&lt;/dates&gt;&lt;isbn&gt;0027-8424&lt;/isbn&gt;&lt;accession-num&gt;ISI:000227073100009&lt;/accession-num&gt;&lt;urls&gt;&lt;related-urls&gt;&lt;url&gt;&amp;lt;Go to ISI&amp;gt;://00022707310000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unter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YI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unter&lt;/Author&gt;&lt;Year&gt;2005&lt;/Year&gt;&lt;RecNum&gt;84&lt;/RecNum&gt;&lt;record&gt;&lt;rec-number&gt;84&lt;/rec-number&gt;&lt;ref-type name="Journal Article"&gt;17&lt;/ref-type&gt;&lt;contributors&gt;&lt;authors&gt;&lt;author&gt;Hunter, T. M.&lt;/author&gt;&lt;author&gt;McNae, I. W.&lt;/author&gt;&lt;author&gt;Liang, X. Y.&lt;/author&gt;&lt;author&gt;Bella, J.&lt;/author&gt;&lt;author&gt;Parsons, S.&lt;/author&gt;&lt;author&gt;Walkinshaw, M. D.&lt;/author&gt;&lt;author&gt;Sadler, P. J.&lt;/author&gt;&lt;/authors&gt;&lt;/contributors&gt;&lt;auth-address&gt;Walkinshaw, MD&amp;#xD;Univ Edinburgh, Inst Cell &amp;amp; Mol Biol, Michael Swann Bldg,Mayfield Rd, Edinburgh EH9 3JR, Midlothian, Scotland&amp;#xD;Univ Edinburgh, Inst Cell &amp;amp; Mol Biol, Edinburgh EH9 3JR, Midlothian, Scotland&amp;#xA;Univ Edinburgh, Sch Chem, Edinburgh EH9 3JJ, Midlothian, Scotland&lt;/auth-address&gt;&lt;titles&gt;&lt;title&gt;Protein recognition of macrocycles: Binding of anti-HIV metallocyclams to lysozyme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abbr-1&gt;P Natl Acad Sci USA&lt;/abbr-1&gt;&lt;/periodical&gt;&lt;pages&gt;2288-2292&lt;/pages&gt;&lt;volume&gt;102&lt;/volume&gt;&lt;number&gt;7&lt;/number&gt;&lt;keywords&gt;&lt;keyword&gt;zinc&lt;/keyword&gt;&lt;keyword&gt;copper&lt;/keyword&gt;&lt;keyword&gt;x-ray crystallography&lt;/keyword&gt;&lt;keyword&gt;nmr&lt;/keyword&gt;&lt;keyword&gt;cxcr4 coreceptor&lt;/keyword&gt;&lt;keyword&gt;cxcr4 chemokine receptor&lt;/keyword&gt;&lt;keyword&gt;egg-white lysozyme&lt;/keyword&gt;&lt;keyword&gt;bicyclam derivatives&lt;/keyword&gt;&lt;keyword&gt;cyclam&lt;/keyword&gt;&lt;keyword&gt;complexes&lt;/keyword&gt;&lt;keyword&gt;coreceptor&lt;/keyword&gt;&lt;keyword&gt;potent&lt;/keyword&gt;&lt;keyword&gt;agents&lt;/keyword&gt;&lt;keyword&gt;nmr&lt;/keyword&gt;&lt;/keywords&gt;&lt;dates&gt;&lt;year&gt;2005&lt;/year&gt;&lt;pub-dates&gt;&lt;date&gt;FEB 15&lt;/date&gt;&lt;/pub-dates&gt;&lt;/dates&gt;&lt;isbn&gt;0027-8424&lt;/isbn&gt;&lt;accession-num&gt;ISI:000227073100009&lt;/accession-num&gt;&lt;urls&gt;&lt;related-urls&gt;&lt;url&gt;&amp;lt;Go to ISI&amp;gt;://00022707310000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unter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YK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eshpande&lt;/Author&gt;&lt;Year&gt;2005&lt;/Year&gt;&lt;RecNum&gt;83&lt;/RecNum&gt;&lt;record&gt;&lt;rec-number&gt;83&lt;/rec-number&gt;&lt;ref-type name="Journal Article"&gt;17&lt;/ref-type&gt;&lt;contributors&gt;&lt;authors&gt;&lt;author&gt;Deshpande, A.&lt;/author&gt;&lt;author&gt;Nimsadkar, S.&lt;/author&gt;&lt;author&gt;Mande, S. C.&lt;/author&gt;&lt;/authors&gt;&lt;/contributors&gt;&lt;auth-address&gt;Mande, SC&amp;#xD;Ctr DNA Fingerprinting &amp;amp; Diagnost, ECIL Rd, Hyderabad 500076, Andhra Pradesh, India&amp;#xD;Ctr DNA Fingerprinting &amp;amp; Diagnost, Hyderabad 500076, Andhra Pradesh, India&amp;#xA;Inst Microbial Technol, Chandigarh 160036, India&lt;/auth-address&gt;&lt;titles&gt;&lt;title&gt;Effect of alcohols on protein hydration: crystallographic analysis of hen egg-white lysozyme in the presence of alcoho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005-1008&lt;/pages&gt;&lt;volume&gt;61&lt;/volume&gt;&lt;keywords&gt;&lt;keyword&gt;electron-density maps&lt;/keyword&gt;&lt;keyword&gt;structural-characterization&lt;/keyword&gt;&lt;keyword&gt;crystal-structure&lt;/keyword&gt;&lt;keyword&gt;x-ray&lt;/keyword&gt;&lt;keyword&gt;trifluoroethanol&lt;/keyword&gt;&lt;keyword&gt;hydrophobicity&lt;/keyword&gt;&lt;keyword&gt;resolution&lt;/keyword&gt;&lt;keyword&gt;state&lt;/keyword&gt;&lt;/keywords&gt;&lt;dates&gt;&lt;year&gt;2005&lt;/year&gt;&lt;pub-dates&gt;&lt;date&gt;JUL&lt;/date&gt;&lt;/pub-dates&gt;&lt;/dates&gt;&lt;isbn&gt;0907-4449&lt;/isbn&gt;&lt;accession-num&gt;ISI:000230113000020&lt;/accession-num&gt;&lt;urls&gt;&lt;related-urls&gt;&lt;url&gt;&amp;lt;Go to ISI&amp;gt;://00023011300002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eshpande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YL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eshpande&lt;/Author&gt;&lt;Year&gt;2005&lt;/Year&gt;&lt;RecNum&gt;83&lt;/RecNum&gt;&lt;record&gt;&lt;rec-number&gt;83&lt;/rec-number&gt;&lt;ref-type name="Journal Article"&gt;17&lt;/ref-type&gt;&lt;contributors&gt;&lt;authors&gt;&lt;author&gt;Deshpande, A.&lt;/author&gt;&lt;author&gt;Nimsadkar, S.&lt;/author&gt;&lt;author&gt;Mande, S. C.&lt;/author&gt;&lt;/authors&gt;&lt;/contributors&gt;&lt;auth-address&gt;Mande, SC&amp;#xD;Ctr DNA Fingerprinting &amp;amp; Diagnost, ECIL Rd, Hyderabad 500076, Andhra Pradesh, India&amp;#xD;Ctr DNA Fingerprinting &amp;amp; Diagnost, Hyderabad 500076, Andhra Pradesh, India&amp;#xA;Inst Microbial Technol, Chandigarh 160036, India&lt;/auth-address&gt;&lt;titles&gt;&lt;title&gt;Effect of alcohols on protein hydration: crystallographic analysis of hen egg-white lysozyme in the presence of alcoho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005-1008&lt;/pages&gt;&lt;volume&gt;61&lt;/volume&gt;&lt;keywords&gt;&lt;keyword&gt;electron-density maps&lt;/keyword&gt;&lt;keyword&gt;structural-characterization&lt;/keyword&gt;&lt;keyword&gt;crystal-structure&lt;/keyword&gt;&lt;keyword&gt;x-ray&lt;/keyword&gt;&lt;keyword&gt;trifluoroethanol&lt;/keyword&gt;&lt;keyword&gt;hydrophobicity&lt;/keyword&gt;&lt;keyword&gt;resolution&lt;/keyword&gt;&lt;keyword&gt;state&lt;/keyword&gt;&lt;/keywords&gt;&lt;dates&gt;&lt;year&gt;2005&lt;/year&gt;&lt;pub-dates&gt;&lt;date&gt;JUL&lt;/date&gt;&lt;/pub-dates&gt;&lt;/dates&gt;&lt;isbn&gt;0907-4449&lt;/isbn&gt;&lt;accession-num&gt;ISI:000230113000020&lt;/accession-num&gt;&lt;urls&gt;&lt;related-urls&gt;&lt;url&gt;&amp;lt;Go to ISI&amp;gt;://00023011300002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eshpande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Z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eshpande&lt;/Author&gt;&lt;Year&gt;2005&lt;/Year&gt;&lt;RecNum&gt;83&lt;/RecNum&gt;&lt;record&gt;&lt;rec-number&gt;83&lt;/rec-number&gt;&lt;ref-type name="Journal Article"&gt;17&lt;/ref-type&gt;&lt;contributors&gt;&lt;authors&gt;&lt;author&gt;Deshpande, A.&lt;/author&gt;&lt;author&gt;Nimsadkar, S.&lt;/author&gt;&lt;author&gt;Mande, S. C.&lt;/author&gt;&lt;/authors&gt;&lt;/contributors&gt;&lt;auth-address&gt;Mande, SC&amp;#xD;Ctr DNA Fingerprinting &amp;amp; Diagnost, ECIL Rd, Hyderabad 500076, Andhra Pradesh, India&amp;#xD;Ctr DNA Fingerprinting &amp;amp; Diagnost, Hyderabad 500076, Andhra Pradesh, India&amp;#xA;Inst Microbial Technol, Chandigarh 160036, India&lt;/auth-address&gt;&lt;titles&gt;&lt;title&gt;Effect of alcohols on protein hydration: crystallographic analysis of hen egg-white lysozyme in the presence of alcohol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005-1008&lt;/pages&gt;&lt;volume&gt;61&lt;/volume&gt;&lt;keywords&gt;&lt;keyword&gt;electron-density maps&lt;/keyword&gt;&lt;keyword&gt;structural-characterization&lt;/keyword&gt;&lt;keyword&gt;crystal-structure&lt;/keyword&gt;&lt;keyword&gt;x-ray&lt;/keyword&gt;&lt;keyword&gt;trifluoroethanol&lt;/keyword&gt;&lt;keyword&gt;hydrophobicity&lt;/keyword&gt;&lt;keyword&gt;resolution&lt;/keyword&gt;&lt;keyword&gt;state&lt;/keyword&gt;&lt;/keywords&gt;&lt;dates&gt;&lt;year&gt;2005&lt;/year&gt;&lt;pub-dates&gt;&lt;date&gt;JUL&lt;/date&gt;&lt;/pub-dates&gt;&lt;/dates&gt;&lt;isbn&gt;0907-4449&lt;/isbn&gt;&lt;accession-num&gt;ISI:000230113000020&lt;/accession-num&gt;&lt;urls&gt;&lt;related-urls&gt;&lt;url&gt;&amp;lt;Go to ISI&amp;gt;://000230113000020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eshpande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A6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asso&lt;/Author&gt;&lt;Year&gt;2005&lt;/Year&gt;&lt;RecNum&gt;85&lt;/RecNum&gt;&lt;record&gt;&lt;rec-number&gt;85&lt;/rec-number&gt;&lt;ref-type name="Journal Article"&gt;17&lt;/ref-type&gt;&lt;contributors&gt;&lt;authors&gt;&lt;author&gt;Basso, S.&lt;/author&gt;&lt;author&gt;Fitch, A. N.&lt;/author&gt;&lt;author&gt;Fox, G. C.&lt;/author&gt;&lt;author&gt;Margiolaki, I.&lt;/author&gt;&lt;author&gt;Wright, J. P.&lt;/author&gt;&lt;/authors&gt;&lt;/contributors&gt;&lt;auth-address&gt;Margiolaki, I&amp;#xD;European Synchrotron Radiat Facil, BP 220, F-38043 Grenoble, France&amp;#xD;European Synchrotron Radiat Facil, F-38043 Grenoble, France&lt;/auth-address&gt;&lt;titles&gt;&lt;title&gt;High-throughput phase-diagram mapping via powder diffraction: a case study of HEWL versus pH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612-1625&lt;/pages&gt;&lt;volume&gt;61&lt;/volume&gt;&lt;keywords&gt;&lt;keyword&gt;egg-white lysozyme&lt;/keyword&gt;&lt;keyword&gt;protein crystal-structure&lt;/keyword&gt;&lt;keyword&gt;low-humidity variant&lt;/keyword&gt;&lt;keyword&gt;n-acetylglucosamine&lt;/keyword&gt;&lt;keyword&gt;hen lysozyme&lt;/keyword&gt;&lt;keyword&gt;resolution&lt;/keyword&gt;&lt;keyword&gt;temperature&lt;/keyword&gt;&lt;keyword&gt;refinement&lt;/keyword&gt;&lt;keyword&gt;crystallization&lt;/keyword&gt;&lt;keyword&gt;transition&lt;/keyword&gt;&lt;/keywords&gt;&lt;dates&gt;&lt;year&gt;2005&lt;/year&gt;&lt;pub-dates&gt;&lt;date&gt;DEC&lt;/date&gt;&lt;/pub-dates&gt;&lt;/dates&gt;&lt;isbn&gt;0907-4449&lt;/isbn&gt;&lt;accession-num&gt;ISI:000233392900008&lt;/accession-num&gt;&lt;urls&gt;&lt;related-urls&gt;&lt;url&gt;&amp;lt;Go to ISI&amp;gt;://0002333929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asso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BL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nao&lt;/Author&gt;&lt;Year&gt;2005&lt;/Year&gt;&lt;RecNum&gt;97&lt;/RecNum&gt;&lt;record&gt;&lt;rec-number&gt;97&lt;/rec-number&gt;&lt;ref-type name="Journal Article"&gt;17&lt;/ref-type&gt;&lt;contributors&gt;&lt;authors&gt;&lt;author&gt;Nanao, M. H.&lt;/author&gt;&lt;author&gt;Sheldrick, G. M.&lt;/author&gt;&lt;author&gt;Ravelli, R. B. G.&lt;/author&gt;&lt;/authors&gt;&lt;/contributors&gt;&lt;auth-address&gt;Ravelli, RBG&amp;#xD;European Mol Biol Lab, 6 Rue Jules Horowitz, F-38042 Grenoble, France&amp;#xD;European Mol Biol Lab, F-38042 Grenoble, France&amp;#xA;Univ Gottingen, D-37077 Gottingen, Germany&lt;/auth-address&gt;&lt;titles&gt;&lt;title&gt;Improving radiation-damage substructures for RIP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227-1237&lt;/pages&gt;&lt;volume&gt;61&lt;/volume&gt;&lt;keywords&gt;&lt;keyword&gt;anomalous-scattering&lt;/keyword&gt;&lt;keyword&gt;isomorphous-replacement&lt;/keyword&gt;&lt;keyword&gt;diffraction data&lt;/keyword&gt;&lt;keyword&gt;x-rays&lt;/keyword&gt;&lt;keyword&gt;wavelength&lt;/keyword&gt;&lt;keyword&gt;crystals&lt;/keyword&gt;&lt;keyword&gt;proteins&lt;/keyword&gt;&lt;keyword&gt;position&lt;/keyword&gt;&lt;keyword&gt;model&lt;/keyword&gt;&lt;/keywords&gt;&lt;dates&gt;&lt;year&gt;2005&lt;/year&gt;&lt;pub-dates&gt;&lt;date&gt;SEP&lt;/date&gt;&lt;/pub-dates&gt;&lt;/dates&gt;&lt;isbn&gt;0907-4449&lt;/isbn&gt;&lt;accession-num&gt;ISI:000231243400008&lt;/accession-num&gt;&lt;urls&gt;&lt;related-urls&gt;&lt;url&gt;&amp;lt;Go to ISI&amp;gt;://0002312434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nao et al., 200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C8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Vernede&lt;/Author&gt;&lt;Year&gt;2006&lt;/Year&gt;&lt;RecNum&gt;98&lt;/RecNum&gt;&lt;record&gt;&lt;rec-number&gt;98&lt;/rec-number&gt;&lt;ref-type name="Journal Article"&gt;17&lt;/ref-type&gt;&lt;contributors&gt;&lt;authors&gt;&lt;author&gt;Vernede, X.&lt;/author&gt;&lt;author&gt;Lavault, B.&lt;/author&gt;&lt;author&gt;Ohana, J.&lt;/author&gt;&lt;author&gt;Nurizzo, D.&lt;/author&gt;&lt;author&gt;Joly, J.&lt;/author&gt;&lt;author&gt;Jacquamet, L.&lt;/author&gt;&lt;author&gt;Felisaz, F.&lt;/author&gt;&lt;author&gt;Cipriani, F.&lt;/author&gt;&lt;author&gt;Bourgeois, D.&lt;/author&gt;&lt;/authors&gt;&lt;/contributors&gt;&lt;auth-address&gt;Bourgeois, D&amp;#xD;Ibs Cea Cnrs Ujf, Lccp, Umr 5075, 41 Rue Jules Horowitz, F-38027 Grenoble 1, France&amp;#xD;Ibs Cea Cnrs Ujf, Lccp, Umr 5075, F-38027 Grenoble 1, France&amp;#xA;European Mol Biol Lab, F-38042 Grenoble, France&amp;#xA;European Synchrotron Radiat Facil, F-38043 Grenoble, France&lt;/auth-address&gt;&lt;titles&gt;&lt;title&gt;UV laser-excited fluorescence as a tool for the visualization of protein crystals mounted in loop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253-261&lt;/pages&gt;&lt;volume&gt;62&lt;/volume&gt;&lt;keywords&gt;&lt;keyword&gt;x-ray-beam&lt;/keyword&gt;&lt;keyword&gt;structural genomics&lt;/keyword&gt;&lt;keyword&gt;crystallography&lt;/keyword&gt;&lt;keyword&gt;crystallization&lt;/keyword&gt;&lt;keyword&gt;system&lt;/keyword&gt;&lt;keyword&gt;refinement&lt;/keyword&gt;&lt;keyword&gt;automation&lt;/keyword&gt;&lt;keyword&gt;fip&lt;/keyword&gt;&lt;/keywords&gt;&lt;dates&gt;&lt;year&gt;2006&lt;/year&gt;&lt;pub-dates&gt;&lt;date&gt;MAR&lt;/date&gt;&lt;/pub-dates&gt;&lt;/dates&gt;&lt;isbn&gt;0907-4449&lt;/isbn&gt;&lt;accession-num&gt;ISI:000235482500004&lt;/accession-num&gt;&lt;urls&gt;&lt;related-urls&gt;&lt;url&gt;&amp;lt;Go to ISI&amp;gt;://0002354825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Vernede et al.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C8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Vernede&lt;/Author&gt;&lt;Year&gt;2006&lt;/Year&gt;&lt;RecNum&gt;98&lt;/RecNum&gt;&lt;record&gt;&lt;rec-number&gt;98&lt;/rec-number&gt;&lt;ref-type name="Journal Article"&gt;17&lt;/ref-type&gt;&lt;contributors&gt;&lt;authors&gt;&lt;author&gt;Vernede, X.&lt;/author&gt;&lt;author&gt;Lavault, B.&lt;/author&gt;&lt;author&gt;Ohana, J.&lt;/author&gt;&lt;author&gt;Nurizzo, D.&lt;/author&gt;&lt;author&gt;Joly, J.&lt;/author&gt;&lt;author&gt;Jacquamet, L.&lt;/author&gt;&lt;author&gt;Felisaz, F.&lt;/author&gt;&lt;author&gt;Cipriani, F.&lt;/author&gt;&lt;author&gt;Bourgeois, D.&lt;/author&gt;&lt;/authors&gt;&lt;/contributors&gt;&lt;auth-address&gt;Bourgeois, D&amp;#xD;Ibs Cea Cnrs Ujf, Lccp, Umr 5075, 41 Rue Jules Horowitz, F-38027 Grenoble 1, France&amp;#xD;Ibs Cea Cnrs Ujf, Lccp, Umr 5075, F-38027 Grenoble 1, France&amp;#xA;European Mol Biol Lab, F-38042 Grenoble, France&amp;#xA;European Synchrotron Radiat Facil, F-38043 Grenoble, France&lt;/auth-address&gt;&lt;titles&gt;&lt;title&gt;UV laser-excited fluorescence as a tool for the visualization of protein crystals mounted in loop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253-261&lt;/pages&gt;&lt;volume&gt;62&lt;/volume&gt;&lt;keywords&gt;&lt;keyword&gt;x-ray-beam&lt;/keyword&gt;&lt;keyword&gt;structural genomics&lt;/keyword&gt;&lt;keyword&gt;crystallography&lt;/keyword&gt;&lt;keyword&gt;crystallization&lt;/keyword&gt;&lt;keyword&gt;system&lt;/keyword&gt;&lt;keyword&gt;refinement&lt;/keyword&gt;&lt;keyword&gt;automation&lt;/keyword&gt;&lt;keyword&gt;fip&lt;/keyword&gt;&lt;/keywords&gt;&lt;dates&gt;&lt;year&gt;2006&lt;/year&gt;&lt;pub-dates&gt;&lt;date&gt;MAR&lt;/date&gt;&lt;/pub-dates&gt;&lt;/dates&gt;&lt;isbn&gt;0907-4449&lt;/isbn&gt;&lt;accession-num&gt;ISI:000235482500004&lt;/accession-num&gt;&lt;urls&gt;&lt;related-urls&gt;&lt;url&gt;&amp;lt;Go to ISI&amp;gt;://00023548250000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Vernede et al.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CG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Jakoncic&lt;/Author&gt;&lt;Year&gt;2006&lt;/Year&gt;&lt;RecNum&gt;82&lt;/RecNum&gt;&lt;record&gt;&lt;rec-number&gt;82&lt;/rec-number&gt;&lt;ref-type name="Journal Article"&gt;17&lt;/ref-type&gt;&lt;contributors&gt;&lt;authors&gt;&lt;author&gt;Jakoncic, J.&lt;/author&gt;&lt;author&gt;Di Michiel, M.&lt;/author&gt;&lt;author&gt;Zhong, Z.&lt;/author&gt;&lt;author&gt;Honkimaki, V.&lt;/author&gt;&lt;author&gt;Jouanneau, Y.&lt;/author&gt;&lt;author&gt;Stojanoff, V.&lt;/author&gt;&lt;/authors&gt;&lt;/contributors&gt;&lt;auth-address&gt;Stojanoff, V&amp;#xD;Brookhaven Natl Lab, Natl Synchrotron Light Source, Bldg 725D, Upton, NY 11973 USA&amp;#xD;Brookhaven Natl Lab, Natl Synchrotron Light Source, Upton, NY 11973 USA&amp;#xA;Univ Grenoble 1, Grenoble, France&amp;#xA;European Synchrotron Radiat Facil, F-38043 Grenoble, France&amp;#xA;CEA, CNRS, Grenoble, France&lt;/auth-address&gt;&lt;titles&gt;&lt;title&gt;Anomalous diffraction at ultra-high energy for protein crystallography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 Appl Crystallogr&lt;/abbr-1&gt;&lt;/periodical&gt;&lt;pages&gt;831-841&lt;/pages&gt;&lt;volume&gt;39&lt;/volume&gt;&lt;keywords&gt;&lt;keyword&gt;radiation-damage&lt;/keyword&gt;&lt;keyword&gt;macromolecular crystallography&lt;/keyword&gt;&lt;keyword&gt;synchrotron-radiation&lt;/keyword&gt;&lt;keyword&gt;molecular graphics&lt;/keyword&gt;&lt;keyword&gt;crystal-structures&lt;/keyword&gt;&lt;keyword&gt;short wavelengths&lt;/keyword&gt;&lt;keyword&gt;data-collection&lt;/keyword&gt;&lt;keyword&gt;x-rays&lt;/keyword&gt;&lt;keyword&gt;instrumentation&lt;/keyword&gt;&lt;keyword&gt;signal&lt;/keyword&gt;&lt;/keywords&gt;&lt;dates&gt;&lt;year&gt;2006&lt;/year&gt;&lt;pub-dates&gt;&lt;date&gt;DEC&lt;/date&gt;&lt;/pub-dates&gt;&lt;/dates&gt;&lt;isbn&gt;0021-8898&lt;/isbn&gt;&lt;accession-num&gt;ISI:000241945800008&lt;/accession-num&gt;&lt;urls&gt;&lt;related-urls&gt;&lt;url&gt;&amp;lt;Go to ISI&amp;gt;://0002419458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Jakoncic et al., 2006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P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resh&lt;/Author&gt;&lt;Year&gt;To be published&lt;/Year&gt;&lt;RecNum&gt;99&lt;/RecNum&gt;&lt;record&gt;&lt;rec-number&gt;99&lt;/rec-number&gt;&lt;ref-type name="Journal Article"&gt;17&lt;/ref-type&gt;&lt;contributors&gt;&lt;authors&gt;&lt;author&gt;Naresh, M.D.&lt;/author&gt;&lt;author&gt;Subramanian, V.&lt;/author&gt;&lt;author&gt;Jaimohan, S.M.&lt;/author&gt;&lt;author&gt;Rajaram, A.&lt;/author&gt;&lt;author&gt;Arumugam, V.&lt;/author&gt;&lt;author&gt;Usha, R.&lt;/author&gt;&lt;author&gt;Mandal, A.B.&lt;/author&gt;&lt;/authors&gt;&lt;/contributors&gt;&lt;titles&gt;&lt;title&gt;Crystal structure analysis of hen egg white lysozyme grown by capillary method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resh et al., To be published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H9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unter&lt;/Author&gt;&lt;Year&gt;2007&lt;/Year&gt;&lt;RecNum&gt;100&lt;/RecNum&gt;&lt;record&gt;&lt;rec-number&gt;100&lt;/rec-number&gt;&lt;ref-type name="Journal Article"&gt;17&lt;/ref-type&gt;&lt;contributors&gt;&lt;authors&gt;&lt;author&gt;Hunter, T. M.&lt;/author&gt;&lt;author&gt;Mcnae, I. W.&lt;/author&gt;&lt;author&gt;Simpson, D. P.&lt;/author&gt;&lt;author&gt;Smith, A. M.&lt;/author&gt;&lt;author&gt;Moggach, S.&lt;/author&gt;&lt;author&gt;White, F.&lt;/author&gt;&lt;author&gt;Walkinshaw, M. D.&lt;/author&gt;&lt;author&gt;Parsons, S.&lt;/author&gt;&lt;author&gt;Sadler, P. J.&lt;/author&gt;&lt;/authors&gt;&lt;/contributors&gt;&lt;auth-address&gt;Sadler, Pj&amp;#xD;Univ Edinburgh, Sch Chem, W Mains Rd, Edinburgh EH9 3JJ, Midlothian, Scotland&amp;#xD;Univ Edinburgh, Sch Chem, Edinburgh EH9 3JJ, Midlothian, Scotland&amp;#xA;Univ Edinburgh, Inst Cell &amp;amp; Mol Biol, Edinburgh EH9 3JR, Midlothian, Scotland&lt;/auth-address&gt;&lt;titles&gt;&lt;title&gt;Configurations of nickel-cyclam antiviral complexes and protein recognition&lt;/title&gt;&lt;secondary-title&gt;Chemistry-a European Journal&lt;/secondary-title&gt;&lt;alt-title&gt;Chem-Eur J&amp;#xD;Chem-Eur J&lt;/alt-title&gt;&lt;/titles&gt;&lt;periodical&gt;&lt;full-title&gt;Chemistry-a European Journal&lt;/full-title&gt;&lt;abbr-1&gt;Chem-Eur J&lt;/abbr-1&gt;&lt;/periodical&gt;&lt;pages&gt;40-50&lt;/pages&gt;&lt;volume&gt;13&lt;/volume&gt;&lt;number&gt;1&lt;/number&gt;&lt;keywords&gt;&lt;keyword&gt;bioinorganic chemistry&lt;/keyword&gt;&lt;keyword&gt;coordination modes&lt;/keyword&gt;&lt;keyword&gt;macrocyclic ligands&lt;/keyword&gt;&lt;keyword&gt;nickel&lt;/keyword&gt;&lt;keyword&gt;protein recognition&lt;/keyword&gt;&lt;keyword&gt;n-benzylated derivatives&lt;/keyword&gt;&lt;keyword&gt;egg-white lysozyme&lt;/keyword&gt;&lt;keyword&gt;1,4,8,11-tetraazacyclotetradecane cyclam&lt;/keyword&gt;&lt;keyword&gt;active-site&lt;/keyword&gt;&lt;keyword&gt;metal-ions&lt;/keyword&gt;&lt;keyword&gt;hiv&lt;/keyword&gt;&lt;keyword&gt;design&lt;/keyword&gt;&lt;keyword&gt;metallocyclams&lt;/keyword&gt;&lt;keyword&gt;isomerization&lt;/keyword&gt;&lt;keyword&gt;replication&lt;/keyword&gt;&lt;/keywords&gt;&lt;dates&gt;&lt;year&gt;2007&lt;/year&gt;&lt;/dates&gt;&lt;isbn&gt;0947-6539&lt;/isbn&gt;&lt;accession-num&gt;ISI:000244231500003&lt;/accession-num&gt;&lt;urls&gt;&lt;related-urls&gt;&lt;url&gt;&amp;lt;Go to ISI&amp;gt;://000244231500003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unter et al., 2007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H9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Hunter&lt;/Author&gt;&lt;Year&gt;2007&lt;/Year&gt;&lt;RecNum&gt;100&lt;/RecNum&gt;&lt;record&gt;&lt;rec-number&gt;100&lt;/rec-number&gt;&lt;ref-type name="Journal Article"&gt;17&lt;/ref-type&gt;&lt;contributors&gt;&lt;authors&gt;&lt;author&gt;Hunter, T. M.&lt;/author&gt;&lt;author&gt;Mcnae, I. W.&lt;/author&gt;&lt;author&gt;Simpson, D. P.&lt;/author&gt;&lt;author&gt;Smith, A. M.&lt;/author&gt;&lt;author&gt;Moggach, S.&lt;/author&gt;&lt;author&gt;White, F.&lt;/author&gt;&lt;author&gt;Walkinshaw, M. D.&lt;/author&gt;&lt;author&gt;Parsons, S.&lt;/author&gt;&lt;author&gt;Sadler, P. J.&lt;/author&gt;&lt;/authors&gt;&lt;/contributors&gt;&lt;auth-address&gt;Sadler, Pj&amp;#xD;Univ Edinburgh, Sch Chem, W Mains Rd, Edinburgh EH9 3JJ, Midlothian, Scotland&amp;#xD;Univ Edinburgh, Sch Chem, Edinburgh EH9 3JJ, Midlothian, Scotland&amp;#xA;Univ Edinburgh, Inst Cell &amp;amp; Mol Biol, Edinburgh EH9 3JR, Midlothian, Scotland&lt;/auth-address&gt;&lt;titles&gt;&lt;title&gt;Configurations of nickel-cyclam antiviral complexes and protein recognition&lt;/title&gt;&lt;secondary-title&gt;Chemistry-a European Journal&lt;/secondary-title&gt;&lt;alt-title&gt;Chem-Eur J&amp;#xD;Chem-Eur J&lt;/alt-title&gt;&lt;/titles&gt;&lt;periodical&gt;&lt;full-title&gt;Chemistry-a European Journal&lt;/full-title&gt;&lt;abbr-1&gt;Chem-Eur J&lt;/abbr-1&gt;&lt;/periodical&gt;&lt;pages&gt;40-50&lt;/pages&gt;&lt;volume&gt;13&lt;/volume&gt;&lt;number&gt;1&lt;/number&gt;&lt;keywords&gt;&lt;keyword&gt;bioinorganic chemistry&lt;/keyword&gt;&lt;keyword&gt;coordination modes&lt;/keyword&gt;&lt;keyword&gt;macrocyclic ligands&lt;/keyword&gt;&lt;keyword&gt;nickel&lt;/keyword&gt;&lt;keyword&gt;protein recognition&lt;/keyword&gt;&lt;keyword&gt;n-benzylated derivatives&lt;/keyword&gt;&lt;keyword&gt;egg-white lysozyme&lt;/keyword&gt;&lt;keyword&gt;1,4,8,11-tetraazacyclotetradecane cyclam&lt;/keyword&gt;&lt;keyword&gt;active-site&lt;/keyword&gt;&lt;keyword&gt;metal-ions&lt;/keyword&gt;&lt;keyword&gt;hiv&lt;/keyword&gt;&lt;keyword&gt;design&lt;/keyword&gt;&lt;keyword&gt;metallocyclams&lt;/keyword&gt;&lt;keyword&gt;isomerization&lt;/keyword&gt;&lt;keyword&gt;replication&lt;/keyword&gt;&lt;/keywords&gt;&lt;dates&gt;&lt;year&gt;2007&lt;/year&gt;&lt;/dates&gt;&lt;isbn&gt;0947-6539&lt;/isbn&gt;&lt;accession-num&gt;ISI:000244231500003&lt;/accession-num&gt;&lt;urls&gt;&lt;related-urls&gt;&lt;url&gt;&amp;lt;Go to ISI&amp;gt;://000244231500003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Hunter et al., 2007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HU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Wine&lt;/Author&gt;&lt;Year&gt;2007&lt;/Year&gt;&lt;RecNum&gt;101&lt;/RecNum&gt;&lt;record&gt;&lt;rec-number&gt;101&lt;/rec-number&gt;&lt;ref-type name="Journal Article"&gt;17&lt;/ref-type&gt;&lt;contributors&gt;&lt;authors&gt;&lt;author&gt;Wine, Y.&lt;/author&gt;&lt;author&gt;Cohen-Hadar, N.&lt;/author&gt;&lt;author&gt;Freeman, A.&lt;/author&gt;&lt;author&gt;Frolow, F.&lt;/author&gt;&lt;/authors&gt;&lt;/contributors&gt;&lt;auth-address&gt;Freeman, A&amp;#xD;Tel Aviv Univ, Fac Life Sci, Dept Mol Microbiol &amp;amp; Biotechnol, IL-69978 Tel Aviv, Israel&amp;#xD;Tel Aviv Univ, Fac Life Sci, Dept Mol Microbiol &amp;amp; Biotechnol, IL-69978 Tel Aviv, Israel&amp;#xA;Tel Aviv Univ, Fac Life Sci, Daniella Rich Inst Struct Biol, IL-69978 Tel Aviv, Israel&lt;/auth-address&gt;&lt;titles&gt;&lt;title&gt;Elucidation of the mechanism and end products of glutaraldehyde crosslinking reaction by X-ray structure analysis&lt;/title&gt;&lt;secondary-title&gt;Biotechnology and Bioengineering&lt;/secondary-title&gt;&lt;alt-title&gt;Biotechnol Bioeng&amp;#xD;Biotechnol Bioeng&lt;/alt-title&gt;&lt;/titles&gt;&lt;periodical&gt;&lt;full-title&gt;Biotechnology and Bioengineering&lt;/full-title&gt;&lt;abbr-1&gt;Biotechnol Bioeng&lt;/abbr-1&gt;&lt;/periodical&gt;&lt;pages&gt;711-718&lt;/pages&gt;&lt;volume&gt;98&lt;/volume&gt;&lt;number&gt;3&lt;/number&gt;&lt;keywords&gt;&lt;keyword&gt;glutaraldehyde&lt;/keyword&gt;&lt;keyword&gt;crosslinking&lt;/keyword&gt;&lt;keyword&gt;reaction mechanism&lt;/keyword&gt;&lt;keyword&gt;x-ray diffraction&lt;/keyword&gt;&lt;keyword&gt;structure analysis&lt;/keyword&gt;&lt;keyword&gt;linked enzyme crystals&lt;/keyword&gt;&lt;keyword&gt;protein crystals&lt;/keyword&gt;&lt;keyword&gt;carboxypeptidase-a&lt;/keyword&gt;&lt;keyword&gt;lysozyme crystals&lt;/keyword&gt;&lt;keyword&gt;aqueous-solution&lt;/keyword&gt;&lt;keyword&gt;catalysts&lt;/keyword&gt;&lt;keyword&gt;resolution&lt;/keyword&gt;&lt;keyword&gt;chemistry&lt;/keyword&gt;&lt;keyword&gt;behavior&lt;/keyword&gt;&lt;keyword&gt;reagent&lt;/keyword&gt;&lt;/keywords&gt;&lt;dates&gt;&lt;year&gt;2007&lt;/year&gt;&lt;pub-dates&gt;&lt;date&gt;OCT 15&lt;/date&gt;&lt;/pub-dates&gt;&lt;/dates&gt;&lt;isbn&gt;0006-3592&lt;/isbn&gt;&lt;accession-num&gt;ISI:000249775800021&lt;/accession-num&gt;&lt;urls&gt;&lt;related-urls&gt;&lt;url&gt;&amp;lt;Go to ISI&amp;gt;://00024977580002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Wine et al., 2007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HU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Frolow&lt;/Author&gt;&lt;Year&gt;To be published&lt;/Year&gt;&lt;RecNum&gt;102&lt;/RecNum&gt;&lt;record&gt;&lt;rec-number&gt;102&lt;/rec-number&gt;&lt;ref-type name="Journal Article"&gt;17&lt;/ref-type&gt;&lt;contributors&gt;&lt;authors&gt;&lt;author&gt;Frolow, F.&lt;/author&gt;&lt;author&gt;Lagziel-Simis, S.&lt;/author&gt;&lt;author&gt;Cohen-Hadar, N.&lt;/author&gt;&lt;author&gt;Wine, Y.&lt;/author&gt;&lt;author&gt;Freeman, A.&lt;/author&gt;&lt;/authors&gt;&lt;/contributors&gt;&lt;titles&gt;&lt;title&gt;Monitoring influence of pH on the molecular and crystal structure of hen egg-white tetragonal lysozyme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Frolow et al., To be published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LY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ndrot&lt;/Author&gt;&lt;Year&gt;1987&lt;/Year&gt;&lt;RecNum&gt;28&lt;/RecNum&gt;&lt;record&gt;&lt;rec-number&gt;28&lt;/rec-number&gt;&lt;ref-type name="Journal Article"&gt;17&lt;/ref-type&gt;&lt;contributors&gt;&lt;authors&gt;&lt;author&gt;Kundrot, C. E.&lt;/author&gt;&lt;author&gt;Richards, F. M.&lt;/author&gt;&lt;/authors&gt;&lt;/contributors&gt;&lt;auth-address&gt;Kundrot, Ce&amp;#xD;Yale Univ,Dept Molec Biophys &amp;amp; Biochem,New Haven,Ct 06511&lt;/auth-address&gt;&lt;titles&gt;&lt;title&gt;Crystal-Structure of Hen Egg-White Lysozyme at a Hydrostatic-Pressure of 1000 Atmospheres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157-170&lt;/pages&gt;&lt;volume&gt;193&lt;/volume&gt;&lt;number&gt;1&lt;/number&gt;&lt;dates&gt;&lt;year&gt;1987&lt;/year&gt;&lt;pub-dates&gt;&lt;date&gt;JAN 5&lt;/date&gt;&lt;/pub-dates&gt;&lt;/dates&gt;&lt;isbn&gt;0022-2836&lt;/isbn&gt;&lt;accession-num&gt;ISI:A1987F664600014&lt;/accession-num&gt;&lt;urls&gt;&lt;related-urls&gt;&lt;url&gt;&amp;lt;Go to ISI&amp;gt;://A1987F664600014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ndrot and Richards, 1987a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YV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Naresh&lt;/Author&gt;&lt;Year&gt;To be Published&lt;/Year&gt;&lt;RecNum&gt;103&lt;/RecNum&gt;&lt;record&gt;&lt;rec-number&gt;103&lt;/rec-number&gt;&lt;ref-type name="Journal Article"&gt;17&lt;/ref-type&gt;&lt;contributors&gt;&lt;authors&gt;&lt;author&gt;Naresh, M.D.&lt;/author&gt;&lt;author&gt;Jaimohan, S.M.&lt;/author&gt;&lt;author&gt;Kumar, V.V.&lt;/author&gt;&lt;/authors&gt;&lt;/contributors&gt;&lt;titles&gt;&lt;title&gt;High resolution X-ray crystal structure of tetragonal hen egg white lysozyme&lt;/title&gt;&lt;/titles&gt;&lt;dates&gt;&lt;year&gt;To be Published&lt;/year&gt;&lt;/dates&gt;&lt;urls&gt;&lt;/urls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Naresh et al., To be Published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3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eck&lt;/Author&gt;&lt;Year&gt;2008&lt;/Year&gt;&lt;RecNum&gt;104&lt;/RecNum&gt;&lt;record&gt;&lt;rec-number&gt;104&lt;/rec-number&gt;&lt;ref-type name="Journal Article"&gt;17&lt;/ref-type&gt;&lt;contributors&gt;&lt;authors&gt;&lt;author&gt;Beck, T.&lt;/author&gt;&lt;author&gt;Krasauskas, A.&lt;/author&gt;&lt;author&gt;Gruene, T.&lt;/author&gt;&lt;author&gt;Sheldrick, G. M.&lt;/author&gt;&lt;/authors&gt;&lt;/contributors&gt;&lt;auth-address&gt;Beck, T&amp;#xD;Univ Gottingen, Dept Struct Chem, Tammannstr 4, D-37077 Gottingen, Germany&amp;#xD;Univ Gottingen, Dept Struct Chem, D-37077 Gottingen, Germany&lt;/auth-address&gt;&lt;titles&gt;&lt;title&gt;A magic triangle for experimental phasing of macromolecules&lt;/title&gt;&lt;secondary-title&gt;Acta Crystallographica Section D-Biological Crystallography&lt;/secondary-title&gt;&lt;alt-title&gt;Acta Crystallogr D&amp;#xD;Acta Crystallogr D&lt;/alt-title&gt;&lt;/titles&gt;&lt;periodical&gt;&lt;full-title&gt;Acta Crystallographica Section D-Biological Crystallography&lt;/full-title&gt;&lt;abbr-1&gt;Acta Crystallogr D&lt;/abbr-1&gt;&lt;/periodical&gt;&lt;pages&gt;1179-1182&lt;/pages&gt;&lt;volume&gt;64&lt;/volume&gt;&lt;keywords&gt;&lt;keyword&gt;crystal-structure&lt;/keyword&gt;&lt;keyword&gt;refinement&lt;/keyword&gt;&lt;keyword&gt;proteins&lt;/keyword&gt;&lt;keyword&gt;resolution&lt;/keyword&gt;&lt;keyword&gt;angstrom&lt;/keyword&gt;&lt;/keywords&gt;&lt;dates&gt;&lt;year&gt;2008&lt;/year&gt;&lt;pub-dates&gt;&lt;date&gt;NOV&lt;/date&gt;&lt;/pub-dates&gt;&lt;/dates&gt;&lt;isbn&gt;0907-4449&lt;/isbn&gt;&lt;accession-num&gt;ISI:000260197900011&lt;/accession-num&gt;&lt;urls&gt;&lt;related-urls&gt;&lt;url&gt;&amp;lt;Go to ISI&amp;gt;://00026019790001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eck et al., 2008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X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Guimaraes&lt;/Author&gt;&lt;Year&gt;2009&lt;/Year&gt;&lt;RecNum&gt;105&lt;/RecNum&gt;&lt;record&gt;&lt;rec-number&gt;105&lt;/rec-number&gt;&lt;ref-type name="Journal Article"&gt;17&lt;/ref-type&gt;&lt;contributors&gt;&lt;authors&gt;&lt;author&gt;Guimaraes, B. G.&lt;/author&gt;&lt;author&gt;Sanfelici, L.&lt;/author&gt;&lt;author&gt;Neuenschwander, R. T.&lt;/author&gt;&lt;author&gt;Rodrigues, F.&lt;/author&gt;&lt;author&gt;Grizolli, W. C.&lt;/author&gt;&lt;author&gt;Raulik, M. A.&lt;/author&gt;&lt;author&gt;Piton, J. R.&lt;/author&gt;&lt;author&gt;Meyer, B. C.&lt;/author&gt;&lt;author&gt;Nascimento, A. S.&lt;/author&gt;&lt;author&gt;Polikarpov, I.&lt;/author&gt;&lt;/authors&gt;&lt;/contributors&gt;&lt;auth-address&gt;Guimaraes, BG&amp;#xD;Lnls, Campinas, Sp, Brazil&amp;#xD;LNLS, Campinas, SP, Brazil&amp;#xA;Univ Sao Paulo, Inst Fis Sao Carlos, BR-13560970 Sao Carlos, SP, Brazil&lt;/auth-address&gt;&lt;titles&gt;&lt;title&gt;The MX2 macromolecular crystallography beamline: a wiggler X-ray source at the LNLS&lt;/title&gt;&lt;secondary-title&gt;Journal of Synchrotron Radiation&lt;/secondary-title&gt;&lt;alt-title&gt;J Synchrotron Radiat&amp;#xD;J Synchrotron Radiat&lt;/alt-title&gt;&lt;/titles&gt;&lt;periodical&gt;&lt;full-title&gt;Journal of Synchrotron Radiation&lt;/full-title&gt;&lt;abbr-1&gt;J Synchrotron Radiat&lt;/abbr-1&gt;&lt;/periodical&gt;&lt;pages&gt;69-75&lt;/pages&gt;&lt;volume&gt;16&lt;/volume&gt;&lt;keywords&gt;&lt;keyword&gt;macromolecular crystallography&lt;/keyword&gt;&lt;keyword&gt;wiggler beamline&lt;/keyword&gt;&lt;keyword&gt;protein x-ray diffraction&lt;/keyword&gt;&lt;keyword&gt;crystal-structure&lt;/keyword&gt;&lt;keyword&gt;protein&lt;/keyword&gt;&lt;keyword&gt;software&lt;/keyword&gt;&lt;keyword&gt;complex&lt;/keyword&gt;&lt;keyword&gt;galactosidase&lt;/keyword&gt;&lt;keyword&gt;mechanism&lt;/keyword&gt;&lt;keyword&gt;system&lt;/keyword&gt;&lt;/keywords&gt;&lt;dates&gt;&lt;year&gt;2009&lt;/year&gt;&lt;pub-dates&gt;&lt;date&gt;JAN&lt;/date&gt;&lt;/pub-dates&gt;&lt;/dates&gt;&lt;isbn&gt;0909-0495&lt;/isbn&gt;&lt;accession-num&gt;ISI:000262862900011&lt;/accession-num&gt;&lt;urls&gt;&lt;related-urls&gt;&lt;url&gt;&amp;lt;Go to ISI&amp;gt;://00026286290001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Guimaraes et al., 2009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LY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undrot&lt;/Author&gt;&lt;Year&gt;1987&lt;/Year&gt;&lt;RecNum&gt;108&lt;/RecNum&gt;&lt;record&gt;&lt;rec-number&gt;108&lt;/rec-number&gt;&lt;ref-type name="Journal Article"&gt;17&lt;/ref-type&gt;&lt;contributors&gt;&lt;authors&gt;&lt;author&gt;Kundrot, C. E.&lt;/author&gt;&lt;author&gt;Richards, F. M.&lt;/author&gt;&lt;/authors&gt;&lt;/contributors&gt;&lt;auth-address&gt;Yale Univ,New Haven,Ct 06520&lt;/auth-address&gt;&lt;titles&gt;&lt;title&gt;Lysozyme - Structure at 1000 Atm and Volume Fluctuations at 1 Atm&lt;/title&gt;&lt;secondary-title&gt;Protein Engineering&lt;/secondary-title&gt;&lt;alt-title&gt;Protein Eng&amp;#xD;Protein Eng&lt;/alt-title&gt;&lt;/titles&gt;&lt;periodical&gt;&lt;full-title&gt;Protein Engineering&lt;/full-title&gt;&lt;abbr-1&gt;Protein Eng&lt;/abbr-1&gt;&lt;/periodical&gt;&lt;pages&gt;231-231&lt;/pages&gt;&lt;volume&gt;1&lt;/volume&gt;&lt;number&gt;3&lt;/number&gt;&lt;dates&gt;&lt;year&gt;1987&lt;/year&gt;&lt;pub-dates&gt;&lt;date&gt;JUN&lt;/date&gt;&lt;/pub-dates&gt;&lt;/dates&gt;&lt;isbn&gt;0269-2139&lt;/isbn&gt;&lt;accession-num&gt;ISI:A1987J063500029&lt;/accession-num&gt;&lt;urls&gt;&lt;related-urls&gt;&lt;url&gt;&amp;lt;Go to ISI&amp;gt;://A1987J063500029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undrot and Richards, 1987b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LY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Kodandapani&lt;/Author&gt;&lt;Year&gt;1990&lt;/Year&gt;&lt;RecNum&gt;109&lt;/RecNum&gt;&lt;record&gt;&lt;rec-number&gt;109&lt;/rec-number&gt;&lt;ref-type name="Journal Article"&gt;17&lt;/ref-type&gt;&lt;contributors&gt;&lt;authors&gt;&lt;author&gt;Kodandapani, R.&lt;/author&gt;&lt;author&gt;Suresh, C. G.&lt;/author&gt;&lt;author&gt;Vijayan, M.&lt;/author&gt;&lt;/authors&gt;&lt;/contributors&gt;&lt;auth-address&gt;Kodandapani, R&amp;#xD;Indian Inst Sci,Molec Biophys Unit,Bangalore 560012,Karnataka,India&lt;/auth-address&gt;&lt;titles&gt;&lt;title&gt;Crystal-Structure of Low Humidity Tetragonal Lysozyme at 2.1-a Resolution - Variability in Hydration Shell and Its Structural Consequences&lt;/title&gt;&lt;secondary-title&gt;Journal of Biological Chemistry&lt;/secondary-title&gt;&lt;alt-title&gt;J Biol Chem&amp;#xD;J Biol Chem&lt;/alt-title&gt;&lt;/titles&gt;&lt;periodical&gt;&lt;full-title&gt;Journal of Biological Chemistry&lt;/full-title&gt;&lt;abbr-1&gt;J Biol Chem&lt;/abbr-1&gt;&lt;/periodical&gt;&lt;pages&gt;16126-16131&lt;/pages&gt;&lt;volume&gt;265&lt;/volume&gt;&lt;number&gt;27&lt;/number&gt;&lt;dates&gt;&lt;year&gt;1990&lt;/year&gt;&lt;pub-dates&gt;&lt;date&gt;SEP 25&lt;/date&gt;&lt;/pub-dates&gt;&lt;/dates&gt;&lt;isbn&gt;0021-9258&lt;/isbn&gt;&lt;accession-num&gt;ISI:A1990DZ95000017&lt;/accession-num&gt;&lt;urls&gt;&lt;related-urls&gt;&lt;url&gt;&amp;lt;Go to ISI&amp;gt;://A1990DZ95000017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Kodandapani et al., 1990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LY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Young&lt;/Author&gt;&lt;Year&gt;1993&lt;/Year&gt;&lt;RecNum&gt;63&lt;/RecNum&gt;&lt;record&gt;&lt;rec-number&gt;63&lt;/rec-number&gt;&lt;ref-type name="Journal Article"&gt;17&lt;/ref-type&gt;&lt;contributors&gt;&lt;authors&gt;&lt;author&gt;Young, A. C. M.&lt;/author&gt;&lt;author&gt;Dewan, J. C.&lt;/author&gt;&lt;author&gt;Nave, C.&lt;/author&gt;&lt;author&gt;Tilton, R. F.&lt;/author&gt;&lt;/authors&gt;&lt;/contributors&gt;&lt;auth-address&gt;Nyu,Dept Chem,New York,Ny 10003&amp;#xA;Serc,Daresbury Lab,Warrington Wa4 4ad,Cheshire,England&amp;#xA;Miles Inc,Miles Res Ctr,W Haven,Ct 06516&lt;/auth-address&gt;&lt;titles&gt;&lt;title&gt;Comparison of Radiation-Induced Decay and Structure Refinement from X-Ray Data Collected from Lysozyme Crystals at Low and Ambient-Temperatures&lt;/title&gt;&lt;secondary-title&gt;Journal of Applied Crystallography&lt;/secondary-title&gt;&lt;alt-title&gt;J Appl Crystallogr&amp;#xD;J Appl Crystallogr&lt;/alt-title&gt;&lt;/titles&gt;&lt;periodical&gt;&lt;full-title&gt;Journal of Applied Crystallography&lt;/full-title&gt;&lt;abbr-1&gt;J Appl Crystallogr&lt;/abbr-1&gt;&lt;/periodical&gt;&lt;pages&gt;309-319&lt;/pages&gt;&lt;volume&gt;26&lt;/volume&gt;&lt;keywords&gt;&lt;keyword&gt;protein crystallography&lt;/keyword&gt;&lt;keyword&gt;biological macromolecules&lt;/keyword&gt;&lt;keyword&gt;synchrotron radiation&lt;/keyword&gt;&lt;keyword&gt;room-temperature&lt;/keyword&gt;&lt;keyword&gt;DNA dodecamer&lt;/keyword&gt;&lt;keyword&gt;resolution&lt;/keyword&gt;&lt;keyword&gt;fragment&lt;/keyword&gt;&lt;keyword&gt;cryocrystallography&lt;/keyword&gt;&lt;keyword&gt;diffraction&lt;/keyword&gt;&lt;keyword&gt;trypsinogen&lt;/keyword&gt;&lt;/keywords&gt;&lt;dates&gt;&lt;year&gt;1993&lt;/year&gt;&lt;pub-dates&gt;&lt;date&gt;JUN 1&lt;/date&gt;&lt;/pub-dates&gt;&lt;/dates&gt;&lt;isbn&gt;0021-8898&lt;/isbn&gt;&lt;accession-num&gt;ISI:A1993LL52800001&lt;/accession-num&gt;&lt;urls&gt;&lt;related-urls&gt;&lt;url&gt;&amp;lt;Go to ISI&amp;gt;://A1993LL52800001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Young et al., 1993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LY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Beddell&lt;/Author&gt;&lt;Year&gt;1975&lt;/Year&gt;&lt;RecNum&gt;110&lt;/RecNum&gt;&lt;record&gt;&lt;rec-number&gt;110&lt;/rec-number&gt;&lt;ref-type name="Journal Article"&gt;17&lt;/ref-type&gt;&lt;contributors&gt;&lt;authors&gt;&lt;author&gt;Beddell, C. R.&lt;/author&gt;&lt;author&gt;Blake, C. C. F.&lt;/author&gt;&lt;author&gt;Oatley, S. J.&lt;/author&gt;&lt;/authors&gt;&lt;/contributors&gt;&lt;auth-address&gt;Univ Oxford,Dept Zool,Lab Molec Biophys,S Parks Rd,Oxford Ox1 3ps,England&lt;/auth-address&gt;&lt;titles&gt;&lt;title&gt;An X-Ray Study of Structure and Binding Properties of Iodine-Inactivated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643-&amp;amp;&lt;/pages&gt;&lt;volume&gt;97&lt;/volume&gt;&lt;number&gt;4&lt;/number&gt;&lt;dates&gt;&lt;year&gt;1975&lt;/year&gt;&lt;/dates&gt;&lt;isbn&gt;0022-2836&lt;/isbn&gt;&lt;accession-num&gt;ISI:A1975AT73400015&lt;/accession-num&gt;&lt;urls&gt;&lt;related-urls&gt;&lt;url&gt;&amp;lt;Go to ISI&amp;gt;://A1975AT73400015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Beddell et al., 1975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LY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4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lang w:bidi="en-US"/>
              </w:rPr>
              <w:t>2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lang w:bidi="en-US"/>
              </w:rPr>
              <w:t>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fldChar w:fldCharType="begin"/>
            </w:r>
            <w:r>
              <w:rPr>
                <w:lang w:bidi="en-US"/>
              </w:rPr>
              <w:instrText xml:space="preserve"> ADDIN EN.CITE &lt;EndNote&gt;&lt;Cite&gt;&lt;Author&gt;Diamond&lt;/Author&gt;&lt;Year&gt;1974&lt;/Year&gt;&lt;RecNum&gt;78&lt;/RecNum&gt;&lt;record&gt;&lt;rec-number&gt;78&lt;/rec-number&gt;&lt;ref-type name="Journal Article"&gt;17&lt;/ref-type&gt;&lt;contributors&gt;&lt;authors&gt;&lt;author&gt;Diamond, R.&lt;/author&gt;&lt;/authors&gt;&lt;/contributors&gt;&lt;auth-address&gt;Mrc,Lab Molec Biol,Hills Rd,Cambridge,England&lt;/auth-address&gt;&lt;titles&gt;&lt;title&gt;Real-Space Refinement of Structure of Hen Egg-White Lysozyme&lt;/title&gt;&lt;secondary-title&gt;Journal of Molecular Biology&lt;/secondary-title&gt;&lt;alt-title&gt;J Mol Biol&amp;#xD;J Mol Biol&lt;/alt-title&gt;&lt;/titles&gt;&lt;periodical&gt;&lt;full-title&gt;Journal of Molecular Biology&lt;/full-title&gt;&lt;abbr-1&gt;J Mol Biol&lt;/abbr-1&gt;&lt;/periodical&gt;&lt;pages&gt;371-&amp;amp;&lt;/pages&gt;&lt;volume&gt;82&lt;/volume&gt;&lt;number&gt;3&lt;/number&gt;&lt;dates&gt;&lt;year&gt;1974&lt;/year&gt;&lt;/dates&gt;&lt;isbn&gt;0022-2836&lt;/isbn&gt;&lt;accession-num&gt;ISI:A1974S088200008&lt;/accession-num&gt;&lt;urls&gt;&lt;related-urls&gt;&lt;url&gt;&amp;lt;Go to ISI&amp;gt;://A1974S088200008&lt;/url&gt;&lt;/related-urls&gt;&lt;/urls&gt;&lt;language&gt;English&lt;/language&gt;&lt;/record&gt;&lt;/Cite&gt;&lt;/EndNote&gt;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separate"/>
            </w:r>
            <w:r>
              <w:rPr>
                <w:lang w:bidi="en-US"/>
              </w:rPr>
              <w:t>(Diamond, 1974)</w:t>
            </w:r>
            <w:r/>
            <w:r>
              <w:rPr>
                <w:lang w:bidi="en-US"/>
              </w:rPr>
              <w:fldChar w:fldCharType="end"/>
            </w: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Aibara, S., Suzuki, A., Kidera, A., Shibata, K., Yamane, T., Delucas, L.J., and Hirose, M. (To be published-a). The crystal structure of the monoclinic form of hen egg white lysozyme at 1.7 angstroms resolution in space.</w:t>
      </w:r>
      <w:r>
        <w:rPr/>
      </w:r>
    </w:p>
    <w:p>
      <w:pPr>
        <w:pStyle w:val="Normal"/>
        <w:jc w:val="both"/>
        <w:rPr/>
      </w:pPr>
      <w:r>
        <w:rPr/>
        <w:t>Aibara, S., Suzuki, A., Kidera, A., Shibata, K., Yamane, T., Delucas, L.J., and Hirose, M. (To be published-b). The crystal structure of the orthorhombic form of hen egg white lysozyme at 1.5 angstroms resolution.</w:t>
      </w:r>
    </w:p>
    <w:p>
      <w:pPr>
        <w:pStyle w:val="Normal"/>
        <w:jc w:val="both"/>
        <w:rPr/>
      </w:pPr>
      <w:r>
        <w:rPr/>
        <w:t>Aibara, S., Suzuki, A., Kidera, A., Shibata, K., Yamane, T., Delucas, L.J., and Hirose, M. (To be published-c). The crystal structure of the tetragonal form of hen egg white lysozyme at 1.6 angstroms resolution in space.</w:t>
      </w:r>
    </w:p>
    <w:p>
      <w:pPr>
        <w:pStyle w:val="Normal"/>
        <w:jc w:val="both"/>
        <w:rPr/>
      </w:pPr>
      <w:r>
        <w:rPr/>
        <w:t>Artymiuk, P.J., Blake, C.C.F., Rice, D.W., and Wilson, K.S. (1982). The Structures of the Monoclinic and Orthorhombic Forms of Hen Egg-White Lysozyme at 6-a Resolution. Acta Crystallogr B</w:t>
      </w:r>
      <w:r>
        <w:rPr>
          <w:i/>
        </w:rPr>
        <w:t xml:space="preserve"> 38</w:t>
      </w:r>
      <w:r>
        <w:rPr/>
        <w:t>, 778-783.</w:t>
      </w:r>
    </w:p>
    <w:p>
      <w:pPr>
        <w:pStyle w:val="Normal"/>
        <w:jc w:val="both"/>
        <w:rPr/>
      </w:pPr>
      <w:r>
        <w:rPr/>
        <w:t>Basso, S., Fitch, A.N., Fox, G.C., Margiolaki, I., and Wright, J.P. (2005). High-throughput phase-diagram mapping via powder diffraction: a case study of HEWL versus pH. Acta Crystallogr D</w:t>
      </w:r>
      <w:r>
        <w:rPr>
          <w:i/>
        </w:rPr>
        <w:t xml:space="preserve"> 61</w:t>
      </w:r>
      <w:r>
        <w:rPr/>
        <w:t>, 1612-1625.</w:t>
      </w:r>
    </w:p>
    <w:p>
      <w:pPr>
        <w:pStyle w:val="Normal"/>
        <w:jc w:val="both"/>
        <w:rPr/>
      </w:pPr>
      <w:r>
        <w:rPr/>
        <w:t>Beck, T., Krasauskas, A., Gruene, T., and Sheldrick, G.M. (2008). A magic triangle for experimental phasing of macromolecules. Acta Crystallogr D</w:t>
      </w:r>
      <w:r>
        <w:rPr>
          <w:i/>
        </w:rPr>
        <w:t xml:space="preserve"> 64</w:t>
      </w:r>
      <w:r>
        <w:rPr/>
        <w:t>, 1179-1182.</w:t>
      </w:r>
    </w:p>
    <w:p>
      <w:pPr>
        <w:pStyle w:val="Normal"/>
        <w:jc w:val="both"/>
        <w:rPr/>
      </w:pPr>
      <w:r>
        <w:rPr/>
        <w:t>Beddell, C.R., Blake, C.C.F., and Oatley, S.J. (1975). An X-Ray Study of Structure and Binding Properties of Iodine-Inactivated Lysozyme. J Mol Biol</w:t>
      </w:r>
      <w:r>
        <w:rPr>
          <w:i/>
        </w:rPr>
        <w:t xml:space="preserve"> 97</w:t>
      </w:r>
      <w:r>
        <w:rPr/>
        <w:t>, 643-&amp;.</w:t>
      </w:r>
    </w:p>
    <w:p>
      <w:pPr>
        <w:pStyle w:val="Normal"/>
        <w:jc w:val="both"/>
        <w:rPr/>
      </w:pPr>
      <w:r>
        <w:rPr/>
        <w:t>Biswal, B.K., Sukumar, N., and Vijayan, M. (2000). Hydration, mobility and accessibility of lysozyme: structures of a pH 6.5 orthorhombic form and its low-humidity variant and a comparative study involving 20 crystallographically independent molecules. Acta Crystallogr D</w:t>
      </w:r>
      <w:r>
        <w:rPr>
          <w:i/>
        </w:rPr>
        <w:t xml:space="preserve"> 56</w:t>
      </w:r>
      <w:r>
        <w:rPr/>
        <w:t>, 1110-1119.</w:t>
      </w:r>
    </w:p>
    <w:p>
      <w:pPr>
        <w:pStyle w:val="Normal"/>
        <w:jc w:val="both"/>
        <w:rPr/>
      </w:pPr>
      <w:r>
        <w:rPr/>
        <w:t>Bradbrook, G.M., Helliwell, J.R., and Habash, J. (1995). Low temperature orthorhombic lysozyme. Proc.Spie-Int.Soc.Opt.Eng.</w:t>
      </w:r>
      <w:r>
        <w:rPr>
          <w:i/>
        </w:rPr>
        <w:t xml:space="preserve"> 2521</w:t>
      </w:r>
      <w:r>
        <w:rPr/>
        <w:t>, 160.</w:t>
      </w:r>
    </w:p>
    <w:p>
      <w:pPr>
        <w:pStyle w:val="Normal"/>
        <w:jc w:val="both"/>
        <w:rPr/>
      </w:pPr>
      <w:r>
        <w:rPr/>
        <w:t>Brinkmann, C., Weiss, M.S., and Weckert, E. (2006). The structure of the hexagonal crystal form of hen egg-white lysozyme. Acta Crystallogr D</w:t>
      </w:r>
      <w:r>
        <w:rPr>
          <w:i/>
        </w:rPr>
        <w:t xml:space="preserve"> 62</w:t>
      </w:r>
      <w:r>
        <w:rPr/>
        <w:t>, 349-355.</w:t>
      </w:r>
    </w:p>
    <w:p>
      <w:pPr>
        <w:pStyle w:val="Normal"/>
        <w:jc w:val="both"/>
        <w:rPr/>
      </w:pPr>
      <w:r>
        <w:rPr/>
        <w:t>Datta, S., Biswal, B.K., and Vijayan, M. (2001). The effect of stabilizing additives on the structure and hydration of proteins: a study involving tetragonal lysozyme. Acta Crystallogr D</w:t>
      </w:r>
      <w:r>
        <w:rPr>
          <w:i/>
        </w:rPr>
        <w:t xml:space="preserve"> 57</w:t>
      </w:r>
      <w:r>
        <w:rPr/>
        <w:t>, 1614-1620.</w:t>
      </w:r>
    </w:p>
    <w:p>
      <w:pPr>
        <w:pStyle w:val="Normal"/>
        <w:jc w:val="both"/>
        <w:rPr/>
      </w:pPr>
      <w:r>
        <w:rPr/>
        <w:t>Deshpande, A., Nimsadkar, S., and Mande, S.C. (2005). Effect of alcohols on protein hydration: crystallographic analysis of hen egg-white lysozyme in the presence of alcohols. Acta Crystallogr D</w:t>
      </w:r>
      <w:r>
        <w:rPr>
          <w:i/>
        </w:rPr>
        <w:t xml:space="preserve"> 61</w:t>
      </w:r>
      <w:r>
        <w:rPr/>
        <w:t>, 1005-1008.</w:t>
      </w:r>
    </w:p>
    <w:p>
      <w:pPr>
        <w:pStyle w:val="Normal"/>
        <w:jc w:val="both"/>
        <w:rPr/>
      </w:pPr>
      <w:r>
        <w:rPr/>
        <w:t>Diamond, R. (1974). Real-Space Refinement of Structure of Hen Egg-White Lysozyme. J Mol Biol</w:t>
      </w:r>
      <w:r>
        <w:rPr>
          <w:i/>
        </w:rPr>
        <w:t xml:space="preserve"> 82</w:t>
      </w:r>
      <w:r>
        <w:rPr/>
        <w:t>, 371-&amp;.</w:t>
      </w:r>
    </w:p>
    <w:p>
      <w:pPr>
        <w:pStyle w:val="Normal"/>
        <w:jc w:val="both"/>
        <w:rPr/>
      </w:pPr>
      <w:r>
        <w:rPr/>
        <w:t>Dong, J., Boggon, T.J., Chayen, N.E., Raftery, J., Bi, R.C., and Helliwell, J.R. (1999). Bound-solvent structures for microgravity-, ground control-, gel- and microbatch-grown hen egg-white lysozyme crystals at 1.8 angstrom resolution. Acta Crystallogr D</w:t>
      </w:r>
      <w:r>
        <w:rPr>
          <w:i/>
        </w:rPr>
        <w:t xml:space="preserve"> 55</w:t>
      </w:r>
      <w:r>
        <w:rPr/>
        <w:t>, 745-752.</w:t>
      </w:r>
    </w:p>
    <w:p>
      <w:pPr>
        <w:pStyle w:val="Normal"/>
        <w:jc w:val="both"/>
        <w:rPr/>
      </w:pPr>
      <w:r>
        <w:rPr/>
        <w:t>Evans, G., and Bricogne, G. (2002). Triiodide derivatization and combinatorial counter-ion replacement: two methods for enhancing phasing signal using laboratory Cu K alpha X-ray equipment. Acta Crystallogr D</w:t>
      </w:r>
      <w:r>
        <w:rPr>
          <w:i/>
        </w:rPr>
        <w:t xml:space="preserve"> 58</w:t>
      </w:r>
      <w:r>
        <w:rPr/>
        <w:t>, 976-991.</w:t>
      </w:r>
    </w:p>
    <w:p>
      <w:pPr>
        <w:pStyle w:val="Normal"/>
        <w:jc w:val="both"/>
        <w:rPr/>
      </w:pPr>
      <w:r>
        <w:rPr/>
        <w:t>Frolow, F., Lagziel-Simis, S., Cohen-Hadar, N., Wine, Y., and Freeman, A. (To be published). Monitoring influence of pH on the molecular and crystal structure of hen egg-white tetragonal lysozyme.</w:t>
      </w:r>
    </w:p>
    <w:p>
      <w:pPr>
        <w:pStyle w:val="Normal"/>
        <w:jc w:val="both"/>
        <w:rPr/>
      </w:pPr>
      <w:r>
        <w:rPr/>
        <w:t>Girard, E., Chantalat, L., Vicat, J., and Kahn, R. (2002). Gd-HPDO3A, a complex to obtain high-phasing-power heavy-atom derivatives for SAD and MAD experiments: results with tetragonal hen egg-white lysozyme. Acta Crystallogr D</w:t>
      </w:r>
      <w:r>
        <w:rPr>
          <w:i/>
        </w:rPr>
        <w:t xml:space="preserve"> 58</w:t>
      </w:r>
      <w:r>
        <w:rPr/>
        <w:t>, 1-9.</w:t>
      </w:r>
    </w:p>
    <w:p>
      <w:pPr>
        <w:pStyle w:val="Normal"/>
        <w:jc w:val="both"/>
        <w:rPr/>
      </w:pPr>
      <w:r>
        <w:rPr/>
        <w:t>Guimaraes, B.G., Sanfelici, L., Neuenschwander, R.T., Rodrigues, F., Grizolli, W.C., Raulik, M.A., Piton, J.R., Meyer, B.C., Nascimento, A.S., and Polikarpov, I. (2009). The MX2 macromolecular crystallography beamline: a wiggler X-ray source at the LNLS. J Synchrotron Radiat</w:t>
      </w:r>
      <w:r>
        <w:rPr>
          <w:i/>
        </w:rPr>
        <w:t xml:space="preserve"> 16</w:t>
      </w:r>
      <w:r>
        <w:rPr/>
        <w:t>, 69-75.</w:t>
      </w:r>
    </w:p>
    <w:p>
      <w:pPr>
        <w:pStyle w:val="Normal"/>
        <w:jc w:val="both"/>
        <w:rPr/>
      </w:pPr>
      <w:r>
        <w:rPr/>
        <w:t>Harata, K. (1994). X-Ray Structure of a Monoclinic Form of Hen Egg-White Lysozyme Crystallized at 313-K - Comparison of 2 Independent Molecules. Acta Crystallogr D</w:t>
      </w:r>
      <w:r>
        <w:rPr>
          <w:i/>
        </w:rPr>
        <w:t xml:space="preserve"> 50</w:t>
      </w:r>
      <w:r>
        <w:rPr/>
        <w:t>, 250-257.</w:t>
      </w:r>
    </w:p>
    <w:p>
      <w:pPr>
        <w:pStyle w:val="Normal"/>
        <w:jc w:val="both"/>
        <w:rPr/>
      </w:pPr>
      <w:r>
        <w:rPr/>
        <w:t>Harata, K., and Akiba, T. (2006). Structural phase transition of monoclinic crystals of hen egg-white lysozyme. Acta Crystallogr D</w:t>
      </w:r>
      <w:r>
        <w:rPr>
          <w:i/>
        </w:rPr>
        <w:t xml:space="preserve"> 62</w:t>
      </w:r>
      <w:r>
        <w:rPr/>
        <w:t>, 375-382.</w:t>
      </w:r>
    </w:p>
    <w:p>
      <w:pPr>
        <w:pStyle w:val="Normal"/>
        <w:jc w:val="both"/>
        <w:rPr/>
      </w:pPr>
      <w:r>
        <w:rPr/>
        <w:t>Herzberg, O., and Sussman, J.L. (1983). Protein Model-Building by the Use of a Constrained-Restrained Least-Squares Procedure. J Appl Crystallogr</w:t>
      </w:r>
      <w:r>
        <w:rPr>
          <w:i/>
        </w:rPr>
        <w:t xml:space="preserve"> 16</w:t>
      </w:r>
      <w:r>
        <w:rPr/>
        <w:t>, 144-150.</w:t>
      </w:r>
    </w:p>
    <w:p>
      <w:pPr>
        <w:pStyle w:val="Normal"/>
        <w:jc w:val="both"/>
        <w:rPr/>
      </w:pPr>
      <w:r>
        <w:rPr/>
        <w:t>Hodsdon, J.M., Brown, G.M., Sieker, L.C., and Jensen, L.H. (1990). Refinement of Triclinic Lysozyme .1. Fourier and Least-Squares Methods. Acta Crystallogr B</w:t>
      </w:r>
      <w:r>
        <w:rPr>
          <w:i/>
        </w:rPr>
        <w:t xml:space="preserve"> 46</w:t>
      </w:r>
      <w:r>
        <w:rPr/>
        <w:t>, 54-62.</w:t>
      </w:r>
    </w:p>
    <w:p>
      <w:pPr>
        <w:pStyle w:val="Normal"/>
        <w:jc w:val="both"/>
        <w:rPr/>
      </w:pPr>
      <w:r>
        <w:rPr/>
        <w:t>Hunter, T.M., McNae, I.W., Liang, X.Y., Bella, J., Parsons, S., Walkinshaw, M.D., and Sadler, P.J. (2005). Protein recognition of macrocycles: Binding of anti-HIV metallocyclams to lysozyme. P Natl Acad Sci USA</w:t>
      </w:r>
      <w:r>
        <w:rPr>
          <w:i/>
        </w:rPr>
        <w:t xml:space="preserve"> 102</w:t>
      </w:r>
      <w:r>
        <w:rPr/>
        <w:t>, 2288-2292.</w:t>
      </w:r>
    </w:p>
    <w:p>
      <w:pPr>
        <w:pStyle w:val="Normal"/>
        <w:jc w:val="both"/>
        <w:rPr/>
      </w:pPr>
      <w:r>
        <w:rPr/>
        <w:t>Hunter, T.M., Mcnae, I.W., Simpson, D.P., Smith, A.M., Moggach, S., White, F., Walkinshaw, M.D., Parsons, S., and Sadler, P.J. (2007). Configurations of nickel-cyclam antiviral complexes and protein recognition. Chem-Eur J</w:t>
      </w:r>
      <w:r>
        <w:rPr>
          <w:i/>
        </w:rPr>
        <w:t xml:space="preserve"> 13</w:t>
      </w:r>
      <w:r>
        <w:rPr/>
        <w:t>, 40-50.</w:t>
      </w:r>
    </w:p>
    <w:p>
      <w:pPr>
        <w:pStyle w:val="Normal"/>
        <w:jc w:val="both"/>
        <w:rPr/>
      </w:pPr>
      <w:r>
        <w:rPr/>
        <w:t>Jakoncic, J., Di Michiel, M., Zhong, Z., Honkimaki, V., Jouanneau, Y., and Stojanoff, V. (2006). Anomalous diffraction at ultra-high energy for protein crystallography. J Appl Crystallogr</w:t>
      </w:r>
      <w:r>
        <w:rPr>
          <w:i/>
        </w:rPr>
        <w:t xml:space="preserve"> 39</w:t>
      </w:r>
      <w:r>
        <w:rPr/>
        <w:t>, 831-841.</w:t>
      </w:r>
    </w:p>
    <w:p>
      <w:pPr>
        <w:pStyle w:val="Normal"/>
        <w:jc w:val="both"/>
        <w:rPr/>
      </w:pPr>
      <w:r>
        <w:rPr/>
        <w:t>Kodandapani, R., Suresh, C.G., and Vijayan, M. (1990). Crystal-Structure of Low Humidity Tetragonal Lysozyme at 2.1-a Resolution - Variability in Hydration Shell and Its Structural Consequences. J Biol Chem</w:t>
      </w:r>
      <w:r>
        <w:rPr>
          <w:i/>
        </w:rPr>
        <w:t xml:space="preserve"> 265</w:t>
      </w:r>
      <w:r>
        <w:rPr/>
        <w:t>, 16126-16131.</w:t>
      </w:r>
    </w:p>
    <w:p>
      <w:pPr>
        <w:pStyle w:val="Normal"/>
        <w:jc w:val="both"/>
        <w:rPr/>
      </w:pPr>
      <w:r>
        <w:rPr/>
        <w:t>Kundrot, C.E., and Richards, F.M. (1987a). Crystal-Structure of Hen Egg-White Lysozyme at a Hydrostatic-Pressure of 1000 Atmospheres. J Mol Biol</w:t>
      </w:r>
      <w:r>
        <w:rPr>
          <w:i/>
        </w:rPr>
        <w:t xml:space="preserve"> 193</w:t>
      </w:r>
      <w:r>
        <w:rPr/>
        <w:t>, 157-170.</w:t>
      </w:r>
    </w:p>
    <w:p>
      <w:pPr>
        <w:pStyle w:val="Normal"/>
        <w:jc w:val="both"/>
        <w:rPr/>
      </w:pPr>
      <w:r>
        <w:rPr/>
        <w:t>Kundrot, C.E., and Richards, F.M. (1987b). Lysozyme - Structure at 1000 Atm and Volume Fluctuations at 1 Atm. Protein Eng</w:t>
      </w:r>
      <w:r>
        <w:rPr>
          <w:i/>
        </w:rPr>
        <w:t xml:space="preserve"> 1</w:t>
      </w:r>
      <w:r>
        <w:rPr/>
        <w:t>, 231-231.</w:t>
      </w:r>
    </w:p>
    <w:p>
      <w:pPr>
        <w:pStyle w:val="Normal"/>
        <w:jc w:val="both"/>
        <w:rPr/>
      </w:pPr>
      <w:r>
        <w:rPr/>
        <w:t>Kurinov, I.V., and Harrison, R.W. (1995). The Influence of Temperature on Lysozyme Crystals - Structure and Dynamics of Protein and Water. Acta Crystallogr D</w:t>
      </w:r>
      <w:r>
        <w:rPr>
          <w:i/>
        </w:rPr>
        <w:t xml:space="preserve"> 51</w:t>
      </w:r>
      <w:r>
        <w:rPr/>
        <w:t>, 98-109.</w:t>
      </w:r>
    </w:p>
    <w:p>
      <w:pPr>
        <w:pStyle w:val="Normal"/>
        <w:jc w:val="both"/>
        <w:rPr/>
      </w:pPr>
      <w:r>
        <w:rPr/>
        <w:t>Lim, K., Nadarajah, A., Forsythe, E.L., and Pusey, M.L. (1998). Locations of bromide ions in tetragonal lysozyme crystals. Acta Crystallogr D</w:t>
      </w:r>
      <w:r>
        <w:rPr>
          <w:i/>
        </w:rPr>
        <w:t xml:space="preserve"> 54</w:t>
      </w:r>
      <w:r>
        <w:rPr/>
        <w:t>, 899-904.</w:t>
      </w:r>
    </w:p>
    <w:p>
      <w:pPr>
        <w:pStyle w:val="Normal"/>
        <w:jc w:val="both"/>
        <w:rPr/>
      </w:pPr>
      <w:r>
        <w:rPr/>
        <w:t>Madhusudan, Kodandapani, R., and Vijayan, M. (1993). Protein Hydration and Water-Structure - X-Ray-Analysis of a Closely Packed Protein Crystal with Very Low Solvent Content. Acta Crystallogr D</w:t>
      </w:r>
      <w:r>
        <w:rPr>
          <w:i/>
        </w:rPr>
        <w:t xml:space="preserve"> 49</w:t>
      </w:r>
      <w:r>
        <w:rPr/>
        <w:t>, 234-245.</w:t>
      </w:r>
    </w:p>
    <w:p>
      <w:pPr>
        <w:pStyle w:val="Normal"/>
        <w:jc w:val="both"/>
        <w:rPr/>
      </w:pPr>
      <w:r>
        <w:rPr/>
        <w:t>Nagendra, H.G., Sudarsanakumar, C., and Vijayan, M. (1996). An X-ray analysis of native monoclinic lysozyme. A case study on the reliability of refined protein structures and a comparison with the low-humidity form in relation to mobility and enzyme action. Acta Crystallogr D</w:t>
      </w:r>
      <w:r>
        <w:rPr>
          <w:i/>
        </w:rPr>
        <w:t xml:space="preserve"> 52</w:t>
      </w:r>
      <w:r>
        <w:rPr/>
        <w:t>, 1067-1074.</w:t>
      </w:r>
    </w:p>
    <w:p>
      <w:pPr>
        <w:pStyle w:val="Normal"/>
        <w:jc w:val="both"/>
        <w:rPr/>
      </w:pPr>
      <w:r>
        <w:rPr/>
        <w:t>Nagendra, H.G., Sukumar, N., and Vijayan, M. (1998). Role of water in plasticity, stability, and action of proteins: The crystal structures of lysozyme at very low levels of hydration. Proteins</w:t>
      </w:r>
      <w:r>
        <w:rPr>
          <w:i/>
        </w:rPr>
        <w:t xml:space="preserve"> 32</w:t>
      </w:r>
      <w:r>
        <w:rPr/>
        <w:t>, 229-240.</w:t>
      </w:r>
    </w:p>
    <w:p>
      <w:pPr>
        <w:pStyle w:val="Normal"/>
        <w:jc w:val="both"/>
        <w:rPr/>
      </w:pPr>
      <w:r>
        <w:rPr/>
        <w:t>Nanao, M.H., Sheldrick, G.M., and Ravelli, R.B.G. (2005). Improving radiation-damage substructures for RIP. Acta Crystallogr D</w:t>
      </w:r>
      <w:r>
        <w:rPr>
          <w:i/>
        </w:rPr>
        <w:t xml:space="preserve"> 61</w:t>
      </w:r>
      <w:r>
        <w:rPr/>
        <w:t>, 1227-1237.</w:t>
      </w:r>
    </w:p>
    <w:p>
      <w:pPr>
        <w:pStyle w:val="Normal"/>
        <w:jc w:val="both"/>
        <w:rPr/>
      </w:pPr>
      <w:r>
        <w:rPr/>
        <w:t>Naresh, M.D., Jaimohan, S.M., and Kumar, V.V. (To be Published). High resolution X-ray crystal structure of tetragonal hen egg white lysozyme.</w:t>
      </w:r>
    </w:p>
    <w:p>
      <w:pPr>
        <w:pStyle w:val="Normal"/>
        <w:jc w:val="both"/>
        <w:rPr/>
      </w:pPr>
      <w:r>
        <w:rPr/>
        <w:t>Naresh, M.D., Subramanian, V., Jaimohan, S.M., Rajaram, A., Arumugam, V., Usha, R., and Mandal, A.B. (To be published). Crystal structure analysis of hen egg white lysozyme grown by capillary method.</w:t>
      </w:r>
    </w:p>
    <w:p>
      <w:pPr>
        <w:pStyle w:val="Normal"/>
        <w:jc w:val="both"/>
        <w:rPr/>
      </w:pPr>
      <w:r>
        <w:rPr/>
        <w:t>Oki, H., Matsuura, Y., Komatsu, H., and Chernov, A.A. (1999). Refined structure of orthorhombic lysozyme crystallized at high temperature: correlation between morphology and intermolecular contacts. Acta Crystallogr D</w:t>
      </w:r>
      <w:r>
        <w:rPr>
          <w:i/>
        </w:rPr>
        <w:t xml:space="preserve"> 55</w:t>
      </w:r>
      <w:r>
        <w:rPr/>
        <w:t>, 114-121.</w:t>
      </w:r>
    </w:p>
    <w:p>
      <w:pPr>
        <w:pStyle w:val="Normal"/>
        <w:jc w:val="both"/>
        <w:rPr/>
      </w:pPr>
      <w:r>
        <w:rPr/>
        <w:t>Prange, T., Schiltz, M., Pernot, L., Colloc'h, N., Longhi, S., Bourguet, W., and Fourme, R. (1998). Exploring hydrophobic sites in proteins with xenon or krypton. Proteins-Structure Function and Genetics</w:t>
      </w:r>
      <w:r>
        <w:rPr>
          <w:i/>
        </w:rPr>
        <w:t xml:space="preserve"> 30</w:t>
      </w:r>
      <w:r>
        <w:rPr/>
        <w:t>, 61-73.</w:t>
      </w:r>
    </w:p>
    <w:p>
      <w:pPr>
        <w:pStyle w:val="Normal"/>
        <w:jc w:val="both"/>
        <w:rPr/>
      </w:pPr>
      <w:r>
        <w:rPr/>
        <w:t>Ramanadham, M., Sieker, L.C., and Jensen, L.H. (1990). Refinement of Triclinic Lysozyme .2. The Method of Stereochemically Restrained Least-Squares. Acta Crystallogr B</w:t>
      </w:r>
      <w:r>
        <w:rPr>
          <w:i/>
        </w:rPr>
        <w:t xml:space="preserve"> 46</w:t>
      </w:r>
      <w:r>
        <w:rPr/>
        <w:t>, 63-69.</w:t>
      </w:r>
    </w:p>
    <w:p>
      <w:pPr>
        <w:pStyle w:val="Normal"/>
        <w:jc w:val="both"/>
        <w:rPr/>
      </w:pPr>
      <w:r>
        <w:rPr/>
        <w:t>Ramin, M., Shepard, W., Fourme, R., and Kahn, R. (1999). Multiwavelength anomalous solvent contrast (MASC): derivation of envelope structure-factor amplitudes and comparison with model values. Acta Crystallogr D</w:t>
      </w:r>
      <w:r>
        <w:rPr>
          <w:i/>
        </w:rPr>
        <w:t xml:space="preserve"> 55</w:t>
      </w:r>
      <w:r>
        <w:rPr/>
        <w:t>, 157-167.</w:t>
      </w:r>
    </w:p>
    <w:p>
      <w:pPr>
        <w:pStyle w:val="Normal"/>
        <w:jc w:val="both"/>
        <w:rPr/>
      </w:pPr>
      <w:r>
        <w:rPr/>
        <w:t>Rao, S.T., and Sundaralingam, M. (1996). Studies of monoclinic hen egg-white lysozyme .4. X-ray refinement at 1.8 angstrom resolution and a comparison of the variable regions in the polymorphic forms. Acta Crystallogr D</w:t>
      </w:r>
      <w:r>
        <w:rPr>
          <w:i/>
        </w:rPr>
        <w:t xml:space="preserve"> 52</w:t>
      </w:r>
      <w:r>
        <w:rPr/>
        <w:t>, 170-175.</w:t>
      </w:r>
    </w:p>
    <w:p>
      <w:pPr>
        <w:pStyle w:val="Normal"/>
        <w:jc w:val="both"/>
        <w:rPr/>
      </w:pPr>
      <w:r>
        <w:rPr/>
        <w:t>Retailleau, P., and Prange, T. (2003). Phasing power at the K absorption edge of organic arsenic. Acta Crystallogr D</w:t>
      </w:r>
      <w:r>
        <w:rPr>
          <w:i/>
        </w:rPr>
        <w:t xml:space="preserve"> 59</w:t>
      </w:r>
      <w:r>
        <w:rPr/>
        <w:t>, 887-896.</w:t>
      </w:r>
    </w:p>
    <w:p>
      <w:pPr>
        <w:pStyle w:val="Normal"/>
        <w:jc w:val="both"/>
        <w:rPr/>
      </w:pPr>
      <w:r>
        <w:rPr/>
        <w:t>Sauter, C., Otalora, F., Gavira, J.A., Vidal, O., Giege, R., and Garcia-Ruiz, J.M. (2001). Structure of tetragonal hen egg-white lysozyme at 0.94 angstrom from crystals grown by the counter-diffusion method. Acta Crystallogr D</w:t>
      </w:r>
      <w:r>
        <w:rPr>
          <w:i/>
        </w:rPr>
        <w:t xml:space="preserve"> 57</w:t>
      </w:r>
      <w:r>
        <w:rPr/>
        <w:t>, 1119-1126.</w:t>
      </w:r>
    </w:p>
    <w:p>
      <w:pPr>
        <w:pStyle w:val="Normal"/>
        <w:jc w:val="both"/>
        <w:rPr/>
      </w:pPr>
      <w:r>
        <w:rPr/>
        <w:t>Steinrauf, L.K. (1998). Structures of monoclinic lysozyme iodide at 1.6 angstrom and of triclinic lysozyme nitrate at 1.1 angstrom. Acta Crystallogr D</w:t>
      </w:r>
      <w:r>
        <w:rPr>
          <w:i/>
        </w:rPr>
        <w:t xml:space="preserve"> 54</w:t>
      </w:r>
      <w:r>
        <w:rPr/>
        <w:t>, 767-779.</w:t>
      </w:r>
    </w:p>
    <w:p>
      <w:pPr>
        <w:pStyle w:val="Normal"/>
        <w:jc w:val="both"/>
        <w:rPr/>
      </w:pPr>
      <w:r>
        <w:rPr/>
        <w:t>Takeda, K., Miyatake, H., Park, S.Y., Kawamoto, M., Kamiya, N., and Miki, K. (2004). Multi-wavelength anomalous diffraction method for I and Xe atoms using ultra-high-energy X-rays from SPring-8. J Appl Crystallogr</w:t>
      </w:r>
      <w:r>
        <w:rPr>
          <w:i/>
        </w:rPr>
        <w:t xml:space="preserve"> 37</w:t>
      </w:r>
      <w:r>
        <w:rPr/>
        <w:t>, 925-933.</w:t>
      </w:r>
    </w:p>
    <w:p>
      <w:pPr>
        <w:pStyle w:val="Normal"/>
        <w:jc w:val="both"/>
        <w:rPr/>
      </w:pPr>
      <w:r>
        <w:rPr/>
        <w:t>Vaney, M.C., Broutin, I., Retailleau, P., Douangamath, A., Lafont, S., Hamiaux, C., Prange, T., Ducruix, A., and Ries-Kautt, M. (2001). Structural effects of monovalent anions on polymorphic lysozyme crystals. Acta Crystallogr D</w:t>
      </w:r>
      <w:r>
        <w:rPr>
          <w:i/>
        </w:rPr>
        <w:t xml:space="preserve"> 57</w:t>
      </w:r>
      <w:r>
        <w:rPr/>
        <w:t>, 929-940.</w:t>
      </w:r>
    </w:p>
    <w:p>
      <w:pPr>
        <w:pStyle w:val="Normal"/>
        <w:jc w:val="both"/>
        <w:rPr/>
      </w:pPr>
      <w:r>
        <w:rPr/>
        <w:t>Vaney, M.C., Maignan, S., RiesKautt, M., and Ducruix, A. (1996). High-resolution structure (1.33 angstrom) of a HEW lysozyme tetragonal crystal grown in the APCF apparatus. Data and structural comparison with a crystal grown under microgravity from SpaceHab-01 mission. Acta Crystallogr D</w:t>
      </w:r>
      <w:r>
        <w:rPr>
          <w:i/>
        </w:rPr>
        <w:t xml:space="preserve"> 52</w:t>
      </w:r>
      <w:r>
        <w:rPr/>
        <w:t>, 505-517.</w:t>
      </w:r>
    </w:p>
    <w:p>
      <w:pPr>
        <w:pStyle w:val="Normal"/>
        <w:jc w:val="both"/>
        <w:rPr/>
      </w:pPr>
      <w:r>
        <w:rPr/>
        <w:t>Vernede, X., Lavault, B., Ohana, J., Nurizzo, D., Joly, J., Jacquamet, L., Felisaz, F., Cipriani, F., and Bourgeois, D. (2006). UV laser-excited fluorescence as a tool for the visualization of protein crystals mounted in loops. Acta Crystallogr D</w:t>
      </w:r>
      <w:r>
        <w:rPr>
          <w:i/>
        </w:rPr>
        <w:t xml:space="preserve"> 62</w:t>
      </w:r>
      <w:r>
        <w:rPr/>
        <w:t>, 253-261.</w:t>
      </w:r>
    </w:p>
    <w:p>
      <w:pPr>
        <w:pStyle w:val="Normal"/>
        <w:jc w:val="both"/>
        <w:rPr/>
      </w:pPr>
      <w:r>
        <w:rPr/>
        <w:t>Walsh, M.A., Schneider, T.R., Sieker, L.C., Dauter, Z., Lamzin, V.S., and Wilson, K.S. (1998). Refinement of triclinic hen egg-white lysozyme at atomic resolution. Acta Crystallogr D</w:t>
      </w:r>
      <w:r>
        <w:rPr>
          <w:i/>
        </w:rPr>
        <w:t xml:space="preserve"> 54</w:t>
      </w:r>
      <w:r>
        <w:rPr/>
        <w:t>, 522-546.</w:t>
      </w:r>
    </w:p>
    <w:p>
      <w:pPr>
        <w:pStyle w:val="Normal"/>
        <w:jc w:val="both"/>
        <w:rPr/>
      </w:pPr>
      <w:r>
        <w:rPr/>
        <w:t>Wang, J.W., Dauter, M., Alkire, R., Joachimiak, A., and Dauter, Z. (2007). Triclinic lysozyme at 0.65 angstrom resolution. Acta Crystallogr D</w:t>
      </w:r>
      <w:r>
        <w:rPr>
          <w:i/>
        </w:rPr>
        <w:t xml:space="preserve"> 63</w:t>
      </w:r>
      <w:r>
        <w:rPr/>
        <w:t>, 1254-1268.</w:t>
      </w:r>
    </w:p>
    <w:p>
      <w:pPr>
        <w:pStyle w:val="Normal"/>
        <w:jc w:val="both"/>
        <w:rPr/>
      </w:pPr>
      <w:r>
        <w:rPr/>
        <w:t>Weiss, M.S., Palm, G.J., and Hilgenfeld, R. (2000). Crystallization, structure solution and refinement of hen egg-white lysozyme at pH 8.0 in the presence of MPD. Acta Crystallogr D</w:t>
      </w:r>
      <w:r>
        <w:rPr>
          <w:i/>
        </w:rPr>
        <w:t xml:space="preserve"> 56</w:t>
      </w:r>
      <w:r>
        <w:rPr/>
        <w:t>, 952-958.</w:t>
      </w:r>
    </w:p>
    <w:p>
      <w:pPr>
        <w:pStyle w:val="Normal"/>
        <w:jc w:val="both"/>
        <w:rPr/>
      </w:pPr>
      <w:r>
        <w:rPr/>
        <w:t>Wine, Y., Cohen-Hadar, N., Freeman, A., and Frolow, F. (2007). Elucidation of the mechanism and end products of glutaraldehyde crosslinking reaction by X-ray structure analysis. Biotechnol Bioeng</w:t>
      </w:r>
      <w:r>
        <w:rPr>
          <w:i/>
        </w:rPr>
        <w:t xml:space="preserve"> 98</w:t>
      </w:r>
      <w:r>
        <w:rPr/>
        <w:t>, 711-718.</w:t>
      </w:r>
    </w:p>
    <w:p>
      <w:pPr>
        <w:pStyle w:val="Normal"/>
        <w:jc w:val="both"/>
        <w:rPr/>
      </w:pPr>
      <w:r>
        <w:rPr/>
        <w:t>Young, A.C.M., Dewan, J.C., Nave, C., and Tilton, R.F. (1993). Comparison of Radiation-Induced Decay and Structure Refinement from X-Ray Data Collected from Lysozyme Crystals at Low and Ambient-Temperatures. J Appl Crystallogr</w:t>
      </w:r>
      <w:r>
        <w:rPr>
          <w:i/>
        </w:rPr>
        <w:t xml:space="preserve"> 26</w:t>
      </w:r>
      <w:r>
        <w:rPr/>
        <w:t>, 309-319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0:14:00Z</dcterms:created>
  <dc:creator>Teresa Head-Gordon</dc:creator>
  <dc:description/>
  <cp:keywords/>
  <dc:language>en-US</dc:language>
  <cp:lastModifiedBy>Marden</cp:lastModifiedBy>
  <cp:lastPrinted>2009-05-29T15:27:00Z</cp:lastPrinted>
  <dcterms:modified xsi:type="dcterms:W3CDTF">2010-05-18T10:14:00Z</dcterms:modified>
  <cp:revision>2</cp:revision>
  <dc:subject/>
  <dc:title>PDB (P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